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9A5C2" w14:textId="77777777" w:rsidR="000B607B" w:rsidRPr="00393E98" w:rsidRDefault="000B607B" w:rsidP="0098194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278DDEB" w14:textId="77777777" w:rsidR="001E657D" w:rsidRPr="00803060" w:rsidRDefault="000B607B" w:rsidP="001E657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803060">
        <w:rPr>
          <w:rFonts w:ascii="Times New Roman" w:hAnsi="Times New Roman" w:cs="Times New Roman"/>
          <w:b/>
          <w:sz w:val="28"/>
        </w:rPr>
        <w:t>Supplementary Data</w:t>
      </w:r>
    </w:p>
    <w:sdt>
      <w:sdtPr>
        <w:rPr>
          <w:rFonts w:cs="Times New Roman"/>
          <w:kern w:val="0"/>
          <w:sz w:val="22"/>
          <w:lang w:val="zh-CN"/>
        </w:rPr>
        <w:id w:val="1887376201"/>
        <w:docPartObj>
          <w:docPartGallery w:val="Table of Contents"/>
          <w:docPartUnique/>
        </w:docPartObj>
      </w:sdtPr>
      <w:sdtEndPr>
        <w:rPr>
          <w:rFonts w:ascii="Times New Roman" w:hAnsi="Times New Roman"/>
          <w:bCs/>
        </w:rPr>
      </w:sdtEndPr>
      <w:sdtContent>
        <w:p w14:paraId="71E63D0F" w14:textId="77777777" w:rsidR="001E657D" w:rsidRPr="00803060" w:rsidRDefault="001E657D" w:rsidP="001E657D">
          <w:pPr>
            <w:jc w:val="center"/>
            <w:rPr>
              <w:rFonts w:ascii="Times New Roman" w:hAnsi="Times New Roman" w:cs="Times New Roman"/>
              <w:b/>
              <w:bCs/>
              <w:sz w:val="18"/>
              <w:szCs w:val="18"/>
            </w:rPr>
          </w:pPr>
        </w:p>
        <w:p w14:paraId="28C16D9A" w14:textId="77777777" w:rsidR="001E657D" w:rsidRPr="00803060" w:rsidRDefault="001E657D">
          <w:pPr>
            <w:pStyle w:val="TOC1"/>
            <w:rPr>
              <w:rFonts w:ascii="Times New Roman" w:hAnsi="Times New Roman"/>
              <w:b/>
            </w:rPr>
          </w:pPr>
          <w:r w:rsidRPr="00803060">
            <w:rPr>
              <w:rFonts w:ascii="Times New Roman" w:hAnsi="Times New Roman"/>
              <w:b/>
              <w:sz w:val="24"/>
            </w:rPr>
            <w:t>Supplementary Tables</w:t>
          </w:r>
        </w:p>
        <w:p w14:paraId="1F966ECF" w14:textId="77777777" w:rsidR="00CD6FC1" w:rsidRPr="00803060" w:rsidRDefault="00CD6FC1">
          <w:pPr>
            <w:pStyle w:val="TOC2"/>
            <w:ind w:left="216"/>
            <w:rPr>
              <w:rFonts w:ascii="Times New Roman" w:hAnsi="Times New Roman"/>
              <w:bCs/>
              <w:sz w:val="24"/>
            </w:rPr>
          </w:pPr>
          <w:r w:rsidRPr="00803060">
            <w:rPr>
              <w:rFonts w:ascii="Times New Roman" w:hAnsi="Times New Roman" w:hint="eastAsia"/>
              <w:b/>
              <w:sz w:val="24"/>
            </w:rPr>
            <w:t>T</w:t>
          </w:r>
          <w:r w:rsidRPr="00803060">
            <w:rPr>
              <w:rFonts w:ascii="Times New Roman" w:hAnsi="Times New Roman"/>
              <w:b/>
              <w:sz w:val="24"/>
            </w:rPr>
            <w:t xml:space="preserve">able S1. </w:t>
          </w:r>
          <w:r w:rsidRPr="00803060">
            <w:rPr>
              <w:rFonts w:ascii="Times New Roman" w:hAnsi="Times New Roman"/>
              <w:bCs/>
              <w:sz w:val="24"/>
            </w:rPr>
            <w:t>Selection of candidate genes and SNPs</w:t>
          </w:r>
        </w:p>
        <w:p w14:paraId="6925C813" w14:textId="77777777" w:rsidR="001E657D" w:rsidRPr="00803060" w:rsidRDefault="001E657D">
          <w:pPr>
            <w:pStyle w:val="TOC2"/>
            <w:ind w:left="216"/>
            <w:rPr>
              <w:rFonts w:ascii="Times New Roman" w:hAnsi="Times New Roman"/>
              <w:bCs/>
            </w:rPr>
          </w:pPr>
          <w:r w:rsidRPr="00803060">
            <w:rPr>
              <w:rFonts w:ascii="Times New Roman" w:hAnsi="Times New Roman"/>
              <w:b/>
              <w:sz w:val="24"/>
            </w:rPr>
            <w:t>Table S</w:t>
          </w:r>
          <w:proofErr w:type="gramStart"/>
          <w:r w:rsidR="00CD6FC1" w:rsidRPr="00803060">
            <w:rPr>
              <w:rFonts w:ascii="Times New Roman" w:hAnsi="Times New Roman"/>
              <w:b/>
              <w:sz w:val="24"/>
            </w:rPr>
            <w:t>2</w:t>
          </w:r>
          <w:r w:rsidR="001030E1" w:rsidRPr="00803060">
            <w:rPr>
              <w:rFonts w:ascii="Times New Roman" w:hAnsi="Times New Roman" w:hint="eastAsia"/>
              <w:b/>
              <w:sz w:val="24"/>
            </w:rPr>
            <w:t>.</w:t>
          </w:r>
          <w:r w:rsidR="00932F12" w:rsidRPr="00803060">
            <w:rPr>
              <w:rFonts w:ascii="Times New Roman" w:hAnsi="Times New Roman"/>
              <w:bCs/>
              <w:sz w:val="24"/>
            </w:rPr>
            <w:t>Information</w:t>
          </w:r>
          <w:proofErr w:type="gramEnd"/>
          <w:r w:rsidR="00932F12" w:rsidRPr="00803060">
            <w:rPr>
              <w:rFonts w:ascii="Times New Roman" w:hAnsi="Times New Roman"/>
              <w:bCs/>
              <w:sz w:val="24"/>
            </w:rPr>
            <w:t xml:space="preserve"> of candidate SNPs included in the study</w:t>
          </w:r>
        </w:p>
      </w:sdtContent>
    </w:sdt>
    <w:p w14:paraId="697968AD" w14:textId="77777777" w:rsidR="00CD6FC1" w:rsidRPr="00803060" w:rsidRDefault="001E657D" w:rsidP="00CD6FC1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>Table S</w:t>
      </w:r>
      <w:r w:rsidR="00CD6FC1" w:rsidRPr="00803060">
        <w:rPr>
          <w:rFonts w:ascii="Times New Roman" w:hAnsi="Times New Roman"/>
          <w:b/>
          <w:sz w:val="24"/>
        </w:rPr>
        <w:t>3</w:t>
      </w:r>
      <w:r w:rsidR="001030E1" w:rsidRPr="00803060">
        <w:rPr>
          <w:rFonts w:ascii="Times New Roman" w:hAnsi="Times New Roman"/>
          <w:b/>
          <w:sz w:val="24"/>
        </w:rPr>
        <w:t>.</w:t>
      </w:r>
      <w:r w:rsidR="00932F12" w:rsidRPr="00803060">
        <w:rPr>
          <w:rFonts w:ascii="Times New Roman" w:hAnsi="Times New Roman"/>
          <w:bCs/>
          <w:sz w:val="24"/>
        </w:rPr>
        <w:t xml:space="preserve"> Crude P value for association between SNPs and BP change</w:t>
      </w:r>
    </w:p>
    <w:p w14:paraId="71B1A4A3" w14:textId="77777777" w:rsidR="00CD6FC1" w:rsidRPr="00803060" w:rsidRDefault="00CD6FC1" w:rsidP="00CD6FC1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 xml:space="preserve">Table S4. </w:t>
      </w:r>
      <w:r w:rsidRPr="00803060">
        <w:rPr>
          <w:rFonts w:ascii="Times New Roman" w:hAnsi="Times New Roman"/>
          <w:bCs/>
          <w:sz w:val="24"/>
        </w:rPr>
        <w:t>Multiple logistic regression analysis of associations between 11 SNPs and SS</w:t>
      </w:r>
    </w:p>
    <w:p w14:paraId="470601B7" w14:textId="77777777" w:rsidR="001E657D" w:rsidRPr="00803060" w:rsidRDefault="001E657D" w:rsidP="00CD6FC1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>Table S</w:t>
      </w:r>
      <w:proofErr w:type="gramStart"/>
      <w:r w:rsidR="00CD6FC1" w:rsidRPr="00803060">
        <w:rPr>
          <w:rFonts w:ascii="Times New Roman" w:hAnsi="Times New Roman"/>
          <w:b/>
          <w:sz w:val="24"/>
        </w:rPr>
        <w:t>5</w:t>
      </w:r>
      <w:r w:rsidR="001030E1" w:rsidRPr="00803060">
        <w:rPr>
          <w:rFonts w:ascii="Times New Roman" w:hAnsi="Times New Roman"/>
          <w:b/>
          <w:sz w:val="24"/>
        </w:rPr>
        <w:t>.</w:t>
      </w:r>
      <w:r w:rsidR="00932F12" w:rsidRPr="00803060">
        <w:rPr>
          <w:rFonts w:ascii="Times New Roman" w:hAnsi="Times New Roman"/>
          <w:bCs/>
          <w:sz w:val="24"/>
        </w:rPr>
        <w:t>Interaction</w:t>
      </w:r>
      <w:proofErr w:type="gramEnd"/>
      <w:r w:rsidR="00932F12" w:rsidRPr="00803060">
        <w:rPr>
          <w:rFonts w:ascii="Times New Roman" w:hAnsi="Times New Roman"/>
          <w:bCs/>
          <w:sz w:val="24"/>
        </w:rPr>
        <w:t xml:space="preserve"> analysis between </w:t>
      </w:r>
      <w:r w:rsidR="008074EA" w:rsidRPr="00803060">
        <w:rPr>
          <w:rFonts w:ascii="Times New Roman" w:hAnsi="Times New Roman"/>
          <w:bCs/>
          <w:sz w:val="24"/>
        </w:rPr>
        <w:t>AGTR1/</w:t>
      </w:r>
      <w:r w:rsidR="00932F12" w:rsidRPr="00803060">
        <w:rPr>
          <w:rFonts w:ascii="Times New Roman" w:hAnsi="Times New Roman"/>
          <w:bCs/>
          <w:sz w:val="24"/>
        </w:rPr>
        <w:t xml:space="preserve">rs2638360 and </w:t>
      </w:r>
      <w:r w:rsidR="008074EA" w:rsidRPr="00803060">
        <w:rPr>
          <w:rFonts w:ascii="Times New Roman" w:hAnsi="Times New Roman"/>
          <w:bCs/>
          <w:sz w:val="24"/>
        </w:rPr>
        <w:t>CYBA/</w:t>
      </w:r>
      <w:r w:rsidR="00932F12" w:rsidRPr="00803060">
        <w:rPr>
          <w:rFonts w:ascii="Times New Roman" w:hAnsi="Times New Roman"/>
          <w:bCs/>
          <w:sz w:val="24"/>
        </w:rPr>
        <w:t>rs4673</w:t>
      </w:r>
    </w:p>
    <w:p w14:paraId="4C7CB71A" w14:textId="77777777" w:rsidR="001E657D" w:rsidRPr="00803060" w:rsidRDefault="001E657D" w:rsidP="001E657D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>Table S</w:t>
      </w:r>
      <w:proofErr w:type="gramStart"/>
      <w:r w:rsidR="00CD6FC1" w:rsidRPr="00803060">
        <w:rPr>
          <w:rFonts w:ascii="Times New Roman" w:hAnsi="Times New Roman"/>
          <w:b/>
          <w:sz w:val="24"/>
        </w:rPr>
        <w:t>6</w:t>
      </w:r>
      <w:r w:rsidR="001030E1" w:rsidRPr="00803060">
        <w:rPr>
          <w:rFonts w:ascii="Times New Roman" w:hAnsi="Times New Roman"/>
          <w:b/>
          <w:sz w:val="24"/>
        </w:rPr>
        <w:t>.</w:t>
      </w:r>
      <w:r w:rsidR="00932F12" w:rsidRPr="00803060">
        <w:rPr>
          <w:rFonts w:ascii="Times New Roman" w:hAnsi="Times New Roman"/>
          <w:bCs/>
          <w:sz w:val="24"/>
        </w:rPr>
        <w:t>Phenotypes</w:t>
      </w:r>
      <w:proofErr w:type="gramEnd"/>
      <w:r w:rsidR="00932F12" w:rsidRPr="00803060">
        <w:rPr>
          <w:rFonts w:ascii="Times New Roman" w:hAnsi="Times New Roman"/>
          <w:bCs/>
          <w:sz w:val="24"/>
        </w:rPr>
        <w:t xml:space="preserve"> associated with SSBP-related SNPs using </w:t>
      </w:r>
      <w:proofErr w:type="spellStart"/>
      <w:r w:rsidR="00932F12" w:rsidRPr="00803060">
        <w:rPr>
          <w:rFonts w:ascii="Times New Roman" w:hAnsi="Times New Roman"/>
          <w:bCs/>
          <w:sz w:val="24"/>
        </w:rPr>
        <w:t>GeneAtlas</w:t>
      </w:r>
      <w:proofErr w:type="spellEnd"/>
    </w:p>
    <w:p w14:paraId="67893051" w14:textId="77777777" w:rsidR="00CD6FC1" w:rsidRPr="00803060" w:rsidRDefault="00CD6FC1" w:rsidP="00CD6FC1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>Table S7.</w:t>
      </w:r>
      <w:r w:rsidRPr="00803060">
        <w:rPr>
          <w:rFonts w:ascii="Times New Roman" w:hAnsi="Times New Roman"/>
          <w:bCs/>
          <w:i/>
          <w:iCs/>
          <w:sz w:val="24"/>
        </w:rPr>
        <w:t>P</w:t>
      </w:r>
      <w:r w:rsidRPr="00803060">
        <w:rPr>
          <w:rFonts w:ascii="Times New Roman" w:hAnsi="Times New Roman"/>
          <w:bCs/>
          <w:sz w:val="24"/>
        </w:rPr>
        <w:t xml:space="preserve"> value (before/after adjusted) for association between SSBP phenotypes and risk factors</w:t>
      </w:r>
    </w:p>
    <w:p w14:paraId="150F8565" w14:textId="77777777" w:rsidR="001728A9" w:rsidRPr="00803060" w:rsidRDefault="001728A9" w:rsidP="001728A9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 xml:space="preserve">Table S8. </w:t>
      </w:r>
      <w:r w:rsidRPr="00803060">
        <w:rPr>
          <w:rFonts w:ascii="Times New Roman" w:hAnsi="Times New Roman"/>
          <w:bCs/>
          <w:sz w:val="24"/>
        </w:rPr>
        <w:t>Effect size (β) and</w:t>
      </w:r>
      <w:r w:rsidRPr="00803060">
        <w:rPr>
          <w:rFonts w:ascii="Times New Roman" w:hAnsi="Times New Roman"/>
          <w:bCs/>
          <w:i/>
          <w:iCs/>
          <w:sz w:val="24"/>
        </w:rPr>
        <w:t xml:space="preserve"> P</w:t>
      </w:r>
      <w:r w:rsidRPr="00803060">
        <w:rPr>
          <w:rFonts w:ascii="Times New Roman" w:hAnsi="Times New Roman"/>
          <w:bCs/>
          <w:sz w:val="24"/>
        </w:rPr>
        <w:t xml:space="preserve"> value for association between SNPs and risk factors</w:t>
      </w:r>
    </w:p>
    <w:p w14:paraId="0F7D31BC" w14:textId="77777777" w:rsidR="001728A9" w:rsidRPr="00803060" w:rsidRDefault="001728A9" w:rsidP="001728A9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 xml:space="preserve">Figure S1. </w:t>
      </w:r>
      <w:r w:rsidRPr="00803060">
        <w:rPr>
          <w:rFonts w:ascii="Times New Roman" w:hAnsi="Times New Roman"/>
          <w:bCs/>
          <w:sz w:val="24"/>
        </w:rPr>
        <w:t xml:space="preserve">The Violin plot shows thecorrelation between SNP and gene expression in the </w:t>
      </w:r>
      <w:proofErr w:type="spellStart"/>
      <w:r w:rsidRPr="00803060">
        <w:rPr>
          <w:rFonts w:ascii="Times New Roman" w:hAnsi="Times New Roman"/>
          <w:bCs/>
          <w:sz w:val="24"/>
        </w:rPr>
        <w:t>GTEx</w:t>
      </w:r>
      <w:proofErr w:type="spellEnd"/>
      <w:r w:rsidRPr="00803060">
        <w:rPr>
          <w:rFonts w:ascii="Times New Roman" w:hAnsi="Times New Roman"/>
          <w:bCs/>
          <w:sz w:val="24"/>
        </w:rPr>
        <w:t xml:space="preserve"> database.</w:t>
      </w:r>
    </w:p>
    <w:p w14:paraId="50E9BC0F" w14:textId="77777777" w:rsidR="001728A9" w:rsidRPr="00803060" w:rsidRDefault="001728A9" w:rsidP="001728A9">
      <w:pPr>
        <w:pStyle w:val="TOC2"/>
        <w:ind w:left="216"/>
        <w:rPr>
          <w:rFonts w:ascii="Times New Roman" w:hAnsi="Times New Roman"/>
          <w:bCs/>
          <w:sz w:val="24"/>
        </w:rPr>
      </w:pPr>
      <w:r w:rsidRPr="00803060">
        <w:rPr>
          <w:rFonts w:ascii="Times New Roman" w:hAnsi="Times New Roman"/>
          <w:b/>
          <w:sz w:val="24"/>
        </w:rPr>
        <w:t xml:space="preserve">Figure S2. </w:t>
      </w:r>
      <w:r w:rsidRPr="00803060">
        <w:rPr>
          <w:rFonts w:ascii="Times New Roman" w:hAnsi="Times New Roman"/>
          <w:bCs/>
          <w:sz w:val="24"/>
        </w:rPr>
        <w:t xml:space="preserve">Standardized median gene expressions across 54 tissues for genes mapped to SSBP-related SNP. </w:t>
      </w:r>
    </w:p>
    <w:p w14:paraId="31E05F38" w14:textId="77777777" w:rsidR="00C462BE" w:rsidRPr="00803060" w:rsidRDefault="000B607B" w:rsidP="000B607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03060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7B1C409" w14:textId="77777777" w:rsidR="00AE6694" w:rsidRPr="00803060" w:rsidRDefault="00AE6694" w:rsidP="00AE669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  <w:r w:rsidRPr="00803060">
        <w:rPr>
          <w:rFonts w:ascii="Times New Roman" w:hAnsi="Times New Roman" w:cs="Times New Roman"/>
          <w:b/>
          <w:bCs/>
          <w:sz w:val="16"/>
          <w:szCs w:val="18"/>
        </w:rPr>
        <w:lastRenderedPageBreak/>
        <w:t>Table S1. Candidate genes</w:t>
      </w:r>
    </w:p>
    <w:tbl>
      <w:tblPr>
        <w:tblpPr w:leftFromText="181" w:rightFromText="181" w:vertAnchor="text" w:tblpXSpec="center" w:tblpY="1"/>
        <w:tblOverlap w:val="never"/>
        <w:tblW w:w="987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9"/>
        <w:gridCol w:w="1012"/>
        <w:gridCol w:w="3394"/>
        <w:gridCol w:w="475"/>
        <w:gridCol w:w="1650"/>
        <w:gridCol w:w="967"/>
      </w:tblGrid>
      <w:tr w:rsidR="00AE6694" w:rsidRPr="00803060" w14:paraId="18F63258" w14:textId="77777777" w:rsidTr="00E87A9E">
        <w:trPr>
          <w:trHeight w:val="517"/>
        </w:trPr>
        <w:tc>
          <w:tcPr>
            <w:tcW w:w="23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A34D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athways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9A5A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33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3A13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CE71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6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A3FF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dbSNP</w:t>
            </w:r>
            <w:proofErr w:type="spellEnd"/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A49BB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vious study</w:t>
            </w:r>
          </w:p>
        </w:tc>
      </w:tr>
      <w:tr w:rsidR="00AE6694" w:rsidRPr="00803060" w14:paraId="0DA4AB3C" w14:textId="77777777" w:rsidTr="00E87A9E">
        <w:trPr>
          <w:trHeight w:val="517"/>
        </w:trPr>
        <w:tc>
          <w:tcPr>
            <w:tcW w:w="23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F61E6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1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F842D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39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29C0A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D15CB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DF280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67" w:type="dxa"/>
            <w:vMerge/>
            <w:tcBorders>
              <w:top w:val="nil"/>
              <w:bottom w:val="single" w:sz="4" w:space="0" w:color="auto"/>
            </w:tcBorders>
          </w:tcPr>
          <w:p w14:paraId="4C0F9A7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AE6694" w:rsidRPr="00803060" w14:paraId="3CDFB92C" w14:textId="77777777" w:rsidTr="00E87A9E">
        <w:tc>
          <w:tcPr>
            <w:tcW w:w="237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149C98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Ion and water channels, transporters, and </w:t>
            </w:r>
            <w:proofErr w:type="spell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exschanger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2AB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LC8A1</w:t>
            </w:r>
          </w:p>
          <w:p w14:paraId="550587A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D63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olute carrier family 8 member A1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95106B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  <w:p w14:paraId="447CB68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935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3408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98C0D1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, 2</w:t>
            </w:r>
          </w:p>
        </w:tc>
      </w:tr>
      <w:tr w:rsidR="00AE6694" w:rsidRPr="00803060" w14:paraId="158B612C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6DCFAA3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2C1188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54D5ECB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</w:tcPr>
          <w:p w14:paraId="2DE64EB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766AB7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1893826</w:t>
            </w:r>
          </w:p>
        </w:tc>
        <w:tc>
          <w:tcPr>
            <w:tcW w:w="967" w:type="dxa"/>
          </w:tcPr>
          <w:p w14:paraId="38CC6D5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28EFAD2F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1F1BA22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228DC2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LC24A3</w:t>
            </w: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7493B00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solute carrier family </w:t>
            </w:r>
            <w:proofErr w:type="gram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4 member</w:t>
            </w:r>
            <w:proofErr w:type="gramEnd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475" w:type="dxa"/>
            <w:shd w:val="clear" w:color="auto" w:fill="auto"/>
          </w:tcPr>
          <w:p w14:paraId="60D48B7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4F6D79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6112470</w:t>
            </w:r>
          </w:p>
        </w:tc>
        <w:tc>
          <w:tcPr>
            <w:tcW w:w="967" w:type="dxa"/>
          </w:tcPr>
          <w:p w14:paraId="1CBA0F7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</w:tr>
      <w:tr w:rsidR="00AE6694" w:rsidRPr="00803060" w14:paraId="59F90D21" w14:textId="77777777" w:rsidTr="00E87A9E">
        <w:tc>
          <w:tcPr>
            <w:tcW w:w="2379" w:type="dxa"/>
            <w:vMerge/>
            <w:vAlign w:val="center"/>
            <w:hideMark/>
          </w:tcPr>
          <w:p w14:paraId="0DD3A7F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BDF519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WNK1</w:t>
            </w: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114939A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WNK lysine deficient protein kinase 1</w:t>
            </w:r>
          </w:p>
        </w:tc>
        <w:tc>
          <w:tcPr>
            <w:tcW w:w="475" w:type="dxa"/>
            <w:vMerge w:val="restart"/>
            <w:shd w:val="clear" w:color="auto" w:fill="auto"/>
          </w:tcPr>
          <w:p w14:paraId="4134F5C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  <w:p w14:paraId="27C5019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BDC0B0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2828016</w:t>
            </w:r>
          </w:p>
        </w:tc>
        <w:tc>
          <w:tcPr>
            <w:tcW w:w="967" w:type="dxa"/>
            <w:vMerge w:val="restart"/>
          </w:tcPr>
          <w:p w14:paraId="53A0C6D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, 4</w:t>
            </w:r>
          </w:p>
        </w:tc>
      </w:tr>
      <w:tr w:rsidR="00AE6694" w:rsidRPr="00803060" w14:paraId="68257C76" w14:textId="77777777" w:rsidTr="00E87A9E">
        <w:trPr>
          <w:trHeight w:val="278"/>
        </w:trPr>
        <w:tc>
          <w:tcPr>
            <w:tcW w:w="2379" w:type="dxa"/>
            <w:vMerge/>
            <w:vAlign w:val="center"/>
          </w:tcPr>
          <w:p w14:paraId="4279A1D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F41F8A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30EC6F0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</w:tcPr>
          <w:p w14:paraId="796BB23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3A09F9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2255390</w:t>
            </w:r>
          </w:p>
        </w:tc>
        <w:tc>
          <w:tcPr>
            <w:tcW w:w="967" w:type="dxa"/>
            <w:vMerge/>
          </w:tcPr>
          <w:p w14:paraId="3416C23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76C5FDF9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0124BBD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4631E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CNN1A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14F5DAE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odium channel epithelial 1 subunit alpha</w:t>
            </w:r>
          </w:p>
        </w:tc>
        <w:tc>
          <w:tcPr>
            <w:tcW w:w="475" w:type="dxa"/>
            <w:shd w:val="clear" w:color="auto" w:fill="auto"/>
            <w:hideMark/>
          </w:tcPr>
          <w:p w14:paraId="36DC209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5DB3C0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1064153</w:t>
            </w:r>
          </w:p>
        </w:tc>
        <w:tc>
          <w:tcPr>
            <w:tcW w:w="967" w:type="dxa"/>
          </w:tcPr>
          <w:p w14:paraId="369B16C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</w:tr>
      <w:tr w:rsidR="00AE6694" w:rsidRPr="00803060" w14:paraId="7C92C00D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24AD3B4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4C9174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CNN1G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518F910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odium channel epithelial 1 subunit gamma</w:t>
            </w:r>
          </w:p>
        </w:tc>
        <w:tc>
          <w:tcPr>
            <w:tcW w:w="475" w:type="dxa"/>
            <w:shd w:val="clear" w:color="auto" w:fill="auto"/>
            <w:hideMark/>
          </w:tcPr>
          <w:p w14:paraId="0BBBB24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AB232FE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401050</w:t>
            </w:r>
          </w:p>
        </w:tc>
        <w:tc>
          <w:tcPr>
            <w:tcW w:w="967" w:type="dxa"/>
          </w:tcPr>
          <w:p w14:paraId="615B09C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</w:tr>
      <w:tr w:rsidR="00AE6694" w:rsidRPr="00803060" w14:paraId="16F8AF5D" w14:textId="77777777" w:rsidTr="00E87A9E">
        <w:trPr>
          <w:trHeight w:val="278"/>
        </w:trPr>
        <w:tc>
          <w:tcPr>
            <w:tcW w:w="2379" w:type="dxa"/>
            <w:vMerge/>
            <w:vAlign w:val="center"/>
          </w:tcPr>
          <w:p w14:paraId="24DEABB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D6F0C4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ACNA1A</w:t>
            </w: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78362C5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alcium voltage-gated channel subunit alpha1 A</w:t>
            </w:r>
          </w:p>
        </w:tc>
        <w:tc>
          <w:tcPr>
            <w:tcW w:w="475" w:type="dxa"/>
            <w:shd w:val="clear" w:color="auto" w:fill="auto"/>
          </w:tcPr>
          <w:p w14:paraId="514F38A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73D4A0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8182538</w:t>
            </w:r>
          </w:p>
        </w:tc>
        <w:tc>
          <w:tcPr>
            <w:tcW w:w="967" w:type="dxa"/>
            <w:vMerge w:val="restart"/>
          </w:tcPr>
          <w:p w14:paraId="354E46A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</w:tr>
      <w:tr w:rsidR="00AE6694" w:rsidRPr="00803060" w14:paraId="66D84D28" w14:textId="77777777" w:rsidTr="00E87A9E">
        <w:trPr>
          <w:trHeight w:val="278"/>
        </w:trPr>
        <w:tc>
          <w:tcPr>
            <w:tcW w:w="2379" w:type="dxa"/>
            <w:vMerge/>
            <w:vAlign w:val="center"/>
          </w:tcPr>
          <w:p w14:paraId="5D6C359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B509B2E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ACNA1C</w:t>
            </w: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7E5DE57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alcium voltage-gated channel subunit alpha1 C</w:t>
            </w:r>
          </w:p>
        </w:tc>
        <w:tc>
          <w:tcPr>
            <w:tcW w:w="475" w:type="dxa"/>
            <w:shd w:val="clear" w:color="auto" w:fill="auto"/>
          </w:tcPr>
          <w:p w14:paraId="7338D11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5B9FE2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758116</w:t>
            </w:r>
          </w:p>
        </w:tc>
        <w:tc>
          <w:tcPr>
            <w:tcW w:w="967" w:type="dxa"/>
            <w:vMerge/>
          </w:tcPr>
          <w:p w14:paraId="2B57EAD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20737144" w14:textId="77777777" w:rsidTr="00E87A9E">
        <w:trPr>
          <w:trHeight w:val="278"/>
        </w:trPr>
        <w:tc>
          <w:tcPr>
            <w:tcW w:w="2379" w:type="dxa"/>
            <w:vMerge w:val="restart"/>
            <w:shd w:val="clear" w:color="auto" w:fill="auto"/>
            <w:hideMark/>
          </w:tcPr>
          <w:p w14:paraId="1314F3B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nin-Angiotensin-Aldosterone System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D57FF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P4A11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A9A856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tochrome P450 family 4 subfamily A member 11</w:t>
            </w:r>
          </w:p>
        </w:tc>
        <w:tc>
          <w:tcPr>
            <w:tcW w:w="475" w:type="dxa"/>
            <w:shd w:val="clear" w:color="auto" w:fill="auto"/>
            <w:hideMark/>
          </w:tcPr>
          <w:p w14:paraId="64FC075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3B1C54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126742</w:t>
            </w:r>
          </w:p>
        </w:tc>
        <w:tc>
          <w:tcPr>
            <w:tcW w:w="967" w:type="dxa"/>
          </w:tcPr>
          <w:p w14:paraId="45E9411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</w:tr>
      <w:tr w:rsidR="00AE6694" w:rsidRPr="00803060" w14:paraId="0B8668DE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07CD09F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04B89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P11B2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3029C9C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tochrome P450 family 11 subfamily B member 2</w:t>
            </w:r>
          </w:p>
        </w:tc>
        <w:tc>
          <w:tcPr>
            <w:tcW w:w="475" w:type="dxa"/>
            <w:shd w:val="clear" w:color="auto" w:fill="auto"/>
            <w:hideMark/>
          </w:tcPr>
          <w:p w14:paraId="4E2F949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2652E6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799998</w:t>
            </w:r>
          </w:p>
        </w:tc>
        <w:tc>
          <w:tcPr>
            <w:tcW w:w="967" w:type="dxa"/>
          </w:tcPr>
          <w:p w14:paraId="4EB1869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9-11</w:t>
            </w:r>
          </w:p>
        </w:tc>
      </w:tr>
      <w:tr w:rsidR="00AE6694" w:rsidRPr="00803060" w14:paraId="1F10C66E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3E71BDB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C88617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GTR1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70EC98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ngiotensin II receptor type 1</w:t>
            </w:r>
          </w:p>
        </w:tc>
        <w:tc>
          <w:tcPr>
            <w:tcW w:w="475" w:type="dxa"/>
            <w:shd w:val="clear" w:color="auto" w:fill="auto"/>
            <w:hideMark/>
          </w:tcPr>
          <w:p w14:paraId="5D54F5B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F641D0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2638360</w:t>
            </w:r>
          </w:p>
        </w:tc>
        <w:tc>
          <w:tcPr>
            <w:tcW w:w="967" w:type="dxa"/>
          </w:tcPr>
          <w:p w14:paraId="5EB9F59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</w:tr>
      <w:tr w:rsidR="00AE6694" w:rsidRPr="00803060" w14:paraId="27C9F6FD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6199327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D32DF0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R3C2</w:t>
            </w:r>
          </w:p>
          <w:p w14:paraId="33A2951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7F3E57C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uclear receptor subfamily 3 group C member 2</w:t>
            </w:r>
          </w:p>
        </w:tc>
        <w:tc>
          <w:tcPr>
            <w:tcW w:w="475" w:type="dxa"/>
            <w:vMerge w:val="restart"/>
            <w:shd w:val="clear" w:color="auto" w:fill="auto"/>
            <w:hideMark/>
          </w:tcPr>
          <w:p w14:paraId="15B9CDD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419E66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7694064</w:t>
            </w:r>
          </w:p>
        </w:tc>
        <w:tc>
          <w:tcPr>
            <w:tcW w:w="967" w:type="dxa"/>
            <w:vMerge w:val="restart"/>
          </w:tcPr>
          <w:p w14:paraId="40A8D39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</w:p>
        </w:tc>
      </w:tr>
      <w:tr w:rsidR="00AE6694" w:rsidRPr="00803060" w14:paraId="3803D8D7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0A15050E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36FA5F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4D3E608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  <w:hideMark/>
          </w:tcPr>
          <w:p w14:paraId="6D08E6B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986E62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6856803</w:t>
            </w:r>
          </w:p>
        </w:tc>
        <w:tc>
          <w:tcPr>
            <w:tcW w:w="967" w:type="dxa"/>
            <w:vMerge/>
          </w:tcPr>
          <w:p w14:paraId="17371A9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50138562" w14:textId="77777777" w:rsidTr="00E87A9E">
        <w:trPr>
          <w:trHeight w:val="232"/>
        </w:trPr>
        <w:tc>
          <w:tcPr>
            <w:tcW w:w="2379" w:type="dxa"/>
            <w:vMerge w:val="restart"/>
            <w:shd w:val="clear" w:color="auto" w:fill="auto"/>
            <w:hideMark/>
          </w:tcPr>
          <w:p w14:paraId="06A27C9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ympathetic nervous system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293319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RK4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3E2E55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 protein-coupled receptor kinase 4</w:t>
            </w:r>
          </w:p>
        </w:tc>
        <w:tc>
          <w:tcPr>
            <w:tcW w:w="475" w:type="dxa"/>
            <w:vMerge w:val="restart"/>
            <w:shd w:val="clear" w:color="auto" w:fill="auto"/>
            <w:hideMark/>
          </w:tcPr>
          <w:p w14:paraId="3285393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50" w:type="dxa"/>
            <w:vMerge w:val="restart"/>
            <w:shd w:val="clear" w:color="auto" w:fill="auto"/>
            <w:noWrap/>
            <w:vAlign w:val="center"/>
            <w:hideMark/>
          </w:tcPr>
          <w:p w14:paraId="3BF18B9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801058</w:t>
            </w:r>
          </w:p>
        </w:tc>
        <w:tc>
          <w:tcPr>
            <w:tcW w:w="967" w:type="dxa"/>
            <w:vMerge w:val="restart"/>
          </w:tcPr>
          <w:p w14:paraId="3C84DCB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4, 15</w:t>
            </w:r>
          </w:p>
        </w:tc>
      </w:tr>
      <w:tr w:rsidR="00AE6694" w:rsidRPr="00803060" w14:paraId="38CCB09D" w14:textId="77777777" w:rsidTr="00E87A9E">
        <w:trPr>
          <w:trHeight w:val="231"/>
        </w:trPr>
        <w:tc>
          <w:tcPr>
            <w:tcW w:w="2379" w:type="dxa"/>
            <w:vMerge/>
            <w:shd w:val="clear" w:color="auto" w:fill="auto"/>
          </w:tcPr>
          <w:p w14:paraId="17F0EFF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131ED9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4375333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</w:tcPr>
          <w:p w14:paraId="023AB20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vMerge/>
            <w:shd w:val="clear" w:color="auto" w:fill="auto"/>
            <w:noWrap/>
            <w:vAlign w:val="center"/>
          </w:tcPr>
          <w:p w14:paraId="20CB8ED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67" w:type="dxa"/>
            <w:vMerge/>
          </w:tcPr>
          <w:p w14:paraId="3C342DC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0D4525F0" w14:textId="77777777" w:rsidTr="00E87A9E">
        <w:trPr>
          <w:trHeight w:val="278"/>
        </w:trPr>
        <w:tc>
          <w:tcPr>
            <w:tcW w:w="2379" w:type="dxa"/>
            <w:vMerge w:val="restart"/>
            <w:shd w:val="clear" w:color="auto" w:fill="auto"/>
            <w:noWrap/>
            <w:hideMark/>
          </w:tcPr>
          <w:p w14:paraId="1FA04CE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atriuretic peptide system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3B319E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PRKG1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68F5808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protein kinase cGMP-dependent 1</w:t>
            </w:r>
          </w:p>
        </w:tc>
        <w:tc>
          <w:tcPr>
            <w:tcW w:w="475" w:type="dxa"/>
            <w:vMerge w:val="restart"/>
            <w:shd w:val="clear" w:color="auto" w:fill="auto"/>
            <w:hideMark/>
          </w:tcPr>
          <w:p w14:paraId="2D51353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F73DF0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904694</w:t>
            </w:r>
          </w:p>
        </w:tc>
        <w:tc>
          <w:tcPr>
            <w:tcW w:w="967" w:type="dxa"/>
            <w:vMerge w:val="restart"/>
          </w:tcPr>
          <w:p w14:paraId="3B3F7A5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AE6694" w:rsidRPr="00803060" w14:paraId="156EEAAE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30CD22D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8BF0E0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64897CD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  <w:hideMark/>
          </w:tcPr>
          <w:p w14:paraId="0987A96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47A0DE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7897633</w:t>
            </w:r>
          </w:p>
        </w:tc>
        <w:tc>
          <w:tcPr>
            <w:tcW w:w="967" w:type="dxa"/>
            <w:vMerge/>
          </w:tcPr>
          <w:p w14:paraId="4974806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44715186" w14:textId="77777777" w:rsidTr="00E87A9E">
        <w:trPr>
          <w:trHeight w:val="278"/>
        </w:trPr>
        <w:tc>
          <w:tcPr>
            <w:tcW w:w="2379" w:type="dxa"/>
            <w:shd w:val="clear" w:color="auto" w:fill="auto"/>
            <w:noWrap/>
            <w:hideMark/>
          </w:tcPr>
          <w:p w14:paraId="5B2DC0F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Intracellular messengers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550C6E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0" w:name="_Hlk78881312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VSNL1</w:t>
            </w:r>
            <w:bookmarkEnd w:id="0"/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6EC745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Visinin</w:t>
            </w:r>
            <w:proofErr w:type="spellEnd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like protein 1</w:t>
            </w:r>
          </w:p>
        </w:tc>
        <w:tc>
          <w:tcPr>
            <w:tcW w:w="475" w:type="dxa"/>
            <w:shd w:val="clear" w:color="auto" w:fill="auto"/>
            <w:hideMark/>
          </w:tcPr>
          <w:p w14:paraId="38376227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FBD4F6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1" w:name="_Hlk78881298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6983422</w:t>
            </w:r>
            <w:bookmarkEnd w:id="1"/>
          </w:p>
        </w:tc>
        <w:tc>
          <w:tcPr>
            <w:tcW w:w="967" w:type="dxa"/>
          </w:tcPr>
          <w:p w14:paraId="5C9B149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6</w:t>
            </w:r>
          </w:p>
        </w:tc>
      </w:tr>
      <w:tr w:rsidR="00AE6694" w:rsidRPr="00803060" w14:paraId="37E6930C" w14:textId="77777777" w:rsidTr="00E87A9E">
        <w:trPr>
          <w:trHeight w:val="278"/>
        </w:trPr>
        <w:tc>
          <w:tcPr>
            <w:tcW w:w="2379" w:type="dxa"/>
            <w:shd w:val="clear" w:color="auto" w:fill="auto"/>
            <w:noWrap/>
            <w:hideMark/>
          </w:tcPr>
          <w:p w14:paraId="4A5160C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Kallikrein–kinin system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EFA05F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KLK1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48C28DA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kallikrein 1</w:t>
            </w:r>
          </w:p>
        </w:tc>
        <w:tc>
          <w:tcPr>
            <w:tcW w:w="475" w:type="dxa"/>
            <w:shd w:val="clear" w:color="auto" w:fill="auto"/>
            <w:hideMark/>
          </w:tcPr>
          <w:p w14:paraId="6AC0DB6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3AD6D1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5516</w:t>
            </w:r>
          </w:p>
        </w:tc>
        <w:tc>
          <w:tcPr>
            <w:tcW w:w="967" w:type="dxa"/>
          </w:tcPr>
          <w:p w14:paraId="2F3FA69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7</w:t>
            </w:r>
          </w:p>
        </w:tc>
      </w:tr>
      <w:tr w:rsidR="00AE6694" w:rsidRPr="00803060" w14:paraId="12F5ED12" w14:textId="77777777" w:rsidTr="00E87A9E">
        <w:trPr>
          <w:trHeight w:val="278"/>
        </w:trPr>
        <w:tc>
          <w:tcPr>
            <w:tcW w:w="2379" w:type="dxa"/>
            <w:vMerge w:val="restart"/>
            <w:shd w:val="clear" w:color="auto" w:fill="auto"/>
            <w:noWrap/>
            <w:hideMark/>
          </w:tcPr>
          <w:p w14:paraId="23A402E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Endothelial system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61160E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ELE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43BFE5E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electin E</w:t>
            </w:r>
          </w:p>
        </w:tc>
        <w:tc>
          <w:tcPr>
            <w:tcW w:w="475" w:type="dxa"/>
            <w:vMerge w:val="restart"/>
            <w:shd w:val="clear" w:color="auto" w:fill="auto"/>
            <w:hideMark/>
          </w:tcPr>
          <w:p w14:paraId="33E369D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65F58C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656704</w:t>
            </w:r>
          </w:p>
        </w:tc>
        <w:tc>
          <w:tcPr>
            <w:tcW w:w="967" w:type="dxa"/>
            <w:vMerge w:val="restart"/>
          </w:tcPr>
          <w:p w14:paraId="02DDD30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8</w:t>
            </w:r>
          </w:p>
        </w:tc>
      </w:tr>
      <w:tr w:rsidR="00AE6694" w:rsidRPr="00803060" w14:paraId="5B76FF18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7F94752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D5E363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225219D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</w:tcPr>
          <w:p w14:paraId="42B5584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209084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6427212</w:t>
            </w:r>
          </w:p>
        </w:tc>
        <w:tc>
          <w:tcPr>
            <w:tcW w:w="967" w:type="dxa"/>
            <w:vMerge/>
          </w:tcPr>
          <w:p w14:paraId="6F8EFC6E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6E3B4233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7F2534B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164AAD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394" w:type="dxa"/>
            <w:shd w:val="clear" w:color="auto" w:fill="auto"/>
            <w:noWrap/>
            <w:vAlign w:val="center"/>
          </w:tcPr>
          <w:p w14:paraId="1DFA1FD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75" w:type="dxa"/>
            <w:vMerge/>
            <w:shd w:val="clear" w:color="auto" w:fill="auto"/>
          </w:tcPr>
          <w:p w14:paraId="1FA3737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C923EB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NP95_rs5368</w:t>
            </w:r>
          </w:p>
        </w:tc>
        <w:tc>
          <w:tcPr>
            <w:tcW w:w="967" w:type="dxa"/>
            <w:vMerge/>
          </w:tcPr>
          <w:p w14:paraId="717D47E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E6694" w:rsidRPr="00803060" w14:paraId="4AA7C33B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7267990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66C78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BA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100ACF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tochrome b-245 alpha chain</w:t>
            </w:r>
          </w:p>
        </w:tc>
        <w:tc>
          <w:tcPr>
            <w:tcW w:w="475" w:type="dxa"/>
            <w:shd w:val="clear" w:color="auto" w:fill="auto"/>
            <w:hideMark/>
          </w:tcPr>
          <w:p w14:paraId="11F7E79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E7CEC6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673</w:t>
            </w:r>
          </w:p>
        </w:tc>
        <w:tc>
          <w:tcPr>
            <w:tcW w:w="967" w:type="dxa"/>
          </w:tcPr>
          <w:p w14:paraId="4986924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9</w:t>
            </w:r>
          </w:p>
        </w:tc>
      </w:tr>
      <w:tr w:rsidR="00AE6694" w:rsidRPr="00803060" w14:paraId="1E5D6BCF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20F982CE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1BE08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EDNRB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B8207D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endothelin receptor type B</w:t>
            </w:r>
          </w:p>
        </w:tc>
        <w:tc>
          <w:tcPr>
            <w:tcW w:w="475" w:type="dxa"/>
            <w:shd w:val="clear" w:color="auto" w:fill="auto"/>
            <w:hideMark/>
          </w:tcPr>
          <w:p w14:paraId="1672B62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9C34FE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5351</w:t>
            </w:r>
          </w:p>
        </w:tc>
        <w:tc>
          <w:tcPr>
            <w:tcW w:w="967" w:type="dxa"/>
          </w:tcPr>
          <w:p w14:paraId="64DD71A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0</w:t>
            </w:r>
          </w:p>
        </w:tc>
      </w:tr>
      <w:tr w:rsidR="00AE6694" w:rsidRPr="00803060" w14:paraId="5F10675B" w14:textId="77777777" w:rsidTr="00E87A9E">
        <w:trPr>
          <w:trHeight w:val="278"/>
        </w:trPr>
        <w:tc>
          <w:tcPr>
            <w:tcW w:w="2379" w:type="dxa"/>
            <w:vMerge w:val="restart"/>
            <w:shd w:val="clear" w:color="auto" w:fill="auto"/>
            <w:noWrap/>
            <w:hideMark/>
          </w:tcPr>
          <w:p w14:paraId="00FDA5C4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Other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DCD013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TK39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5CB4202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erine/threonine kinase 39</w:t>
            </w:r>
          </w:p>
        </w:tc>
        <w:tc>
          <w:tcPr>
            <w:tcW w:w="475" w:type="dxa"/>
            <w:shd w:val="clear" w:color="auto" w:fill="auto"/>
            <w:hideMark/>
          </w:tcPr>
          <w:p w14:paraId="05424B9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B5B236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3754777</w:t>
            </w:r>
          </w:p>
        </w:tc>
        <w:tc>
          <w:tcPr>
            <w:tcW w:w="967" w:type="dxa"/>
          </w:tcPr>
          <w:p w14:paraId="526A9CD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1, 22</w:t>
            </w:r>
          </w:p>
        </w:tc>
      </w:tr>
      <w:tr w:rsidR="00AE6694" w:rsidRPr="00803060" w14:paraId="31970399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1359FA2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DDF94A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BCAT1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05575BC9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solute carrier family </w:t>
            </w:r>
            <w:proofErr w:type="gram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4 member</w:t>
            </w:r>
            <w:proofErr w:type="gramEnd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475" w:type="dxa"/>
            <w:shd w:val="clear" w:color="auto" w:fill="auto"/>
            <w:hideMark/>
          </w:tcPr>
          <w:p w14:paraId="0368E4A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A18516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7961152</w:t>
            </w:r>
          </w:p>
        </w:tc>
        <w:tc>
          <w:tcPr>
            <w:tcW w:w="967" w:type="dxa"/>
          </w:tcPr>
          <w:p w14:paraId="41F6BBF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1</w:t>
            </w:r>
          </w:p>
        </w:tc>
      </w:tr>
      <w:tr w:rsidR="00AE6694" w:rsidRPr="00803060" w14:paraId="6ED43F62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0971D5E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26F5A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R2F2-AS1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44AAC423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R2F2 antisense RNA 1</w:t>
            </w:r>
          </w:p>
        </w:tc>
        <w:tc>
          <w:tcPr>
            <w:tcW w:w="475" w:type="dxa"/>
            <w:shd w:val="clear" w:color="auto" w:fill="auto"/>
            <w:hideMark/>
          </w:tcPr>
          <w:p w14:paraId="66333CA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6AB50A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2398162</w:t>
            </w:r>
          </w:p>
        </w:tc>
        <w:tc>
          <w:tcPr>
            <w:tcW w:w="967" w:type="dxa"/>
          </w:tcPr>
          <w:p w14:paraId="0542CD8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1</w:t>
            </w:r>
          </w:p>
        </w:tc>
      </w:tr>
      <w:tr w:rsidR="00AE6694" w:rsidRPr="00803060" w14:paraId="418908AF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5F909666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8E6B460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EDD4L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55A2A13D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NEDD4 like E3 ubiquitin protein ligase</w:t>
            </w:r>
          </w:p>
        </w:tc>
        <w:tc>
          <w:tcPr>
            <w:tcW w:w="475" w:type="dxa"/>
            <w:shd w:val="clear" w:color="auto" w:fill="auto"/>
            <w:hideMark/>
          </w:tcPr>
          <w:p w14:paraId="5B107D3F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2A1BCCB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149601</w:t>
            </w:r>
          </w:p>
        </w:tc>
        <w:tc>
          <w:tcPr>
            <w:tcW w:w="967" w:type="dxa"/>
          </w:tcPr>
          <w:p w14:paraId="31D48898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</w:t>
            </w:r>
          </w:p>
        </w:tc>
      </w:tr>
      <w:tr w:rsidR="00AE6694" w:rsidRPr="00803060" w14:paraId="7B2B2C04" w14:textId="77777777" w:rsidTr="00E87A9E">
        <w:trPr>
          <w:trHeight w:val="278"/>
        </w:trPr>
        <w:tc>
          <w:tcPr>
            <w:tcW w:w="2379" w:type="dxa"/>
            <w:vMerge/>
            <w:vAlign w:val="center"/>
            <w:hideMark/>
          </w:tcPr>
          <w:p w14:paraId="411EF6C5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BEDAB32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FGF5</w:t>
            </w:r>
          </w:p>
        </w:tc>
        <w:tc>
          <w:tcPr>
            <w:tcW w:w="3394" w:type="dxa"/>
            <w:shd w:val="clear" w:color="auto" w:fill="auto"/>
            <w:noWrap/>
            <w:vAlign w:val="center"/>
            <w:hideMark/>
          </w:tcPr>
          <w:p w14:paraId="47CD8FE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fibroblast growth factor 5</w:t>
            </w:r>
          </w:p>
        </w:tc>
        <w:tc>
          <w:tcPr>
            <w:tcW w:w="475" w:type="dxa"/>
            <w:shd w:val="clear" w:color="auto" w:fill="auto"/>
            <w:hideMark/>
          </w:tcPr>
          <w:p w14:paraId="3415881A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9130D5C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6998073</w:t>
            </w:r>
          </w:p>
        </w:tc>
        <w:tc>
          <w:tcPr>
            <w:tcW w:w="967" w:type="dxa"/>
          </w:tcPr>
          <w:p w14:paraId="2AF459F1" w14:textId="77777777" w:rsidR="00AE6694" w:rsidRPr="00803060" w:rsidRDefault="00AE6694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1</w:t>
            </w:r>
          </w:p>
        </w:tc>
      </w:tr>
    </w:tbl>
    <w:p w14:paraId="4244A1DE" w14:textId="77777777" w:rsidR="00AE6694" w:rsidRPr="00803060" w:rsidRDefault="00AE6694" w:rsidP="00AE6694">
      <w:pPr>
        <w:rPr>
          <w:rFonts w:ascii="Times New Roman" w:hAnsi="Times New Roman" w:cs="Times New Roman"/>
          <w:sz w:val="15"/>
          <w:szCs w:val="15"/>
        </w:rPr>
      </w:pPr>
    </w:p>
    <w:p w14:paraId="5E02AAC5" w14:textId="77777777" w:rsidR="00AE6694" w:rsidRPr="00803060" w:rsidRDefault="00AE6694" w:rsidP="00AE6694">
      <w:pPr>
        <w:rPr>
          <w:rFonts w:ascii="Times New Roman" w:hAnsi="Times New Roman" w:cs="Times New Roman"/>
          <w:sz w:val="15"/>
          <w:szCs w:val="15"/>
        </w:rPr>
      </w:pPr>
    </w:p>
    <w:p w14:paraId="275E41B4" w14:textId="77777777" w:rsidR="00AE6694" w:rsidRPr="00803060" w:rsidRDefault="00AE6694" w:rsidP="00AE6694">
      <w:pPr>
        <w:rPr>
          <w:rFonts w:ascii="Times New Roman" w:hAnsi="Times New Roman" w:cs="Times New Roman"/>
          <w:sz w:val="15"/>
          <w:szCs w:val="15"/>
        </w:rPr>
      </w:pPr>
    </w:p>
    <w:p w14:paraId="660B4CB6" w14:textId="77777777" w:rsidR="00AE6694" w:rsidRPr="00803060" w:rsidRDefault="00AE6694" w:rsidP="00AE6694">
      <w:pPr>
        <w:rPr>
          <w:rFonts w:ascii="Times New Roman" w:hAnsi="Times New Roman" w:cs="Times New Roman"/>
          <w:sz w:val="15"/>
          <w:szCs w:val="15"/>
        </w:rPr>
      </w:pPr>
    </w:p>
    <w:p w14:paraId="5A8AD668" w14:textId="77777777" w:rsidR="00AE6694" w:rsidRPr="00803060" w:rsidRDefault="00AE6694" w:rsidP="00AE6694">
      <w:pPr>
        <w:rPr>
          <w:rFonts w:ascii="Times New Roman" w:hAnsi="Times New Roman" w:cs="Times New Roman"/>
          <w:sz w:val="15"/>
          <w:szCs w:val="15"/>
        </w:rPr>
      </w:pPr>
    </w:p>
    <w:p w14:paraId="1B502A07" w14:textId="77777777" w:rsidR="00AE6694" w:rsidRPr="00803060" w:rsidRDefault="00AE6694" w:rsidP="00AE6694">
      <w:pPr>
        <w:rPr>
          <w:rFonts w:ascii="Times New Roman" w:hAnsi="Times New Roman" w:cs="Times New Roman"/>
          <w:sz w:val="15"/>
          <w:szCs w:val="15"/>
        </w:rPr>
      </w:pPr>
    </w:p>
    <w:p w14:paraId="6D6904A4" w14:textId="77777777" w:rsidR="00AE6694" w:rsidRPr="00803060" w:rsidRDefault="00AE6694" w:rsidP="00AE6694">
      <w:pPr>
        <w:rPr>
          <w:rFonts w:ascii="Times New Roman" w:eastAsia="等线" w:hAnsi="Times New Roman" w:cs="Times New Roman"/>
          <w:sz w:val="15"/>
          <w:szCs w:val="15"/>
        </w:rPr>
      </w:pPr>
      <w:r w:rsidRPr="00803060">
        <w:rPr>
          <w:rFonts w:ascii="Times New Roman" w:hAnsi="Times New Roman" w:cs="Times New Roman"/>
          <w:sz w:val="15"/>
          <w:szCs w:val="15"/>
        </w:rPr>
        <w:t xml:space="preserve">Abbreviations: </w:t>
      </w:r>
      <w:proofErr w:type="spellStart"/>
      <w:r w:rsidRPr="00803060">
        <w:rPr>
          <w:rFonts w:ascii="Times New Roman" w:hAnsi="Times New Roman" w:cs="Times New Roman"/>
          <w:sz w:val="15"/>
          <w:szCs w:val="15"/>
        </w:rPr>
        <w:t>Chr</w:t>
      </w:r>
      <w:proofErr w:type="spellEnd"/>
      <w:r w:rsidRPr="00803060">
        <w:rPr>
          <w:rFonts w:ascii="Times New Roman" w:hAnsi="Times New Roman" w:cs="Times New Roman"/>
          <w:sz w:val="15"/>
          <w:szCs w:val="15"/>
        </w:rPr>
        <w:t xml:space="preserve">=chromosome; </w:t>
      </w:r>
      <w:proofErr w:type="spellStart"/>
      <w:r w:rsidRPr="00803060">
        <w:rPr>
          <w:rFonts w:ascii="Times New Roman" w:eastAsia="等线" w:hAnsi="Times New Roman" w:cs="Times New Roman"/>
          <w:sz w:val="15"/>
          <w:szCs w:val="15"/>
        </w:rPr>
        <w:t>dbSNP</w:t>
      </w:r>
      <w:proofErr w:type="spellEnd"/>
      <w:r w:rsidRPr="00803060">
        <w:rPr>
          <w:rFonts w:ascii="Times New Roman" w:eastAsia="等线" w:hAnsi="Times New Roman" w:cs="Times New Roman"/>
          <w:sz w:val="15"/>
          <w:szCs w:val="15"/>
        </w:rPr>
        <w:t>, database single nucleotide polymorphism</w:t>
      </w:r>
    </w:p>
    <w:p w14:paraId="70E3E6F6" w14:textId="77777777" w:rsidR="00AE6694" w:rsidRPr="00803060" w:rsidRDefault="00AE6694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72204E0C" w14:textId="77777777" w:rsidR="00C462BE" w:rsidRPr="00803060" w:rsidRDefault="00C462BE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803060">
        <w:rPr>
          <w:rFonts w:ascii="Times New Roman" w:hAnsi="Times New Roman" w:cs="Times New Roman"/>
          <w:b/>
          <w:sz w:val="24"/>
        </w:rPr>
        <w:t>Table 1 Reference</w:t>
      </w:r>
    </w:p>
    <w:p w14:paraId="5C5F04BD" w14:textId="77777777" w:rsidR="001E657D" w:rsidRPr="00803060" w:rsidRDefault="001E657D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4445B388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.</w:t>
      </w:r>
      <w:r w:rsidRPr="00803060">
        <w:rPr>
          <w:rFonts w:ascii="Times New Roman" w:hAnsi="Times New Roman" w:cs="Times New Roman"/>
        </w:rPr>
        <w:tab/>
        <w:t xml:space="preserve">Citterio, L.; Simonini, M.; Zagato, L.; Salvi, E.; Delli Carpini, S.; Lanzani, C.; Messaggio, E.; Casamassima, N.; Frau, F.; D'Avila, F., et al. Genes involved in vasoconstriction and vasodilation system affect salt-sensitive hypertension. </w:t>
      </w:r>
      <w:r w:rsidRPr="00803060">
        <w:rPr>
          <w:rFonts w:ascii="Times New Roman" w:hAnsi="Times New Roman" w:cs="Times New Roman"/>
          <w:i/>
        </w:rPr>
        <w:t xml:space="preserve">PLoS One </w:t>
      </w:r>
      <w:r w:rsidRPr="00803060">
        <w:rPr>
          <w:rFonts w:ascii="Times New Roman" w:hAnsi="Times New Roman" w:cs="Times New Roman"/>
          <w:b/>
        </w:rPr>
        <w:t>2011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6</w:t>
      </w:r>
      <w:r w:rsidRPr="00803060">
        <w:rPr>
          <w:rFonts w:ascii="Times New Roman" w:hAnsi="Times New Roman" w:cs="Times New Roman"/>
        </w:rPr>
        <w:t>, e19620, doi:10.1371/journal.pone.0019620.</w:t>
      </w:r>
    </w:p>
    <w:p w14:paraId="41053F53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2.</w:t>
      </w:r>
      <w:r w:rsidRPr="00803060">
        <w:rPr>
          <w:rFonts w:ascii="Times New Roman" w:hAnsi="Times New Roman" w:cs="Times New Roman"/>
        </w:rPr>
        <w:tab/>
        <w:t xml:space="preserve">Liu, Z.; Qi, H.; Liu, B.; Liu, K.; Wu, J.; Cao, H.; Zhang, J.; Yan, Y.; He, Y.; Zhang, L. Genetic susceptibility to salt-sensitive hypertension in a Han Chinese population: a validation study of candidate genes. </w:t>
      </w:r>
      <w:r w:rsidRPr="00803060">
        <w:rPr>
          <w:rFonts w:ascii="Times New Roman" w:hAnsi="Times New Roman" w:cs="Times New Roman"/>
          <w:i/>
        </w:rPr>
        <w:t xml:space="preserve">Hypertens Res </w:t>
      </w:r>
      <w:r w:rsidRPr="00803060">
        <w:rPr>
          <w:rFonts w:ascii="Times New Roman" w:hAnsi="Times New Roman" w:cs="Times New Roman"/>
          <w:b/>
        </w:rPr>
        <w:t>2017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40</w:t>
      </w:r>
      <w:r w:rsidRPr="00803060">
        <w:rPr>
          <w:rFonts w:ascii="Times New Roman" w:hAnsi="Times New Roman" w:cs="Times New Roman"/>
        </w:rPr>
        <w:t>, 876-884, doi:10.1038/hr.2017.57.</w:t>
      </w:r>
    </w:p>
    <w:p w14:paraId="015B219B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3.</w:t>
      </w:r>
      <w:r w:rsidRPr="00803060">
        <w:rPr>
          <w:rFonts w:ascii="Times New Roman" w:hAnsi="Times New Roman" w:cs="Times New Roman"/>
        </w:rPr>
        <w:tab/>
        <w:t xml:space="preserve">Liu, F.; Zheng, S.; Mu, J.; Chu, C.; Wang, L.; Wang, Y.; Xiao, H.; Wang, D.; Cao, Y.; Ren, K., et al. Common variation in with no-lysine kinase 1 (WNK1) and blood pressure responses to dietary sodium or potassium interventions- family-based association study. </w:t>
      </w:r>
      <w:r w:rsidRPr="00803060">
        <w:rPr>
          <w:rFonts w:ascii="Times New Roman" w:hAnsi="Times New Roman" w:cs="Times New Roman"/>
          <w:i/>
        </w:rPr>
        <w:t xml:space="preserve">Circ J </w:t>
      </w:r>
      <w:r w:rsidRPr="00803060">
        <w:rPr>
          <w:rFonts w:ascii="Times New Roman" w:hAnsi="Times New Roman" w:cs="Times New Roman"/>
          <w:b/>
        </w:rPr>
        <w:t>2013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77</w:t>
      </w:r>
      <w:r w:rsidRPr="00803060">
        <w:rPr>
          <w:rFonts w:ascii="Times New Roman" w:hAnsi="Times New Roman" w:cs="Times New Roman"/>
        </w:rPr>
        <w:t>, 169-174, doi:10.1253/circj.cj-12-0900.</w:t>
      </w:r>
    </w:p>
    <w:p w14:paraId="2024F19B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4.</w:t>
      </w:r>
      <w:r w:rsidRPr="00803060">
        <w:rPr>
          <w:rFonts w:ascii="Times New Roman" w:hAnsi="Times New Roman" w:cs="Times New Roman"/>
        </w:rPr>
        <w:tab/>
        <w:t xml:space="preserve">Osada, Y.; Miyauchi, R.; Goda, T.; Kasezawa, N.; Horiike, H.; Iida, M.; Sasaki, S.; Yamakawa-Kobayashi, K. Variations in the WNK1 gene modulates the effect of dietary intake of sodium and potassium on blood pressure determination. </w:t>
      </w:r>
      <w:r w:rsidRPr="00803060">
        <w:rPr>
          <w:rFonts w:ascii="Times New Roman" w:hAnsi="Times New Roman" w:cs="Times New Roman"/>
          <w:i/>
        </w:rPr>
        <w:t xml:space="preserve">J Hum Genet </w:t>
      </w:r>
      <w:r w:rsidRPr="00803060">
        <w:rPr>
          <w:rFonts w:ascii="Times New Roman" w:hAnsi="Times New Roman" w:cs="Times New Roman"/>
          <w:b/>
        </w:rPr>
        <w:t>2009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54</w:t>
      </w:r>
      <w:r w:rsidRPr="00803060">
        <w:rPr>
          <w:rFonts w:ascii="Times New Roman" w:hAnsi="Times New Roman" w:cs="Times New Roman"/>
        </w:rPr>
        <w:t>, 474-478, doi:10.1038/jhg.2009.64.</w:t>
      </w:r>
    </w:p>
    <w:p w14:paraId="445586ED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5.</w:t>
      </w:r>
      <w:r w:rsidRPr="00803060">
        <w:rPr>
          <w:rFonts w:ascii="Times New Roman" w:hAnsi="Times New Roman" w:cs="Times New Roman"/>
        </w:rPr>
        <w:tab/>
        <w:t xml:space="preserve">Gu, X.; Gu, D.; He, J.; Rao, D.C.; Hixson, J.E.; Chen, J.; Li, J.; Huang, J.; Wu, X.; Rice, T.K., et al. Resequencing Epithelial Sodium Channel Genes Identifies Rare Variants Associated With Blood Pressure Salt-Sensitivity: The GenSalt Study. </w:t>
      </w:r>
      <w:r w:rsidRPr="00803060">
        <w:rPr>
          <w:rFonts w:ascii="Times New Roman" w:hAnsi="Times New Roman" w:cs="Times New Roman"/>
          <w:i/>
        </w:rPr>
        <w:t xml:space="preserve">Am J Hypertens </w:t>
      </w:r>
      <w:r w:rsidRPr="00803060">
        <w:rPr>
          <w:rFonts w:ascii="Times New Roman" w:hAnsi="Times New Roman" w:cs="Times New Roman"/>
          <w:b/>
        </w:rPr>
        <w:t>2018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31</w:t>
      </w:r>
      <w:r w:rsidRPr="00803060">
        <w:rPr>
          <w:rFonts w:ascii="Times New Roman" w:hAnsi="Times New Roman" w:cs="Times New Roman"/>
        </w:rPr>
        <w:t>, 205-211, doi:10.1093/ajh/hpx169.</w:t>
      </w:r>
    </w:p>
    <w:p w14:paraId="2025F93F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6.</w:t>
      </w:r>
      <w:r w:rsidRPr="00803060">
        <w:rPr>
          <w:rFonts w:ascii="Times New Roman" w:hAnsi="Times New Roman" w:cs="Times New Roman"/>
        </w:rPr>
        <w:tab/>
        <w:t xml:space="preserve">Zhao, Q.; Gu, D.; Hixson, J.E.; Liu, D.P.; Rao, D.C.; Jaquish, C.E.; Kelly, T.N.; Lu, F.; Ma, J.; Mu, J., et al. Common variants in epithelial sodium channel genes contribute to salt sensitivity of blood pressure: The GenSalt study. </w:t>
      </w:r>
      <w:r w:rsidRPr="00803060">
        <w:rPr>
          <w:rFonts w:ascii="Times New Roman" w:hAnsi="Times New Roman" w:cs="Times New Roman"/>
          <w:i/>
        </w:rPr>
        <w:t xml:space="preserve">Circ Cardiovasc Genet </w:t>
      </w:r>
      <w:r w:rsidRPr="00803060">
        <w:rPr>
          <w:rFonts w:ascii="Times New Roman" w:hAnsi="Times New Roman" w:cs="Times New Roman"/>
          <w:b/>
        </w:rPr>
        <w:t>2011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4</w:t>
      </w:r>
      <w:r w:rsidRPr="00803060">
        <w:rPr>
          <w:rFonts w:ascii="Times New Roman" w:hAnsi="Times New Roman" w:cs="Times New Roman"/>
        </w:rPr>
        <w:t>, 375-380, doi:10.1161/CIRCGENETICS.110.958629.</w:t>
      </w:r>
    </w:p>
    <w:p w14:paraId="6BD79816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7.</w:t>
      </w:r>
      <w:r w:rsidRPr="00803060">
        <w:rPr>
          <w:rFonts w:ascii="Times New Roman" w:hAnsi="Times New Roman" w:cs="Times New Roman"/>
        </w:rPr>
        <w:tab/>
        <w:t xml:space="preserve">Hu, Z.; Liu, F.; Li, M.; He, J.; Huang, J.; Rao, D.C.; Hixson, J.E.; Gu, C.; Kelly, T.N.; Chen, S., et al. Associations of Variants in the CACNA1A and CACNA1C Genes With Longitudinal Blood Pressure Changes and Hypertension Incidence: The GenSalt Study. </w:t>
      </w:r>
      <w:r w:rsidRPr="00803060">
        <w:rPr>
          <w:rFonts w:ascii="Times New Roman" w:hAnsi="Times New Roman" w:cs="Times New Roman"/>
          <w:i/>
        </w:rPr>
        <w:t xml:space="preserve">Am J Hypertens </w:t>
      </w:r>
      <w:r w:rsidRPr="00803060">
        <w:rPr>
          <w:rFonts w:ascii="Times New Roman" w:hAnsi="Times New Roman" w:cs="Times New Roman"/>
          <w:b/>
        </w:rPr>
        <w:t>2016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9</w:t>
      </w:r>
      <w:r w:rsidRPr="00803060">
        <w:rPr>
          <w:rFonts w:ascii="Times New Roman" w:hAnsi="Times New Roman" w:cs="Times New Roman"/>
        </w:rPr>
        <w:t>, 1301-1306, doi:10.1093/ajh/hpw070.</w:t>
      </w:r>
    </w:p>
    <w:p w14:paraId="48F278A8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8.</w:t>
      </w:r>
      <w:r w:rsidRPr="00803060">
        <w:rPr>
          <w:rFonts w:ascii="Times New Roman" w:hAnsi="Times New Roman" w:cs="Times New Roman"/>
        </w:rPr>
        <w:tab/>
        <w:t xml:space="preserve">Williams, J.S.; Hopkins, P.N.; Jeunemaitre, X.; Brown, N.J. CYP4A11 T8590C polymorphism, salt-sensitive hypertension, and renal blood flow. </w:t>
      </w:r>
      <w:r w:rsidRPr="00803060">
        <w:rPr>
          <w:rFonts w:ascii="Times New Roman" w:hAnsi="Times New Roman" w:cs="Times New Roman"/>
          <w:i/>
        </w:rPr>
        <w:t xml:space="preserve">J Hypertens </w:t>
      </w:r>
      <w:r w:rsidRPr="00803060">
        <w:rPr>
          <w:rFonts w:ascii="Times New Roman" w:hAnsi="Times New Roman" w:cs="Times New Roman"/>
          <w:b/>
        </w:rPr>
        <w:t>2011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9</w:t>
      </w:r>
      <w:r w:rsidRPr="00803060">
        <w:rPr>
          <w:rFonts w:ascii="Times New Roman" w:hAnsi="Times New Roman" w:cs="Times New Roman"/>
        </w:rPr>
        <w:t>, 1913-1918, doi:10.1097/HJH.0b013e32834aa786.</w:t>
      </w:r>
    </w:p>
    <w:p w14:paraId="190B97D4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9.</w:t>
      </w:r>
      <w:r w:rsidRPr="00803060">
        <w:rPr>
          <w:rFonts w:ascii="Times New Roman" w:hAnsi="Times New Roman" w:cs="Times New Roman"/>
        </w:rPr>
        <w:tab/>
        <w:t xml:space="preserve">Iwai, N.; Kajimoto, K.; Tomoike, H.; Takashima, N. Polymorphism of CYP11B2 determines salt sensitivity in Japanese. </w:t>
      </w:r>
      <w:r w:rsidRPr="00803060">
        <w:rPr>
          <w:rFonts w:ascii="Times New Roman" w:hAnsi="Times New Roman" w:cs="Times New Roman"/>
          <w:i/>
        </w:rPr>
        <w:t xml:space="preserve">Hypertension </w:t>
      </w:r>
      <w:r w:rsidRPr="00803060">
        <w:rPr>
          <w:rFonts w:ascii="Times New Roman" w:hAnsi="Times New Roman" w:cs="Times New Roman"/>
          <w:b/>
        </w:rPr>
        <w:t>2007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49</w:t>
      </w:r>
      <w:r w:rsidRPr="00803060">
        <w:rPr>
          <w:rFonts w:ascii="Times New Roman" w:hAnsi="Times New Roman" w:cs="Times New Roman"/>
        </w:rPr>
        <w:t>, 825-831, doi:10.1161/01.HYP.0000258796.52134.26.</w:t>
      </w:r>
    </w:p>
    <w:p w14:paraId="6CCC6ED6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0.</w:t>
      </w:r>
      <w:r w:rsidRPr="00803060">
        <w:rPr>
          <w:rFonts w:ascii="Times New Roman" w:hAnsi="Times New Roman" w:cs="Times New Roman"/>
        </w:rPr>
        <w:tab/>
        <w:t xml:space="preserve">Wrona, A.; Widecka, K.; Adler, G.; Czekalski, S.; Ciechanowicz, A. [Promoter variants of aldosterone synthase gene (CYP11B2) and salt-sensitivity of blood pressure]. </w:t>
      </w:r>
      <w:r w:rsidRPr="00803060">
        <w:rPr>
          <w:rFonts w:ascii="Times New Roman" w:hAnsi="Times New Roman" w:cs="Times New Roman"/>
          <w:i/>
        </w:rPr>
        <w:t xml:space="preserve">Pol Arch Med Wewn </w:t>
      </w:r>
      <w:r w:rsidRPr="00803060">
        <w:rPr>
          <w:rFonts w:ascii="Times New Roman" w:hAnsi="Times New Roman" w:cs="Times New Roman"/>
          <w:b/>
        </w:rPr>
        <w:t>2004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111</w:t>
      </w:r>
      <w:r w:rsidRPr="00803060">
        <w:rPr>
          <w:rFonts w:ascii="Times New Roman" w:hAnsi="Times New Roman" w:cs="Times New Roman"/>
        </w:rPr>
        <w:t>, 191-197.</w:t>
      </w:r>
    </w:p>
    <w:p w14:paraId="79C50B3D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1.</w:t>
      </w:r>
      <w:r w:rsidRPr="00803060">
        <w:rPr>
          <w:rFonts w:ascii="Times New Roman" w:hAnsi="Times New Roman" w:cs="Times New Roman"/>
        </w:rPr>
        <w:tab/>
        <w:t xml:space="preserve">Pamies-Andreu, E.; Ramirez-Lorca, R.; Stiefel Garcia-Junco, P.; Muniz-Grijalbo, O.; Vallejo-Maroto, I.; Garcia Morillo, S.; Miranda-Guisado, M.L.; Ortiz, J.V.; Carneado de la </w:t>
      </w:r>
      <w:r w:rsidRPr="00803060">
        <w:rPr>
          <w:rFonts w:ascii="Times New Roman" w:hAnsi="Times New Roman" w:cs="Times New Roman"/>
        </w:rPr>
        <w:lastRenderedPageBreak/>
        <w:t xml:space="preserve">Fuente, J. Renin-angiotensin-aldosterone system and G-protein beta-3 subunit gene polymorphisms in salt-sensitive essential hypertension. </w:t>
      </w:r>
      <w:r w:rsidRPr="00803060">
        <w:rPr>
          <w:rFonts w:ascii="Times New Roman" w:hAnsi="Times New Roman" w:cs="Times New Roman"/>
          <w:i/>
        </w:rPr>
        <w:t xml:space="preserve">J Hum Hypertens </w:t>
      </w:r>
      <w:r w:rsidRPr="00803060">
        <w:rPr>
          <w:rFonts w:ascii="Times New Roman" w:hAnsi="Times New Roman" w:cs="Times New Roman"/>
          <w:b/>
        </w:rPr>
        <w:t>2003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17</w:t>
      </w:r>
      <w:r w:rsidRPr="00803060">
        <w:rPr>
          <w:rFonts w:ascii="Times New Roman" w:hAnsi="Times New Roman" w:cs="Times New Roman"/>
        </w:rPr>
        <w:t>, 187-191, doi:10.1038/sj.jhh.1001534.</w:t>
      </w:r>
    </w:p>
    <w:p w14:paraId="174D1AF9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2.</w:t>
      </w:r>
      <w:r w:rsidRPr="00803060">
        <w:rPr>
          <w:rFonts w:ascii="Times New Roman" w:hAnsi="Times New Roman" w:cs="Times New Roman"/>
        </w:rPr>
        <w:tab/>
        <w:t xml:space="preserve">Gu, D.; Kelly, T.N.; Hixson, J.E.; Chen, J.; Liu, D.; Chen, J.C.; Rao, D.C.; Mu, J.; Ma, J.; Jaquish, C.E., et al. Genetic variants in the renin-angiotensin-aldosterone system and salt sensitivity of blood pressure. </w:t>
      </w:r>
      <w:r w:rsidRPr="00803060">
        <w:rPr>
          <w:rFonts w:ascii="Times New Roman" w:hAnsi="Times New Roman" w:cs="Times New Roman"/>
          <w:i/>
        </w:rPr>
        <w:t xml:space="preserve">J Hypertens </w:t>
      </w:r>
      <w:r w:rsidRPr="00803060">
        <w:rPr>
          <w:rFonts w:ascii="Times New Roman" w:hAnsi="Times New Roman" w:cs="Times New Roman"/>
          <w:b/>
        </w:rPr>
        <w:t>2010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8</w:t>
      </w:r>
      <w:r w:rsidRPr="00803060">
        <w:rPr>
          <w:rFonts w:ascii="Times New Roman" w:hAnsi="Times New Roman" w:cs="Times New Roman"/>
        </w:rPr>
        <w:t>, 1210-1220.</w:t>
      </w:r>
    </w:p>
    <w:p w14:paraId="04108705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3.</w:t>
      </w:r>
      <w:r w:rsidRPr="00803060">
        <w:rPr>
          <w:rFonts w:ascii="Times New Roman" w:hAnsi="Times New Roman" w:cs="Times New Roman"/>
        </w:rPr>
        <w:tab/>
        <w:t xml:space="preserve">He, W.J.; Li, C.; Rao, D.C.; Hixson, J.E.; Huang, J.; Cao, J.; Rice, T.K.; Shimmin, L.C.; Gu, D.; Kelly, T.N. Associations of Renin-Angiotensin-Aldosterone System Genes With Blood Pressure Changes and Hypertension Incidence. </w:t>
      </w:r>
      <w:r w:rsidRPr="00803060">
        <w:rPr>
          <w:rFonts w:ascii="Times New Roman" w:hAnsi="Times New Roman" w:cs="Times New Roman"/>
          <w:i/>
        </w:rPr>
        <w:t xml:space="preserve">Am J Hypertens </w:t>
      </w:r>
      <w:r w:rsidRPr="00803060">
        <w:rPr>
          <w:rFonts w:ascii="Times New Roman" w:hAnsi="Times New Roman" w:cs="Times New Roman"/>
          <w:b/>
        </w:rPr>
        <w:t>2015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8</w:t>
      </w:r>
      <w:r w:rsidRPr="00803060">
        <w:rPr>
          <w:rFonts w:ascii="Times New Roman" w:hAnsi="Times New Roman" w:cs="Times New Roman"/>
        </w:rPr>
        <w:t>, 1310-1315, doi:10.1093/ajh/hpv033.</w:t>
      </w:r>
    </w:p>
    <w:p w14:paraId="09188603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4.</w:t>
      </w:r>
      <w:r w:rsidRPr="00803060">
        <w:rPr>
          <w:rFonts w:ascii="Times New Roman" w:hAnsi="Times New Roman" w:cs="Times New Roman"/>
        </w:rPr>
        <w:tab/>
        <w:t xml:space="preserve">Sanada, H.; Yatabe, J.; Midorikawa, S.; Hashimoto, S.; Watanabe, T.; Moore, J.H.; Ritchie, M.D.; Williams, S.M.; Pezzullo, J.C.; Sasaki, M., et al. Single-nucleotide polymorphisms for diagnosis of salt-sensitive hypertension. </w:t>
      </w:r>
      <w:r w:rsidRPr="00803060">
        <w:rPr>
          <w:rFonts w:ascii="Times New Roman" w:hAnsi="Times New Roman" w:cs="Times New Roman"/>
          <w:i/>
        </w:rPr>
        <w:t xml:space="preserve">Clin Chem </w:t>
      </w:r>
      <w:r w:rsidRPr="00803060">
        <w:rPr>
          <w:rFonts w:ascii="Times New Roman" w:hAnsi="Times New Roman" w:cs="Times New Roman"/>
          <w:b/>
        </w:rPr>
        <w:t>2006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52</w:t>
      </w:r>
      <w:r w:rsidRPr="00803060">
        <w:rPr>
          <w:rFonts w:ascii="Times New Roman" w:hAnsi="Times New Roman" w:cs="Times New Roman"/>
        </w:rPr>
        <w:t>, 352-360, doi:10.1373/clinchem.2005.059139.</w:t>
      </w:r>
    </w:p>
    <w:p w14:paraId="0CD9E79A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5.</w:t>
      </w:r>
      <w:r w:rsidRPr="00803060">
        <w:rPr>
          <w:rFonts w:ascii="Times New Roman" w:hAnsi="Times New Roman" w:cs="Times New Roman"/>
        </w:rPr>
        <w:tab/>
        <w:t xml:space="preserve">Rayner, B.; Ramesar, R.; Steyn, K.; Levitt, N.; Lombard, C.; Charlton, K. G-protein-coupled receptor kinase 4 polymorphisms predict blood pressure response to dietary modification in Black patients with mild-to-moderate hypertension. </w:t>
      </w:r>
      <w:r w:rsidRPr="00803060">
        <w:rPr>
          <w:rFonts w:ascii="Times New Roman" w:hAnsi="Times New Roman" w:cs="Times New Roman"/>
          <w:i/>
        </w:rPr>
        <w:t xml:space="preserve">J Hum Hypertens </w:t>
      </w:r>
      <w:r w:rsidRPr="00803060">
        <w:rPr>
          <w:rFonts w:ascii="Times New Roman" w:hAnsi="Times New Roman" w:cs="Times New Roman"/>
          <w:b/>
        </w:rPr>
        <w:t>2012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6</w:t>
      </w:r>
      <w:r w:rsidRPr="00803060">
        <w:rPr>
          <w:rFonts w:ascii="Times New Roman" w:hAnsi="Times New Roman" w:cs="Times New Roman"/>
        </w:rPr>
        <w:t>, 334-339, doi:10.1038/jhh.2011.33.</w:t>
      </w:r>
    </w:p>
    <w:p w14:paraId="1E96AF80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6.</w:t>
      </w:r>
      <w:r w:rsidRPr="00803060">
        <w:rPr>
          <w:rFonts w:ascii="Times New Roman" w:hAnsi="Times New Roman" w:cs="Times New Roman"/>
        </w:rPr>
        <w:tab/>
        <w:t xml:space="preserve">Mei, H.; Gu, D.; Hixson, J.E.; Rice, T.K.; Chen, J.; Shimmin, L.C.; Schwander, K.; Kelly, T.N.; Liu, D.P.; Chen, S., et al. Genome-wide linkage and positional association study of blood pressure response to dietary sodium intervention: the GenSalt Study. </w:t>
      </w:r>
      <w:r w:rsidRPr="00803060">
        <w:rPr>
          <w:rFonts w:ascii="Times New Roman" w:hAnsi="Times New Roman" w:cs="Times New Roman"/>
          <w:i/>
        </w:rPr>
        <w:t xml:space="preserve">Am J Epidemiol </w:t>
      </w:r>
      <w:r w:rsidRPr="00803060">
        <w:rPr>
          <w:rFonts w:ascii="Times New Roman" w:hAnsi="Times New Roman" w:cs="Times New Roman"/>
          <w:b/>
        </w:rPr>
        <w:t>2012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176 Suppl 7</w:t>
      </w:r>
      <w:r w:rsidRPr="00803060">
        <w:rPr>
          <w:rFonts w:ascii="Times New Roman" w:hAnsi="Times New Roman" w:cs="Times New Roman"/>
        </w:rPr>
        <w:t>, S81-90, doi:10.1093/aje/kws290.</w:t>
      </w:r>
    </w:p>
    <w:p w14:paraId="15D78FF4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7.</w:t>
      </w:r>
      <w:r w:rsidRPr="00803060">
        <w:rPr>
          <w:rFonts w:ascii="Times New Roman" w:hAnsi="Times New Roman" w:cs="Times New Roman"/>
        </w:rPr>
        <w:tab/>
        <w:t xml:space="preserve">Svetkey, L.P.; Harris, E.L.; Martin, E.; Vollmer, W.M.; Meltesen, G.T.; Ricchiuti, V.; Williams, G.; Appel, L.J.; Bray, G.A.; Moore, T.J., et al. Modulation of the BP response to diet by genes in the renin-angiotensin system and the adrenergic nervous system. </w:t>
      </w:r>
      <w:r w:rsidRPr="00803060">
        <w:rPr>
          <w:rFonts w:ascii="Times New Roman" w:hAnsi="Times New Roman" w:cs="Times New Roman"/>
          <w:i/>
        </w:rPr>
        <w:t xml:space="preserve">Am J Hypertens </w:t>
      </w:r>
      <w:r w:rsidRPr="00803060">
        <w:rPr>
          <w:rFonts w:ascii="Times New Roman" w:hAnsi="Times New Roman" w:cs="Times New Roman"/>
          <w:b/>
        </w:rPr>
        <w:t>2011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4</w:t>
      </w:r>
      <w:r w:rsidRPr="00803060">
        <w:rPr>
          <w:rFonts w:ascii="Times New Roman" w:hAnsi="Times New Roman" w:cs="Times New Roman"/>
        </w:rPr>
        <w:t>, 209-217, doi:10.1038/ajh.2010.223.</w:t>
      </w:r>
    </w:p>
    <w:p w14:paraId="09BA3DF0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8.</w:t>
      </w:r>
      <w:r w:rsidRPr="00803060">
        <w:rPr>
          <w:rFonts w:ascii="Times New Roman" w:hAnsi="Times New Roman" w:cs="Times New Roman"/>
        </w:rPr>
        <w:tab/>
        <w:t xml:space="preserve">Defago, M.D.; Gu, D.; Hixson, J.E.; Shimmin, L.C.; Rice, T.K.; Gu, C.C.; Jaquish, C.E.; Liu, D.P.; He, J.; Kelly, T.N. Common genetic variants in the endothelial system predict blood pressure response to sodium intake: the GenSalt study. </w:t>
      </w:r>
      <w:r w:rsidRPr="00803060">
        <w:rPr>
          <w:rFonts w:ascii="Times New Roman" w:hAnsi="Times New Roman" w:cs="Times New Roman"/>
          <w:i/>
        </w:rPr>
        <w:t xml:space="preserve">Am J Hypertens </w:t>
      </w:r>
      <w:r w:rsidRPr="00803060">
        <w:rPr>
          <w:rFonts w:ascii="Times New Roman" w:hAnsi="Times New Roman" w:cs="Times New Roman"/>
          <w:b/>
        </w:rPr>
        <w:t>2013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6</w:t>
      </w:r>
      <w:r w:rsidRPr="00803060">
        <w:rPr>
          <w:rFonts w:ascii="Times New Roman" w:hAnsi="Times New Roman" w:cs="Times New Roman"/>
        </w:rPr>
        <w:t>, 643-656, doi:10.1093/ajh/hps099.</w:t>
      </w:r>
    </w:p>
    <w:p w14:paraId="48E6DFCD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19.</w:t>
      </w:r>
      <w:r w:rsidRPr="00803060">
        <w:rPr>
          <w:rFonts w:ascii="Times New Roman" w:hAnsi="Times New Roman" w:cs="Times New Roman"/>
        </w:rPr>
        <w:tab/>
        <w:t xml:space="preserve">Castejon, A.M.; Bracero, J.; Hoffmann, I.S.; Alfieri, A.B.; Cubeddu, L.X. NAD(P)H oxidase p22phox gene C242T polymorphism, nitric oxide production, salt sensitivity and cardiovascular risk factors in Hispanics. </w:t>
      </w:r>
      <w:r w:rsidRPr="00803060">
        <w:rPr>
          <w:rFonts w:ascii="Times New Roman" w:hAnsi="Times New Roman" w:cs="Times New Roman"/>
          <w:i/>
        </w:rPr>
        <w:t xml:space="preserve">J Hum Hypertens </w:t>
      </w:r>
      <w:r w:rsidRPr="00803060">
        <w:rPr>
          <w:rFonts w:ascii="Times New Roman" w:hAnsi="Times New Roman" w:cs="Times New Roman"/>
          <w:b/>
        </w:rPr>
        <w:t>2006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0</w:t>
      </w:r>
      <w:r w:rsidRPr="00803060">
        <w:rPr>
          <w:rFonts w:ascii="Times New Roman" w:hAnsi="Times New Roman" w:cs="Times New Roman"/>
        </w:rPr>
        <w:t>, 772-779, doi:10.1038/sj.jhh.1002057.</w:t>
      </w:r>
    </w:p>
    <w:p w14:paraId="5C249D7A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20.</w:t>
      </w:r>
      <w:r w:rsidRPr="00803060">
        <w:rPr>
          <w:rFonts w:ascii="Times New Roman" w:hAnsi="Times New Roman" w:cs="Times New Roman"/>
        </w:rPr>
        <w:tab/>
        <w:t xml:space="preserve">Caprioli, J.; Mele, C.; Mossali, C.; Gallizioli, L.; Giacchetti, G.; Noris, M.; Remuzzi, G.; Benigni, A. Polymorphisms of EDNRB, ATG, and ACE genes in salt-sensitive hypertension. </w:t>
      </w:r>
      <w:r w:rsidRPr="00803060">
        <w:rPr>
          <w:rFonts w:ascii="Times New Roman" w:hAnsi="Times New Roman" w:cs="Times New Roman"/>
          <w:i/>
        </w:rPr>
        <w:t xml:space="preserve">Can J Physiol Pharmacol </w:t>
      </w:r>
      <w:r w:rsidRPr="00803060">
        <w:rPr>
          <w:rFonts w:ascii="Times New Roman" w:hAnsi="Times New Roman" w:cs="Times New Roman"/>
          <w:b/>
        </w:rPr>
        <w:t>2008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86</w:t>
      </w:r>
      <w:r w:rsidRPr="00803060">
        <w:rPr>
          <w:rFonts w:ascii="Times New Roman" w:hAnsi="Times New Roman" w:cs="Times New Roman"/>
        </w:rPr>
        <w:t>, 505-510, doi:10.1139/Y08-045.</w:t>
      </w:r>
    </w:p>
    <w:p w14:paraId="03BA41A4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21.</w:t>
      </w:r>
      <w:r w:rsidRPr="00803060">
        <w:rPr>
          <w:rFonts w:ascii="Times New Roman" w:hAnsi="Times New Roman" w:cs="Times New Roman"/>
        </w:rPr>
        <w:tab/>
        <w:t xml:space="preserve">Rhee, M.Y.; Yang, S.J.; Oh, S.W.; Park, Y.; Kim, C.I.; Park, H.K.; Park, S.W.; Park, C.Y. Novel genetic variations associated with salt sensitivity in the Korean population. </w:t>
      </w:r>
      <w:r w:rsidRPr="00803060">
        <w:rPr>
          <w:rFonts w:ascii="Times New Roman" w:hAnsi="Times New Roman" w:cs="Times New Roman"/>
          <w:i/>
        </w:rPr>
        <w:t xml:space="preserve">Hypertens Res </w:t>
      </w:r>
      <w:r w:rsidRPr="00803060">
        <w:rPr>
          <w:rFonts w:ascii="Times New Roman" w:hAnsi="Times New Roman" w:cs="Times New Roman"/>
          <w:b/>
        </w:rPr>
        <w:t>2011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34</w:t>
      </w:r>
      <w:r w:rsidRPr="00803060">
        <w:rPr>
          <w:rFonts w:ascii="Times New Roman" w:hAnsi="Times New Roman" w:cs="Times New Roman"/>
        </w:rPr>
        <w:t>, 606-611, doi:10.1038/hr.2010.278.</w:t>
      </w:r>
    </w:p>
    <w:p w14:paraId="1B74EEC5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22.</w:t>
      </w:r>
      <w:r w:rsidRPr="00803060">
        <w:rPr>
          <w:rFonts w:ascii="Times New Roman" w:hAnsi="Times New Roman" w:cs="Times New Roman"/>
        </w:rPr>
        <w:tab/>
        <w:t xml:space="preserve">Fava, C.; Danese, E.; Montagnana, M.; Sjogren, M.; Almgren, P.; Engstrom, G.; Nilsson, P.; Hedblad, B.; Guidi, G.C.; Minuz, P., et al. Serine/threonine kinase 39 is a candidate gene for primary hypertension especially in women: results from two cohort studies in Swedes. </w:t>
      </w:r>
      <w:r w:rsidRPr="00803060">
        <w:rPr>
          <w:rFonts w:ascii="Times New Roman" w:hAnsi="Times New Roman" w:cs="Times New Roman"/>
          <w:i/>
        </w:rPr>
        <w:t xml:space="preserve">J Hypertens </w:t>
      </w:r>
      <w:r w:rsidRPr="00803060">
        <w:rPr>
          <w:rFonts w:ascii="Times New Roman" w:hAnsi="Times New Roman" w:cs="Times New Roman"/>
          <w:b/>
        </w:rPr>
        <w:t>2011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29</w:t>
      </w:r>
      <w:r w:rsidRPr="00803060">
        <w:rPr>
          <w:rFonts w:ascii="Times New Roman" w:hAnsi="Times New Roman" w:cs="Times New Roman"/>
        </w:rPr>
        <w:t>, 484-491, doi:10.1097/HJH.0b013e328342b2c1.</w:t>
      </w:r>
    </w:p>
    <w:p w14:paraId="6FF8CC43" w14:textId="77777777" w:rsidR="00ED243B" w:rsidRPr="00803060" w:rsidRDefault="00ED243B" w:rsidP="00ED243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3060">
        <w:rPr>
          <w:rFonts w:ascii="Times New Roman" w:hAnsi="Times New Roman" w:cs="Times New Roman"/>
        </w:rPr>
        <w:t>23.</w:t>
      </w:r>
      <w:r w:rsidRPr="00803060">
        <w:rPr>
          <w:rFonts w:ascii="Times New Roman" w:hAnsi="Times New Roman" w:cs="Times New Roman"/>
        </w:rPr>
        <w:tab/>
        <w:t xml:space="preserve">Shindo, T.; Kurihara, H.; Maemura, K.; Kurihara, Y.; Ueda, O.; Suzuki, H.; Kuwaki, T.; Ju, K.H.; Wang, Y.; Ebihara, A., et al. Renal damage and salt-dependent hypertension in aged transgenic mice overexpressing endothelin-1. </w:t>
      </w:r>
      <w:r w:rsidRPr="00803060">
        <w:rPr>
          <w:rFonts w:ascii="Times New Roman" w:hAnsi="Times New Roman" w:cs="Times New Roman"/>
          <w:i/>
        </w:rPr>
        <w:t xml:space="preserve">J Mol Med (Berl) </w:t>
      </w:r>
      <w:r w:rsidRPr="00803060">
        <w:rPr>
          <w:rFonts w:ascii="Times New Roman" w:hAnsi="Times New Roman" w:cs="Times New Roman"/>
          <w:b/>
        </w:rPr>
        <w:t>2002</w:t>
      </w:r>
      <w:r w:rsidRPr="00803060">
        <w:rPr>
          <w:rFonts w:ascii="Times New Roman" w:hAnsi="Times New Roman" w:cs="Times New Roman"/>
        </w:rPr>
        <w:t xml:space="preserve">, </w:t>
      </w:r>
      <w:r w:rsidRPr="00803060">
        <w:rPr>
          <w:rFonts w:ascii="Times New Roman" w:hAnsi="Times New Roman" w:cs="Times New Roman"/>
          <w:i/>
        </w:rPr>
        <w:t>80</w:t>
      </w:r>
      <w:r w:rsidRPr="00803060">
        <w:rPr>
          <w:rFonts w:ascii="Times New Roman" w:hAnsi="Times New Roman" w:cs="Times New Roman"/>
        </w:rPr>
        <w:t>, 105-116, doi:10.1007/s00109-001-0284-4.</w:t>
      </w:r>
    </w:p>
    <w:p w14:paraId="36C1183B" w14:textId="77777777" w:rsidR="00C462BE" w:rsidRPr="00803060" w:rsidRDefault="00C462BE" w:rsidP="000B607B">
      <w:pPr>
        <w:rPr>
          <w:rFonts w:ascii="Times New Roman" w:hAnsi="Times New Roman" w:cs="Times New Roman"/>
          <w:b/>
          <w:sz w:val="28"/>
        </w:rPr>
      </w:pPr>
    </w:p>
    <w:p w14:paraId="28CB6CDF" w14:textId="77777777" w:rsidR="00A667F7" w:rsidRPr="00803060" w:rsidRDefault="00A667F7" w:rsidP="001E657D">
      <w:pPr>
        <w:rPr>
          <w:rFonts w:ascii="Times New Roman" w:hAnsi="Times New Roman" w:cs="Times New Roman"/>
          <w:b/>
          <w:sz w:val="28"/>
        </w:rPr>
      </w:pPr>
    </w:p>
    <w:p w14:paraId="1F1C6DE5" w14:textId="77777777" w:rsidR="00AE6694" w:rsidRPr="00803060" w:rsidRDefault="00AE6694" w:rsidP="001E657D">
      <w:pPr>
        <w:rPr>
          <w:rFonts w:ascii="Times New Roman" w:hAnsi="Times New Roman" w:cs="Times New Roman"/>
          <w:b/>
          <w:sz w:val="28"/>
        </w:rPr>
      </w:pPr>
    </w:p>
    <w:p w14:paraId="20B0BD97" w14:textId="77777777" w:rsidR="007608C1" w:rsidRPr="00803060" w:rsidRDefault="00981945" w:rsidP="001E657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803060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AE6694" w:rsidRPr="00803060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803060">
        <w:rPr>
          <w:rFonts w:ascii="Times New Roman" w:hAnsi="Times New Roman" w:cs="Times New Roman"/>
          <w:b/>
          <w:bCs/>
          <w:sz w:val="18"/>
          <w:szCs w:val="18"/>
        </w:rPr>
        <w:t>. Information of candidate SNPs included in the study</w:t>
      </w:r>
    </w:p>
    <w:tbl>
      <w:tblPr>
        <w:tblW w:w="150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946"/>
        <w:gridCol w:w="802"/>
        <w:gridCol w:w="975"/>
        <w:gridCol w:w="975"/>
        <w:gridCol w:w="1174"/>
        <w:gridCol w:w="566"/>
        <w:gridCol w:w="613"/>
        <w:gridCol w:w="824"/>
        <w:gridCol w:w="3358"/>
        <w:gridCol w:w="3421"/>
      </w:tblGrid>
      <w:tr w:rsidR="00DD6AFB" w:rsidRPr="00803060" w14:paraId="0BDBAF9C" w14:textId="77777777" w:rsidTr="00501C31">
        <w:trPr>
          <w:trHeight w:val="1020"/>
          <w:jc w:val="center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603B3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2" w:name="_Hlk78916970"/>
            <w:proofErr w:type="spellStart"/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bSN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8CC8E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C5E51" w14:textId="77777777" w:rsidR="00DD6AFB" w:rsidRPr="00803060" w:rsidRDefault="00DD6AFB" w:rsidP="005D6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C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B377E" w14:textId="77777777" w:rsidR="00DD6AFB" w:rsidRPr="00803060" w:rsidRDefault="00DD6AFB" w:rsidP="00DD6A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P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sit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CD675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uncti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C1FBE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Alleles 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br/>
              <w:t>(Minor/Major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AA2AD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9AD8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AF</w:t>
            </w:r>
            <w:r w:rsidR="00E407B1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1BB2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WE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76398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Reverse primer sequence 5 '</w:t>
            </w: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&gt;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3'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46F3A" w14:textId="77777777" w:rsidR="00DD6AFB" w:rsidRPr="00803060" w:rsidRDefault="00DD6AFB" w:rsidP="009819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orward primer sequence 5 '&gt; 3'</w:t>
            </w:r>
          </w:p>
        </w:tc>
      </w:tr>
      <w:tr w:rsidR="00E358FF" w:rsidRPr="00803060" w14:paraId="364A6728" w14:textId="77777777" w:rsidTr="00501C31">
        <w:trPr>
          <w:trHeight w:val="278"/>
          <w:jc w:val="center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A0B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12674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698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YP4A1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52E07A0F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8B765F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39849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CFB0B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BC0DB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67E5C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E7B0A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4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0F16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C42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AACTATCCTGGCTCTGGTG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D2F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GGCTGTGTTGAGCAGAACC</w:t>
            </w:r>
          </w:p>
        </w:tc>
      </w:tr>
      <w:tr w:rsidR="00E358FF" w:rsidRPr="00803060" w14:paraId="3FBDC8D1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F6429D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46567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A5314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ELE</w:t>
            </w:r>
          </w:p>
        </w:tc>
        <w:tc>
          <w:tcPr>
            <w:tcW w:w="802" w:type="dxa"/>
            <w:vAlign w:val="center"/>
          </w:tcPr>
          <w:p w14:paraId="7C6088BF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75" w:type="dxa"/>
            <w:vAlign w:val="center"/>
          </w:tcPr>
          <w:p w14:paraId="1E6AEF5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968822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76BA78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805D8B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35841B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0BDEFEA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4DB097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620786D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CATGTGACTTTAGAGACG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55CD4AD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ACTTGAGCTACCTCCTTC</w:t>
            </w:r>
          </w:p>
        </w:tc>
      </w:tr>
      <w:tr w:rsidR="00E358FF" w:rsidRPr="00803060" w14:paraId="01B90ADD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ECDCD2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642721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844E34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ELE</w:t>
            </w:r>
          </w:p>
        </w:tc>
        <w:tc>
          <w:tcPr>
            <w:tcW w:w="802" w:type="dxa"/>
            <w:vAlign w:val="center"/>
          </w:tcPr>
          <w:p w14:paraId="35CF1F89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75" w:type="dxa"/>
            <w:vAlign w:val="center"/>
          </w:tcPr>
          <w:p w14:paraId="65F9AC5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96890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654D90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016921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CEF978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7E951D2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8BB4A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F9E956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GTGACCTCCGGAATAAC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41D7753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GGTTAGGAGGATGAGAGG</w:t>
            </w:r>
          </w:p>
        </w:tc>
      </w:tr>
      <w:tr w:rsidR="00E358FF" w:rsidRPr="00803060" w14:paraId="0501C24D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2E27D2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536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5E7215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ELE</w:t>
            </w:r>
          </w:p>
        </w:tc>
        <w:tc>
          <w:tcPr>
            <w:tcW w:w="802" w:type="dxa"/>
            <w:vAlign w:val="center"/>
          </w:tcPr>
          <w:p w14:paraId="7EF73350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75" w:type="dxa"/>
            <w:vAlign w:val="center"/>
          </w:tcPr>
          <w:p w14:paraId="6C78780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96969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4A26B7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6012E2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654BFC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6C4CEEF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780E6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3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ECDB11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GTCCTCTTGTGCCTTC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740F2B6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CATTGTCCCTGAGATGTG</w:t>
            </w:r>
          </w:p>
        </w:tc>
      </w:tr>
      <w:tr w:rsidR="00E358FF" w:rsidRPr="00803060" w14:paraId="54C8E563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F87C56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698342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6AC306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VSNL1</w:t>
            </w:r>
          </w:p>
        </w:tc>
        <w:tc>
          <w:tcPr>
            <w:tcW w:w="802" w:type="dxa"/>
            <w:vAlign w:val="center"/>
          </w:tcPr>
          <w:p w14:paraId="16C96CD5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75" w:type="dxa"/>
            <w:vAlign w:val="center"/>
          </w:tcPr>
          <w:p w14:paraId="4860EE9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44466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9ACD33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62FDB1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F3FF3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F925A8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A8224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8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1938800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TGAGACACTGTAGGTGG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279330E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GTTGAGTGCACAGTGTAAG</w:t>
            </w:r>
          </w:p>
        </w:tc>
      </w:tr>
      <w:tr w:rsidR="00E358FF" w:rsidRPr="00803060" w14:paraId="00A0FB8D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A14F96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43408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1AFE61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LC8A1</w:t>
            </w:r>
          </w:p>
        </w:tc>
        <w:tc>
          <w:tcPr>
            <w:tcW w:w="802" w:type="dxa"/>
            <w:vAlign w:val="center"/>
          </w:tcPr>
          <w:p w14:paraId="641AD0C0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75" w:type="dxa"/>
            <w:vAlign w:val="center"/>
          </w:tcPr>
          <w:p w14:paraId="73C7522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48507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0A6A9E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4D1151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/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236EE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0E6228F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6CAB3F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6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9661C7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CTCCTTTCCTCCTCACT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2D5DC02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GCATTTCCCGCAGCAAAG</w:t>
            </w:r>
          </w:p>
        </w:tc>
      </w:tr>
      <w:tr w:rsidR="00E358FF" w:rsidRPr="00803060" w14:paraId="21829558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ADEF4D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189382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664954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LC8A1</w:t>
            </w:r>
          </w:p>
        </w:tc>
        <w:tc>
          <w:tcPr>
            <w:tcW w:w="802" w:type="dxa"/>
            <w:vAlign w:val="center"/>
          </w:tcPr>
          <w:p w14:paraId="2BC0C088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75" w:type="dxa"/>
            <w:vAlign w:val="center"/>
          </w:tcPr>
          <w:p w14:paraId="1CA6EA2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5646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A720F0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4B8054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2AEED9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3BDDF60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333BB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4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1877E0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CAACAAACCACTCACCT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05FBA20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ATTGAGTGCCACTGAGTAG</w:t>
            </w:r>
          </w:p>
        </w:tc>
      </w:tr>
      <w:tr w:rsidR="00E358FF" w:rsidRPr="00803060" w14:paraId="1CE6916E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9A8256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375477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B0222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TK39</w:t>
            </w:r>
          </w:p>
        </w:tc>
        <w:tc>
          <w:tcPr>
            <w:tcW w:w="802" w:type="dxa"/>
            <w:vAlign w:val="center"/>
          </w:tcPr>
          <w:p w14:paraId="2A1C3446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75" w:type="dxa"/>
            <w:vAlign w:val="center"/>
          </w:tcPr>
          <w:p w14:paraId="170E3B0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901591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7FBF82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86AC96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/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3BC5B5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1C08EEE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C2B72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51F9A18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TCCACATTCCACTCTTC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70B64E4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CAAAAATGAGGACCAGGAG</w:t>
            </w:r>
          </w:p>
        </w:tc>
      </w:tr>
      <w:tr w:rsidR="00E358FF" w:rsidRPr="00803060" w14:paraId="05C0B03F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465D7F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263836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21A0E1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AGTR1</w:t>
            </w:r>
          </w:p>
        </w:tc>
        <w:tc>
          <w:tcPr>
            <w:tcW w:w="802" w:type="dxa"/>
            <w:vAlign w:val="center"/>
          </w:tcPr>
          <w:p w14:paraId="1C9C7F60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75" w:type="dxa"/>
            <w:vAlign w:val="center"/>
          </w:tcPr>
          <w:p w14:paraId="3ACF3D9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42835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B7BDBF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9B39A4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A3385E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5A54B3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1430AF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4098AD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TCTATGCAATGGTGAAA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6D20288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CTTACTCATTACCTTCTG</w:t>
            </w:r>
          </w:p>
        </w:tc>
      </w:tr>
      <w:tr w:rsidR="00E358FF" w:rsidRPr="00803060" w14:paraId="60C7AB10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C3620A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80105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8F703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GRK4</w:t>
            </w:r>
          </w:p>
        </w:tc>
        <w:tc>
          <w:tcPr>
            <w:tcW w:w="802" w:type="dxa"/>
            <w:vAlign w:val="center"/>
          </w:tcPr>
          <w:p w14:paraId="40D208F6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75" w:type="dxa"/>
            <w:vAlign w:val="center"/>
          </w:tcPr>
          <w:p w14:paraId="54AEAAA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3915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BD6522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819F7C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" w:name="RANGE!F12"/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/C</w:t>
            </w:r>
            <w:bookmarkEnd w:id="3"/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742AEA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7433537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01721A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hint="eastAsia"/>
                <w:color w:val="000000"/>
                <w:sz w:val="15"/>
                <w:szCs w:val="15"/>
              </w:rPr>
              <w:t>＜</w:t>
            </w:r>
            <w:r w:rsidRPr="008030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271E5F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AAGTCTTCATCTGCGG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268F414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AAGGACGTCCTGGATATCG</w:t>
            </w:r>
          </w:p>
        </w:tc>
      </w:tr>
      <w:tr w:rsidR="00E358FF" w:rsidRPr="00803060" w14:paraId="73C7AB06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6FA6B1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769406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FEB28D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NR3C2</w:t>
            </w:r>
          </w:p>
        </w:tc>
        <w:tc>
          <w:tcPr>
            <w:tcW w:w="802" w:type="dxa"/>
            <w:vAlign w:val="center"/>
          </w:tcPr>
          <w:p w14:paraId="6B8BD2D8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75" w:type="dxa"/>
            <w:vAlign w:val="center"/>
          </w:tcPr>
          <w:p w14:paraId="6E248E8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908321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B7C6D7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F7F5BE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3F543D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338A5A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4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3734D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3F2A85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AATGGCACTTGACTCC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7F301CA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GCAGATTACACCTAAGGC</w:t>
            </w:r>
          </w:p>
        </w:tc>
      </w:tr>
      <w:tr w:rsidR="00E358FF" w:rsidRPr="00803060" w14:paraId="6C3848B2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DF8F14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685680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24DF50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NR3C2</w:t>
            </w:r>
          </w:p>
        </w:tc>
        <w:tc>
          <w:tcPr>
            <w:tcW w:w="802" w:type="dxa"/>
            <w:vAlign w:val="center"/>
          </w:tcPr>
          <w:p w14:paraId="63BD25FE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75" w:type="dxa"/>
            <w:vAlign w:val="center"/>
          </w:tcPr>
          <w:p w14:paraId="6A675A1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908712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9F6FB0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308B52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/C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01B485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61B2953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12F23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0E3DBC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AGTTAACAGGATGCCATG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00738EC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GTTTGCTTTCTCTTTCCTC</w:t>
            </w:r>
          </w:p>
        </w:tc>
      </w:tr>
      <w:tr w:rsidR="00E358FF" w:rsidRPr="00803060" w14:paraId="13B21A15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649B28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699807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453A12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GF5</w:t>
            </w:r>
          </w:p>
        </w:tc>
        <w:tc>
          <w:tcPr>
            <w:tcW w:w="802" w:type="dxa"/>
            <w:vAlign w:val="center"/>
          </w:tcPr>
          <w:p w14:paraId="675AAF35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75" w:type="dxa"/>
            <w:vAlign w:val="center"/>
          </w:tcPr>
          <w:p w14:paraId="1D00742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843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573AA5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15BC19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81DEDA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1F341EC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8D87B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99C660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CCTTCACTCTAGAGACC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7001E4C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TTGCCTTCAGGACCCTTG</w:t>
            </w:r>
          </w:p>
        </w:tc>
      </w:tr>
      <w:tr w:rsidR="00E358FF" w:rsidRPr="00803060" w14:paraId="6FFCA957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29F5A3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79999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55C25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YP11B2</w:t>
            </w:r>
          </w:p>
        </w:tc>
        <w:tc>
          <w:tcPr>
            <w:tcW w:w="802" w:type="dxa"/>
            <w:vAlign w:val="center"/>
          </w:tcPr>
          <w:p w14:paraId="430E01FD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75" w:type="dxa"/>
            <w:vAlign w:val="center"/>
          </w:tcPr>
          <w:p w14:paraId="0B6F141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9996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F626D4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stream variant 2KB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E071C1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1CDED1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40D1E1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6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6481B9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575660E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GGACTTTATCTTATCGTG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27CFF52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CAATGAACTAAATCTGTGG</w:t>
            </w:r>
          </w:p>
        </w:tc>
      </w:tr>
      <w:tr w:rsidR="00E358FF" w:rsidRPr="00803060" w14:paraId="0467F781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AF9561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90469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A68379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RKG1</w:t>
            </w:r>
          </w:p>
        </w:tc>
        <w:tc>
          <w:tcPr>
            <w:tcW w:w="802" w:type="dxa"/>
            <w:vAlign w:val="center"/>
          </w:tcPr>
          <w:p w14:paraId="6B2AC05A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75" w:type="dxa"/>
            <w:vAlign w:val="center"/>
          </w:tcPr>
          <w:p w14:paraId="6222249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90549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2E3BF3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62B06C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BAF044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4444D1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4F679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046EB9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TTAGATGTTAACAGATGG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3BC80B5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TGGAAGTGGATGAACACC</w:t>
            </w:r>
          </w:p>
        </w:tc>
      </w:tr>
      <w:tr w:rsidR="00E358FF" w:rsidRPr="00803060" w14:paraId="04492D48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38ECB2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789763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813A4D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RKG1</w:t>
            </w:r>
          </w:p>
        </w:tc>
        <w:tc>
          <w:tcPr>
            <w:tcW w:w="802" w:type="dxa"/>
            <w:vAlign w:val="center"/>
          </w:tcPr>
          <w:p w14:paraId="64A72BCF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75" w:type="dxa"/>
            <w:vAlign w:val="center"/>
          </w:tcPr>
          <w:p w14:paraId="7C48996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95772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831481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5A7DEE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1EBBA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5A12B66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AEDB16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24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BBB26D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CACCACAGATTTGAGAG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45CDD3F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CTTTAGACAAACATTCGAC</w:t>
            </w:r>
          </w:p>
        </w:tc>
      </w:tr>
      <w:tr w:rsidR="00E358FF" w:rsidRPr="00803060" w14:paraId="066BE669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65ADD6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282801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6EB8AE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WNK1</w:t>
            </w:r>
          </w:p>
        </w:tc>
        <w:tc>
          <w:tcPr>
            <w:tcW w:w="802" w:type="dxa"/>
            <w:vAlign w:val="center"/>
          </w:tcPr>
          <w:p w14:paraId="753BE63A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15FC2F0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836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6A46E5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D28E64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517FFB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14BB324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C83C8B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16B8244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CTCTAGAGGATCTTGATG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3154346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ACACCAACCGCAGAAGTC</w:t>
            </w:r>
          </w:p>
        </w:tc>
      </w:tr>
      <w:tr w:rsidR="00E358FF" w:rsidRPr="00803060" w14:paraId="6B7E1A43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472EF1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225539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84AE78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WNK1</w:t>
            </w:r>
          </w:p>
        </w:tc>
        <w:tc>
          <w:tcPr>
            <w:tcW w:w="802" w:type="dxa"/>
            <w:vAlign w:val="center"/>
          </w:tcPr>
          <w:p w14:paraId="6CA0D2EC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70C8A07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976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BC000D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FEE1B3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C95F8C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07592F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9472D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04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F074D4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ACTACCAATGCTCCTC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662D1B5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CCCGTAGTTGATTCAGGAG</w:t>
            </w:r>
          </w:p>
        </w:tc>
      </w:tr>
      <w:tr w:rsidR="00E358FF" w:rsidRPr="00803060" w14:paraId="08817925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FC277B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75811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278BA8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ACNA1C</w:t>
            </w:r>
          </w:p>
        </w:tc>
        <w:tc>
          <w:tcPr>
            <w:tcW w:w="802" w:type="dxa"/>
            <w:vAlign w:val="center"/>
          </w:tcPr>
          <w:p w14:paraId="2C985BE1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6C099F3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2325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82E61C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669730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66F5AD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78FCCEE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9999B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hint="eastAsia"/>
                <w:color w:val="000000"/>
                <w:sz w:val="15"/>
                <w:szCs w:val="15"/>
              </w:rPr>
              <w:t>＜</w:t>
            </w:r>
            <w:r w:rsidRPr="008030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0AA73E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ATTACGCCACTTATCCC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662DDCE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TTCAGAGTAAGACTGGCCC</w:t>
            </w:r>
          </w:p>
        </w:tc>
      </w:tr>
      <w:tr w:rsidR="00E358FF" w:rsidRPr="00803060" w14:paraId="40C63A2B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A113C6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1106415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46616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CNN1A</w:t>
            </w:r>
          </w:p>
        </w:tc>
        <w:tc>
          <w:tcPr>
            <w:tcW w:w="802" w:type="dxa"/>
            <w:vAlign w:val="center"/>
          </w:tcPr>
          <w:p w14:paraId="51148D08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1C733E1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8845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C224F4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B4721F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/C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2EFDBA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16CA48F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95F225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3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1B6782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TGCAGAAGACAGCAGAA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502BF0E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TTCGTAGCATATCCCGCTC</w:t>
            </w:r>
          </w:p>
        </w:tc>
      </w:tr>
      <w:tr w:rsidR="00E358FF" w:rsidRPr="00803060" w14:paraId="65E18A2B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FB2697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818253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8434D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ACNA1C</w:t>
            </w:r>
          </w:p>
        </w:tc>
        <w:tc>
          <w:tcPr>
            <w:tcW w:w="802" w:type="dxa"/>
            <w:vAlign w:val="center"/>
          </w:tcPr>
          <w:p w14:paraId="4CEC3B07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1DA15F5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1617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2D3B11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E3CF44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374217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393555C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28BB4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3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BA5D35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GTGCTGTTTGAATATCCC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73AA433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AGAAAGACCAAGGCAAAGG</w:t>
            </w:r>
          </w:p>
        </w:tc>
      </w:tr>
      <w:tr w:rsidR="00E358FF" w:rsidRPr="00803060" w14:paraId="1B2A0171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87E70C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796115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B893D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BCAT1</w:t>
            </w:r>
          </w:p>
        </w:tc>
        <w:tc>
          <w:tcPr>
            <w:tcW w:w="802" w:type="dxa"/>
            <w:vAlign w:val="center"/>
          </w:tcPr>
          <w:p w14:paraId="550CCFB6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678957D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8161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AFB2A4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091732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6FA9F9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67C84AB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E6AAB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5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7130FC3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CCAGCCAGTATACTTTT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7F487E8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CAAAGCATTTATTCAGTG</w:t>
            </w:r>
          </w:p>
        </w:tc>
      </w:tr>
      <w:tr w:rsidR="00E358FF" w:rsidRPr="00803060" w14:paraId="3B197971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586192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535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47FC37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802" w:type="dxa"/>
            <w:vAlign w:val="center"/>
          </w:tcPr>
          <w:p w14:paraId="647B4F7A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75" w:type="dxa"/>
            <w:vAlign w:val="center"/>
          </w:tcPr>
          <w:p w14:paraId="69A4D6A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47531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3CBD4F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ynonymous </w:t>
            </w: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od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DB674E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T/C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BAEB18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47DD877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A3EBD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hint="eastAsia"/>
                <w:color w:val="000000"/>
                <w:sz w:val="15"/>
                <w:szCs w:val="15"/>
              </w:rPr>
              <w:t>＜</w:t>
            </w:r>
            <w:r w:rsidRPr="008030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639BE66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CAATGGCAAGCAGAAAT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6EE3FAC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GTAAAAATTCTCTCATCCC</w:t>
            </w:r>
          </w:p>
        </w:tc>
      </w:tr>
      <w:tr w:rsidR="00E358FF" w:rsidRPr="00803060" w14:paraId="3EAD5935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B54BE5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239816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16E4B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NR2F2-AS1</w:t>
            </w:r>
          </w:p>
        </w:tc>
        <w:tc>
          <w:tcPr>
            <w:tcW w:w="802" w:type="dxa"/>
            <w:vAlign w:val="center"/>
          </w:tcPr>
          <w:p w14:paraId="5251743C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75" w:type="dxa"/>
            <w:vAlign w:val="center"/>
          </w:tcPr>
          <w:p w14:paraId="19E4F24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83055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F2F1E0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DA0C28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B53547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36DB2AA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FFF39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9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63137D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TGAAGGTGAACTCCAGCT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6938AF6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GCTTTCCTTCTCAACCTTA</w:t>
            </w:r>
          </w:p>
        </w:tc>
      </w:tr>
      <w:tr w:rsidR="00E358FF" w:rsidRPr="00803060" w14:paraId="56CF3A45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B4423D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440105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1FC3E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CNN1G</w:t>
            </w:r>
          </w:p>
        </w:tc>
        <w:tc>
          <w:tcPr>
            <w:tcW w:w="802" w:type="dxa"/>
            <w:vAlign w:val="center"/>
          </w:tcPr>
          <w:p w14:paraId="7DAC263F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75" w:type="dxa"/>
            <w:vAlign w:val="center"/>
          </w:tcPr>
          <w:p w14:paraId="5044463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21740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6463AE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F4E1C4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/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2A0061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30169DF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B5C42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94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E32B5F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ATGAATGTAGCTGAGCC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0A7C1F7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CTGTCTGCACCCTGTTTTAG</w:t>
            </w:r>
          </w:p>
        </w:tc>
      </w:tr>
      <w:tr w:rsidR="00E358FF" w:rsidRPr="00803060" w14:paraId="238EED0D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6FB4B7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467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18A413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YBA</w:t>
            </w:r>
          </w:p>
        </w:tc>
        <w:tc>
          <w:tcPr>
            <w:tcW w:w="802" w:type="dxa"/>
            <w:vAlign w:val="center"/>
          </w:tcPr>
          <w:p w14:paraId="3FF48491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75" w:type="dxa"/>
            <w:vAlign w:val="center"/>
          </w:tcPr>
          <w:p w14:paraId="228E814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71323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0012E2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855111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27EA28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5F2D43AB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689ED4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4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5460CE2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CAAAGGAGTCCCGAG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20D196B2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CAGCTTCACCACGGCGG</w:t>
            </w:r>
          </w:p>
        </w:tc>
      </w:tr>
      <w:tr w:rsidR="00E358FF" w:rsidRPr="00803060" w14:paraId="03291F6B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D28E30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41496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499DB6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NEDD4L</w:t>
            </w:r>
          </w:p>
        </w:tc>
        <w:tc>
          <w:tcPr>
            <w:tcW w:w="802" w:type="dxa"/>
            <w:vAlign w:val="center"/>
          </w:tcPr>
          <w:p w14:paraId="7D820AA6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75" w:type="dxa"/>
            <w:vAlign w:val="center"/>
          </w:tcPr>
          <w:p w14:paraId="00DF908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81679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BB80ED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ynonymous codo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F1F183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6F1CD5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655F577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AC9BA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19DAFF9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GAAGGTAAAACCTCCTC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14:paraId="018C6C7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TCCTAAATGAGACGTCTCGC</w:t>
            </w:r>
          </w:p>
        </w:tc>
      </w:tr>
      <w:tr w:rsidR="00E358FF" w:rsidRPr="00803060" w14:paraId="4912842D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</w:tcPr>
          <w:p w14:paraId="5BA702B8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551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12030A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KLK1</w:t>
            </w:r>
          </w:p>
        </w:tc>
        <w:tc>
          <w:tcPr>
            <w:tcW w:w="802" w:type="dxa"/>
            <w:vAlign w:val="center"/>
          </w:tcPr>
          <w:p w14:paraId="3AF88104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75" w:type="dxa"/>
            <w:vAlign w:val="center"/>
          </w:tcPr>
          <w:p w14:paraId="6A7A4F51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32347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141C099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869630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/G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03C526F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533192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4580FA7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hint="eastAsia"/>
                <w:color w:val="000000"/>
                <w:sz w:val="15"/>
                <w:szCs w:val="15"/>
              </w:rPr>
              <w:t>＜</w:t>
            </w:r>
            <w:r w:rsidRPr="008030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315D4F3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AACAGGTGCTCCCCACTTC</w:t>
            </w:r>
          </w:p>
        </w:tc>
        <w:tc>
          <w:tcPr>
            <w:tcW w:w="3421" w:type="dxa"/>
            <w:shd w:val="clear" w:color="auto" w:fill="auto"/>
            <w:noWrap/>
            <w:vAlign w:val="center"/>
          </w:tcPr>
          <w:p w14:paraId="63B59B4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CTGATACCATCACAGATGC</w:t>
            </w:r>
          </w:p>
        </w:tc>
      </w:tr>
      <w:tr w:rsidR="00E358FF" w:rsidRPr="00803060" w14:paraId="22C3EF06" w14:textId="77777777" w:rsidTr="00501C31">
        <w:trPr>
          <w:trHeight w:val="278"/>
          <w:jc w:val="center"/>
        </w:trPr>
        <w:tc>
          <w:tcPr>
            <w:tcW w:w="1425" w:type="dxa"/>
            <w:shd w:val="clear" w:color="auto" w:fill="auto"/>
            <w:noWrap/>
            <w:vAlign w:val="center"/>
          </w:tcPr>
          <w:p w14:paraId="66659194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611247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18ED5CC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LC24A3</w:t>
            </w:r>
          </w:p>
        </w:tc>
        <w:tc>
          <w:tcPr>
            <w:tcW w:w="802" w:type="dxa"/>
            <w:vAlign w:val="center"/>
          </w:tcPr>
          <w:p w14:paraId="3FACD6B0" w14:textId="77777777" w:rsidR="00E358FF" w:rsidRPr="00803060" w:rsidRDefault="00E358FF" w:rsidP="00E358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75" w:type="dxa"/>
            <w:vAlign w:val="center"/>
          </w:tcPr>
          <w:p w14:paraId="64B50723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562579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FDFA475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1B4CEB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/T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06AC40D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AF01FC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901100E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8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68D1CA6A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AGAGCAACCACATTTTCCTG</w:t>
            </w:r>
          </w:p>
        </w:tc>
        <w:tc>
          <w:tcPr>
            <w:tcW w:w="3421" w:type="dxa"/>
            <w:shd w:val="clear" w:color="auto" w:fill="auto"/>
            <w:noWrap/>
            <w:vAlign w:val="center"/>
          </w:tcPr>
          <w:p w14:paraId="534F42D6" w14:textId="77777777" w:rsidR="00E358FF" w:rsidRPr="00803060" w:rsidRDefault="00E358FF" w:rsidP="00E358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GTTGGATGGCACCCACTCTTGTTATATG</w:t>
            </w:r>
          </w:p>
        </w:tc>
      </w:tr>
    </w:tbl>
    <w:bookmarkEnd w:id="2"/>
    <w:p w14:paraId="51B58681" w14:textId="77777777" w:rsidR="00981945" w:rsidRPr="00803060" w:rsidRDefault="00981945" w:rsidP="00981945">
      <w:pPr>
        <w:jc w:val="left"/>
        <w:rPr>
          <w:rFonts w:ascii="Times New Roman" w:hAnsi="Times New Roman" w:cs="Times New Roman"/>
          <w:sz w:val="18"/>
          <w:szCs w:val="18"/>
        </w:rPr>
      </w:pPr>
      <w:r w:rsidRPr="00803060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803060">
        <w:rPr>
          <w:rFonts w:ascii="Times New Roman" w:hAnsi="Times New Roman" w:cs="Times New Roman"/>
          <w:sz w:val="18"/>
          <w:szCs w:val="18"/>
        </w:rPr>
        <w:t>dbSNP</w:t>
      </w:r>
      <w:proofErr w:type="spellEnd"/>
      <w:r w:rsidRPr="00803060">
        <w:rPr>
          <w:rFonts w:ascii="Times New Roman" w:hAnsi="Times New Roman" w:cs="Times New Roman"/>
          <w:sz w:val="18"/>
          <w:szCs w:val="18"/>
        </w:rPr>
        <w:t xml:space="preserve">, database SNP; </w:t>
      </w:r>
      <w:proofErr w:type="spellStart"/>
      <w:r w:rsidRPr="00803060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Pr="00803060">
        <w:rPr>
          <w:rFonts w:ascii="Times New Roman" w:hAnsi="Times New Roman" w:cs="Times New Roman"/>
          <w:sz w:val="18"/>
          <w:szCs w:val="18"/>
        </w:rPr>
        <w:t>, chromosome; MAF, minor allele frequency; HWE, Hardy-Weinberg equilibrium.</w:t>
      </w:r>
    </w:p>
    <w:p w14:paraId="3BF5EE16" w14:textId="77777777" w:rsidR="00CB2114" w:rsidRPr="00803060" w:rsidRDefault="00E407B1" w:rsidP="00CB2114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80306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bookmarkStart w:id="4" w:name="_Hlk78922405"/>
      <w:r w:rsidR="00CB2114" w:rsidRPr="00803060">
        <w:rPr>
          <w:rFonts w:ascii="Times New Roman" w:hAnsi="Times New Roman" w:cs="Times New Roman" w:hint="eastAsia"/>
          <w:sz w:val="18"/>
          <w:szCs w:val="18"/>
        </w:rPr>
        <w:t>M</w:t>
      </w:r>
      <w:r w:rsidR="00CB2114" w:rsidRPr="00803060">
        <w:rPr>
          <w:rFonts w:ascii="Times New Roman" w:hAnsi="Times New Roman" w:cs="Times New Roman"/>
          <w:sz w:val="18"/>
          <w:szCs w:val="18"/>
        </w:rPr>
        <w:t>AF</w:t>
      </w:r>
      <w:proofErr w:type="spellEnd"/>
      <w:r w:rsidR="00CB2114" w:rsidRPr="00803060">
        <w:rPr>
          <w:rFonts w:ascii="Times New Roman" w:hAnsi="Times New Roman" w:cs="Times New Roman"/>
          <w:sz w:val="18"/>
          <w:szCs w:val="18"/>
        </w:rPr>
        <w:t xml:space="preserve"> was extracted from the 1000 Genomes CHBpopulation (http://www.internationalgenome.org/).</w:t>
      </w:r>
    </w:p>
    <w:bookmarkEnd w:id="4"/>
    <w:p w14:paraId="64BB990F" w14:textId="77777777" w:rsidR="00981945" w:rsidRPr="00803060" w:rsidRDefault="0098194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03060">
        <w:rPr>
          <w:rFonts w:ascii="Times New Roman" w:hAnsi="Times New Roman" w:cs="Times New Roman"/>
          <w:sz w:val="18"/>
          <w:szCs w:val="18"/>
        </w:rPr>
        <w:br w:type="page"/>
      </w:r>
    </w:p>
    <w:p w14:paraId="0BEBB0D7" w14:textId="77777777" w:rsidR="00981945" w:rsidRPr="00803060" w:rsidRDefault="00981945" w:rsidP="00CA6CF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803060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AE6694" w:rsidRPr="00803060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803060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CA6CF1" w:rsidRPr="00803060">
        <w:rPr>
          <w:rFonts w:ascii="Times New Roman" w:hAnsi="Times New Roman" w:cs="Times New Roman"/>
          <w:b/>
          <w:bCs/>
          <w:sz w:val="18"/>
          <w:szCs w:val="18"/>
        </w:rPr>
        <w:t xml:space="preserve"> Crude </w:t>
      </w:r>
      <w:r w:rsidR="00CA6CF1" w:rsidRPr="00803060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="00CA6CF1" w:rsidRPr="00803060">
        <w:rPr>
          <w:rFonts w:ascii="Times New Roman" w:hAnsi="Times New Roman" w:cs="Times New Roman"/>
          <w:b/>
          <w:bCs/>
          <w:sz w:val="18"/>
          <w:szCs w:val="18"/>
        </w:rPr>
        <w:t xml:space="preserve"> value for association between SNPs and BP change </w:t>
      </w:r>
    </w:p>
    <w:tbl>
      <w:tblPr>
        <w:tblW w:w="167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1"/>
        <w:gridCol w:w="1425"/>
        <w:gridCol w:w="733"/>
        <w:gridCol w:w="833"/>
        <w:gridCol w:w="783"/>
        <w:gridCol w:w="733"/>
        <w:gridCol w:w="833"/>
        <w:gridCol w:w="783"/>
        <w:gridCol w:w="733"/>
        <w:gridCol w:w="833"/>
        <w:gridCol w:w="783"/>
        <w:gridCol w:w="835"/>
        <w:gridCol w:w="860"/>
        <w:gridCol w:w="783"/>
        <w:gridCol w:w="733"/>
        <w:gridCol w:w="833"/>
        <w:gridCol w:w="783"/>
        <w:gridCol w:w="733"/>
        <w:gridCol w:w="833"/>
        <w:gridCol w:w="940"/>
      </w:tblGrid>
      <w:tr w:rsidR="00393E98" w:rsidRPr="00803060" w14:paraId="5FEE9754" w14:textId="77777777" w:rsidTr="00F727D2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EBDA28" w14:textId="77777777" w:rsidR="00981945" w:rsidRPr="00803060" w:rsidRDefault="00981945" w:rsidP="00981945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1D1742" w14:textId="77777777" w:rsidR="00981945" w:rsidRPr="00803060" w:rsidRDefault="00981945" w:rsidP="00981945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bSNP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21A04" w14:textId="77777777" w:rsidR="00981945" w:rsidRPr="00803060" w:rsidRDefault="00CA6CF1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Δ</w:t>
            </w:r>
            <w:r w:rsidR="00981945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SBP1</w:t>
            </w: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D987" w14:textId="77777777" w:rsidR="00981945" w:rsidRPr="00803060" w:rsidRDefault="00CA6CF1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Δ</w:t>
            </w:r>
            <w:r w:rsidR="00981945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BP1</w:t>
            </w: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F439" w14:textId="77777777" w:rsidR="00981945" w:rsidRPr="00803060" w:rsidRDefault="00CA6CF1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Δ</w:t>
            </w:r>
            <w:r w:rsidR="00981945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MAP1</w:t>
            </w: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0301" w14:textId="77777777" w:rsidR="00981945" w:rsidRPr="00803060" w:rsidRDefault="00CA6CF1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Δ</w:t>
            </w:r>
            <w:r w:rsidR="00981945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SBP2</w:t>
            </w: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FE1B" w14:textId="77777777" w:rsidR="00981945" w:rsidRPr="00803060" w:rsidRDefault="00CA6CF1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Δ</w:t>
            </w:r>
            <w:r w:rsidR="00981945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BP2</w:t>
            </w: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02E3" w14:textId="77777777" w:rsidR="00981945" w:rsidRPr="00803060" w:rsidRDefault="00CA6CF1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Δ</w:t>
            </w:r>
            <w:r w:rsidR="00981945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MAP2</w:t>
            </w: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393E98" w:rsidRPr="00803060" w14:paraId="34EE7B43" w14:textId="77777777" w:rsidTr="00F727D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305BB0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3A5789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127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add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189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D76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85D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add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F5C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B22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807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add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B1A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AFB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760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add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3BF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66D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415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add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A52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C1A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DA6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add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CC5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dominant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98C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recessive</w:t>
            </w:r>
          </w:p>
        </w:tc>
      </w:tr>
      <w:tr w:rsidR="00393E98" w:rsidRPr="00803060" w14:paraId="2BBA72D4" w14:textId="77777777" w:rsidTr="00F727D2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992C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CYP4A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130A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3_rs1126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293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1BB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46C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E71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D41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7C1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1</w:t>
            </w:r>
            <w:r w:rsidR="00927292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D40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D20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736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E3E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D23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2B6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A4D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182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C19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C32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683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95D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6</w:t>
            </w:r>
          </w:p>
        </w:tc>
      </w:tr>
      <w:tr w:rsidR="00393E98" w:rsidRPr="00803060" w14:paraId="0F2E9B73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40B2E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LC8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DA739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6_rs11893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5026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B362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9BAE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515D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1A6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6CF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FF1E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F725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294D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6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544D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EB72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6601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0256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8716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28B9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717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B1E7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1C066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45</w:t>
            </w:r>
          </w:p>
        </w:tc>
      </w:tr>
      <w:tr w:rsidR="00393E98" w:rsidRPr="00803060" w14:paraId="2B4F5C7B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E5230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G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3B2E2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8_rs16998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71D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590C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110E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2D85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375A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44F0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9439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3F07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C1C6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A973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75C1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3B82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D01E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E718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7136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F2BF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626E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70328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73</w:t>
            </w:r>
          </w:p>
        </w:tc>
      </w:tr>
      <w:tr w:rsidR="00393E98" w:rsidRPr="00803060" w14:paraId="2B9FE708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BA2B1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PRK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D2921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11_rs1904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C61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FE1F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C604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46</w:t>
            </w:r>
            <w:r w:rsidR="00CA6CF1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6495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7E49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892C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398A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6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55AD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B188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93A9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1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0E7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BD43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A74D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2256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2394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B8C7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0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7A15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126769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27</w:t>
            </w:r>
          </w:p>
        </w:tc>
      </w:tr>
      <w:tr w:rsidR="00393E98" w:rsidRPr="00803060" w14:paraId="05A99E65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DA86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TK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1E7F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19_rs3754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8C37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1B4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250B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A75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ADA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D011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EA68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7F34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709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71DA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2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870B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1F4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E18F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FB9F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DAEC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668F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5F52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3A5A5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3</w:t>
            </w:r>
            <w:r w:rsidR="00BC457A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393E98" w:rsidRPr="00803060" w14:paraId="0650B746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E3ECA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LC8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BAAC5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20_rs434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303C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5F78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62CB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E628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71DE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6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3E61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FB84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D828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4D78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63C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60F6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8A00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10C2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D2B6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727C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E8FF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6662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88C09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95</w:t>
            </w:r>
          </w:p>
        </w:tc>
      </w:tr>
      <w:tr w:rsidR="00393E98" w:rsidRPr="00803060" w14:paraId="46C71B6D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B32C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LC24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D8868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23_rs6112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6ED6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F3AF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559A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CA8A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E810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8E77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D9F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6AE1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9E3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DBF9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AC7B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C672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D714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F4FD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5C00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54BE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D919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8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47424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69</w:t>
            </w:r>
          </w:p>
        </w:tc>
      </w:tr>
      <w:tr w:rsidR="00393E98" w:rsidRPr="00803060" w14:paraId="6C4DD93E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3F8D1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PRK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D4A0E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27_rs7897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EFD0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D34B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CBF3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FFC7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6360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2A21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17BD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8AA0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F3D2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7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225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4324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9C35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853A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ED09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FCC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F9E7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FD15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0FC03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8</w:t>
            </w:r>
          </w:p>
        </w:tc>
      </w:tr>
      <w:tr w:rsidR="00393E98" w:rsidRPr="00803060" w14:paraId="3337D9BB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402A8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BC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6A67F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28_rs7961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E2A3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610F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52CB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</w:t>
            </w:r>
            <w:r w:rsidR="00CA6CF1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DA0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6EF9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C5D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</w:t>
            </w:r>
            <w:r w:rsidR="00BC457A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001C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0BD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DD07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1B0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0D0E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A32D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1EB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250E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7923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A34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4416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CD836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96</w:t>
            </w:r>
          </w:p>
        </w:tc>
      </w:tr>
      <w:tr w:rsidR="00393E98" w:rsidRPr="00803060" w14:paraId="2594E671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8B719" w14:textId="77777777" w:rsidR="00981945" w:rsidRPr="00803060" w:rsidRDefault="0003219D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 w:hint="eastAsia"/>
                <w:i/>
                <w:iCs/>
                <w:kern w:val="0"/>
                <w:sz w:val="15"/>
                <w:szCs w:val="15"/>
              </w:rPr>
              <w:t>W</w:t>
            </w: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N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4FD97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35_rs12828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17CF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3353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2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D6EF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8298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E8B7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9497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4AE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666F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9DC2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0127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07B6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E08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1BCB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77C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8D97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B867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2741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BBC58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42</w:t>
            </w:r>
          </w:p>
        </w:tc>
      </w:tr>
      <w:tr w:rsidR="00393E98" w:rsidRPr="00803060" w14:paraId="31CE7671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94B33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VSN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6CEAC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37_rs16983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392F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4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92E6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6BD4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10A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4AC6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74A1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2C15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087D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1D6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C80D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66C3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2BD8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E5AA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7CA3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5D09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FE93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23A2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8AD778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13</w:t>
            </w:r>
          </w:p>
        </w:tc>
      </w:tr>
      <w:tr w:rsidR="00393E98" w:rsidRPr="00803060" w14:paraId="3C6056EF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29A27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CYP11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0A07C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38_rs1799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9987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B5BA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8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825F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5E1E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4A7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03C8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4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FC31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C297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07BF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0D7F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94CA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4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FB36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1A05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0756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F34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92AB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75C6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BFE92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54</w:t>
            </w:r>
          </w:p>
        </w:tc>
      </w:tr>
      <w:tr w:rsidR="00393E98" w:rsidRPr="00803060" w14:paraId="6FD6D660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3D9AD" w14:textId="77777777" w:rsidR="00981945" w:rsidRPr="00803060" w:rsidRDefault="0003219D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 w:hint="eastAsia"/>
                <w:i/>
                <w:iCs/>
                <w:kern w:val="0"/>
                <w:sz w:val="15"/>
                <w:szCs w:val="15"/>
              </w:rPr>
              <w:t>W</w:t>
            </w: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N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AD4B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43_rs2255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F023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4EE5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965A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EED1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AC21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5607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2D38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AC10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B3C1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C704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C49A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2813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48E0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8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A457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8B22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7C25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819D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432B0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63</w:t>
            </w:r>
          </w:p>
        </w:tc>
      </w:tr>
      <w:tr w:rsidR="00393E98" w:rsidRPr="00803060" w14:paraId="3930296A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B2679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NR2F2-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FC4B4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45_rs2398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9F19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5797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3EC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FED2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D13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C72A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7C05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BC37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6AD0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8EEF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4322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4D36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E794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F330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5105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FFAE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90C9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C5D2A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140 </w:t>
            </w:r>
          </w:p>
        </w:tc>
      </w:tr>
      <w:tr w:rsidR="00393E98" w:rsidRPr="00803060" w14:paraId="4A484197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196F0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AGT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16FB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46_rs2638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671F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E5E2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E71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35C6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CC48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8</w:t>
            </w:r>
            <w:r w:rsidR="00CA6CF1"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DC4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AF96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E3F5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56B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</w:t>
            </w:r>
            <w:r w:rsidR="00CA6CF1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BF5E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5CB6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0D8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7D4A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696E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84CF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DCE9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C34E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37446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440 </w:t>
            </w:r>
          </w:p>
        </w:tc>
      </w:tr>
      <w:tr w:rsidR="00393E98" w:rsidRPr="00803060" w14:paraId="6EBD4E32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928B4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NED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B5BFA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50_rs4149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76D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EE01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83DC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6F08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75BB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628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29F7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CE68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E55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110F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4CAF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A590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5C3A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F7EE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5898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A509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1B7E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6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29AC2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17</w:t>
            </w:r>
          </w:p>
        </w:tc>
      </w:tr>
      <w:tr w:rsidR="00393E98" w:rsidRPr="00803060" w14:paraId="567251F2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DB6B1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CY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69F1B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51_rs4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2C3E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18</w:t>
            </w:r>
            <w:r w:rsidR="00CA6CF1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0AE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156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040A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D028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720B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E789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666C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25D7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8E22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1.60E-05</w:t>
            </w:r>
            <w:r w:rsidR="00927292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9651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2.80E-05</w:t>
            </w:r>
            <w:r w:rsidR="00927292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7D22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7431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4D5E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E694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91C9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A7A0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1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88996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24</w:t>
            </w:r>
          </w:p>
        </w:tc>
      </w:tr>
      <w:tr w:rsidR="00393E98" w:rsidRPr="00803060" w14:paraId="2BA38B7C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E93F7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NR3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6FE0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1_rs7694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3DC0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D224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8016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B054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5DFB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52E0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295C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8129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CE50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BC2D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DB46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DA8A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C277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2285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268F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1EA5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86D1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DCEE0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393E98" w:rsidRPr="00803060" w14:paraId="041BF1EC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AD5E9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NR3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D1885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2_rs6856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28E1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1F82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9A3F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3421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B81F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696B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088C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164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27B2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C884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5BDB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C548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46B3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9CC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78368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312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08A0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5CF47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13</w:t>
            </w:r>
          </w:p>
        </w:tc>
      </w:tr>
      <w:tr w:rsidR="00393E98" w:rsidRPr="00803060" w14:paraId="3DD536D4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C990A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F836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3_rs4656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A18D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6E4A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F265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E0C9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3</w:t>
            </w:r>
            <w:r w:rsidR="00CA6CF1"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6509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F09E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C84B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36F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2F95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A89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0DB0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E99C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DDD5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0B34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AD43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5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BC32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B91F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6B1A1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63</w:t>
            </w:r>
          </w:p>
        </w:tc>
      </w:tr>
      <w:tr w:rsidR="00393E98" w:rsidRPr="00803060" w14:paraId="67CBE0EF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5459F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CC019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4_rs6427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2690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42B9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988A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CB3C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ABBB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FC86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6D88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C873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CCF6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C9A1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187F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97CA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0B50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D2ED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A1C8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4887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4CE3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B7232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43</w:t>
            </w:r>
          </w:p>
        </w:tc>
      </w:tr>
      <w:tr w:rsidR="00393E98" w:rsidRPr="00803060" w14:paraId="22F678E3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12E42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85000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5_rs5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1E86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E113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805C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1D0F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9BC3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65DD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8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A4B4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7DF8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62E7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1FDA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BADF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E3B4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b/>
                <w:bCs/>
                <w:kern w:val="0"/>
                <w:sz w:val="15"/>
                <w:szCs w:val="15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48BA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F475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07FC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4DA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9FC8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08858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06</w:t>
            </w:r>
          </w:p>
        </w:tc>
      </w:tr>
      <w:tr w:rsidR="00393E98" w:rsidRPr="00803060" w14:paraId="1E2B8F25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859D4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CNN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1126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6_rs11064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DD7A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76E1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962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B72C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EBB2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F450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7E04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4E42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7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29C5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58BF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6E65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F2AC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94E0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3BA7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6139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7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B75C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8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33EC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2BBEAC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62</w:t>
            </w:r>
          </w:p>
        </w:tc>
      </w:tr>
      <w:tr w:rsidR="00393E98" w:rsidRPr="00803060" w14:paraId="3AB1864E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F3BA9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SCNN1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0853B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7_rs4401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4032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A878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EFA8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DB96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E6C4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C9AA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722F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4293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E805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D92F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05E0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0F8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CA8B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1F69D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E8F12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7B8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7E481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E6149C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15</w:t>
            </w:r>
          </w:p>
        </w:tc>
      </w:tr>
      <w:tr w:rsidR="00393E98" w:rsidRPr="00803060" w14:paraId="0FA36087" w14:textId="77777777" w:rsidTr="00F727D2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2BD0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i/>
                <w:iCs/>
                <w:kern w:val="0"/>
                <w:sz w:val="15"/>
                <w:szCs w:val="15"/>
              </w:rPr>
              <w:t>CACNA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F9D5C" w14:textId="77777777" w:rsidR="00981945" w:rsidRPr="00803060" w:rsidRDefault="00981945" w:rsidP="0098194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SNP98_rs8182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4A13F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ACB07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768E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FE31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498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A1EF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25F1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 xml:space="preserve">0.8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6D72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83533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DDD6A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3F6F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11D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709E5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3772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EC84B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6B6C4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E6F06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4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15E949" w14:textId="77777777" w:rsidR="00981945" w:rsidRPr="00803060" w:rsidRDefault="00981945" w:rsidP="00CA6CF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Times New Roman Uni" w:hAnsi="Times New Roman" w:cs="Times New Roman"/>
                <w:kern w:val="0"/>
                <w:sz w:val="15"/>
                <w:szCs w:val="15"/>
              </w:rPr>
              <w:t>0.379</w:t>
            </w:r>
          </w:p>
        </w:tc>
      </w:tr>
    </w:tbl>
    <w:p w14:paraId="09BAC7B4" w14:textId="77777777" w:rsidR="00981945" w:rsidRPr="00803060" w:rsidRDefault="00CA6CF1">
      <w:pPr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803060">
        <w:rPr>
          <w:rFonts w:ascii="Times New Roman" w:hAnsi="Times New Roman" w:cs="Times New Roman"/>
          <w:sz w:val="15"/>
          <w:szCs w:val="16"/>
        </w:rPr>
        <w:t>ΔSBP1, ΔDBP1, and ΔMAP1 were defined as the BP after acute salt loading for 2 hours minus BP at baseline; ΔSBP2, ΔDBP2, and ΔMAP2 were defined as the BP after taking oral furosemide for 2 hours minus BP before taking oral furosemide.</w:t>
      </w:r>
    </w:p>
    <w:p w14:paraId="5D8C01C1" w14:textId="77777777" w:rsidR="006F3A17" w:rsidRPr="00803060" w:rsidRDefault="00927292" w:rsidP="00916452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803060">
        <w:rPr>
          <w:rFonts w:ascii="Times New Roman" w:hAnsi="Times New Roman" w:cs="Times New Roman"/>
          <w:sz w:val="15"/>
          <w:szCs w:val="16"/>
          <w:vertAlign w:val="superscript"/>
        </w:rPr>
        <w:t>b</w:t>
      </w:r>
      <w:r w:rsidRPr="00803060">
        <w:rPr>
          <w:rFonts w:ascii="Times New Roman" w:hAnsi="Times New Roman" w:cs="Times New Roman"/>
          <w:sz w:val="15"/>
          <w:szCs w:val="16"/>
        </w:rPr>
        <w:t>FDR</w:t>
      </w:r>
      <w:proofErr w:type="spellEnd"/>
      <w:r w:rsidR="005D7768" w:rsidRPr="00803060">
        <w:rPr>
          <w:rFonts w:ascii="Times New Roman" w:hAnsi="Times New Roman" w:cs="Times New Roman"/>
          <w:i/>
          <w:iCs/>
          <w:sz w:val="15"/>
          <w:szCs w:val="16"/>
        </w:rPr>
        <w:t xml:space="preserve"> P</w:t>
      </w:r>
      <w:r w:rsidR="005D7768" w:rsidRPr="00803060">
        <w:rPr>
          <w:rFonts w:ascii="Times New Roman" w:hAnsi="Times New Roman" w:cs="Times New Roman"/>
          <w:sz w:val="15"/>
          <w:szCs w:val="16"/>
        </w:rPr>
        <w:t xml:space="preserve"> value</w:t>
      </w:r>
      <w:r w:rsidRPr="00803060">
        <w:rPr>
          <w:rFonts w:ascii="Times New Roman" w:eastAsia="等线" w:hAnsi="Times New Roman" w:cs="Times New Roman"/>
          <w:sz w:val="15"/>
          <w:szCs w:val="16"/>
        </w:rPr>
        <w:t>&lt;</w:t>
      </w:r>
      <w:r w:rsidRPr="00803060">
        <w:rPr>
          <w:rFonts w:ascii="Times New Roman" w:hAnsi="Times New Roman" w:cs="Times New Roman"/>
          <w:sz w:val="15"/>
          <w:szCs w:val="16"/>
        </w:rPr>
        <w:t xml:space="preserve"> </w:t>
      </w:r>
      <w:proofErr w:type="gramStart"/>
      <w:r w:rsidRPr="00803060">
        <w:rPr>
          <w:rFonts w:ascii="Times New Roman" w:hAnsi="Times New Roman" w:cs="Times New Roman"/>
          <w:sz w:val="15"/>
          <w:szCs w:val="16"/>
        </w:rPr>
        <w:t>0.05</w:t>
      </w:r>
      <w:r w:rsidR="00916452" w:rsidRPr="00803060">
        <w:rPr>
          <w:rFonts w:ascii="Times New Roman" w:hAnsi="Times New Roman" w:cs="Times New Roman" w:hint="eastAsia"/>
          <w:sz w:val="15"/>
          <w:szCs w:val="16"/>
        </w:rPr>
        <w:t>;</w:t>
      </w:r>
      <w:r w:rsidR="006F3A17" w:rsidRPr="00803060">
        <w:rPr>
          <w:rFonts w:ascii="Times New Roman" w:hAnsi="Times New Roman" w:cs="Times New Roman"/>
          <w:i/>
          <w:iCs/>
          <w:sz w:val="15"/>
          <w:szCs w:val="15"/>
        </w:rPr>
        <w:t>P</w:t>
      </w:r>
      <w:proofErr w:type="gramEnd"/>
      <w:r w:rsidR="006F3A17" w:rsidRPr="00803060">
        <w:rPr>
          <w:rFonts w:ascii="Times New Roman" w:hAnsi="Times New Roman" w:cs="Times New Roman"/>
          <w:sz w:val="15"/>
          <w:szCs w:val="15"/>
        </w:rPr>
        <w:t xml:space="preserve"> value &lt; 0.05 are bolded</w:t>
      </w:r>
    </w:p>
    <w:p w14:paraId="5F2C403F" w14:textId="77777777" w:rsidR="006F3A17" w:rsidRPr="00803060" w:rsidRDefault="006F3A17">
      <w:pPr>
        <w:rPr>
          <w:rFonts w:ascii="Times New Roman" w:hAnsi="Times New Roman" w:cs="Times New Roman"/>
          <w:sz w:val="15"/>
          <w:szCs w:val="16"/>
        </w:rPr>
      </w:pPr>
    </w:p>
    <w:p w14:paraId="3FA9A9BF" w14:textId="77777777" w:rsidR="000C1923" w:rsidRPr="00803060" w:rsidRDefault="000C1923" w:rsidP="000C1923">
      <w:pPr>
        <w:jc w:val="center"/>
        <w:rPr>
          <w:rFonts w:ascii="Times New Roman" w:eastAsia="等线" w:hAnsi="Times New Roman" w:cs="Times New Roman"/>
          <w:sz w:val="15"/>
          <w:szCs w:val="15"/>
        </w:rPr>
      </w:pPr>
      <w:r w:rsidRPr="00803060">
        <w:rPr>
          <w:rFonts w:ascii="Times New Roman" w:eastAsia="等线" w:hAnsi="Times New Roman" w:cs="Times New Roman"/>
          <w:b/>
          <w:bCs/>
          <w:sz w:val="15"/>
          <w:szCs w:val="15"/>
        </w:rPr>
        <w:lastRenderedPageBreak/>
        <w:t>Table S</w:t>
      </w:r>
      <w:r w:rsidR="00AE6694" w:rsidRPr="00803060">
        <w:rPr>
          <w:rFonts w:ascii="Times New Roman" w:eastAsia="等线" w:hAnsi="Times New Roman" w:cs="Times New Roman"/>
          <w:b/>
          <w:bCs/>
          <w:sz w:val="15"/>
          <w:szCs w:val="15"/>
        </w:rPr>
        <w:t>4</w:t>
      </w:r>
      <w:r w:rsidRPr="00803060">
        <w:rPr>
          <w:rFonts w:ascii="Times New Roman" w:eastAsia="等线" w:hAnsi="Times New Roman" w:cs="Times New Roman"/>
          <w:sz w:val="15"/>
          <w:szCs w:val="15"/>
        </w:rPr>
        <w:t xml:space="preserve">. Multiple logistic regression analysis of associations between </w:t>
      </w:r>
      <w:r w:rsidR="00880EBF" w:rsidRPr="00803060">
        <w:rPr>
          <w:rFonts w:ascii="Times New Roman" w:eastAsia="等线" w:hAnsi="Times New Roman" w:cs="Times New Roman"/>
          <w:sz w:val="15"/>
          <w:szCs w:val="15"/>
        </w:rPr>
        <w:t>11 SNPs</w:t>
      </w:r>
      <w:r w:rsidRPr="00803060">
        <w:rPr>
          <w:rFonts w:ascii="Times New Roman" w:eastAsia="等线" w:hAnsi="Times New Roman" w:cs="Times New Roman"/>
          <w:sz w:val="15"/>
          <w:szCs w:val="15"/>
        </w:rPr>
        <w:t xml:space="preserve"> and SS</w:t>
      </w:r>
    </w:p>
    <w:tbl>
      <w:tblPr>
        <w:tblW w:w="95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936"/>
        <w:gridCol w:w="1480"/>
        <w:gridCol w:w="1766"/>
        <w:gridCol w:w="1676"/>
        <w:gridCol w:w="621"/>
        <w:gridCol w:w="1701"/>
      </w:tblGrid>
      <w:tr w:rsidR="000C1923" w:rsidRPr="00803060" w14:paraId="1E26C98C" w14:textId="77777777" w:rsidTr="00E87A9E">
        <w:trPr>
          <w:trHeight w:val="374"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DDB3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ene /</w:t>
            </w:r>
            <w:proofErr w:type="spell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pSNP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09A5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Mode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F540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enotype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9143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R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n (%)</w:t>
            </w:r>
          </w:p>
          <w:p w14:paraId="5747784D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0E51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n (%)</w:t>
            </w:r>
          </w:p>
          <w:p w14:paraId="67352C4A" w14:textId="77777777" w:rsidR="000C1923" w:rsidRPr="00803060" w:rsidRDefault="000C1923" w:rsidP="00E87A9E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FE40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p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E89E" w14:textId="77777777" w:rsidR="000C1923" w:rsidRPr="00803060" w:rsidRDefault="000C1923" w:rsidP="00E87A9E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OR (95% CI) 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</w:tr>
      <w:tr w:rsidR="005D570F" w:rsidRPr="00803060" w14:paraId="5A3BA95B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510EB2A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PRKG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BE8DD1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F76206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1C51A7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70(11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194BFA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4(13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89A95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6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2142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5" w:name="RANGE!H4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97 (0.875-1.398)</w:t>
            </w:r>
            <w:bookmarkEnd w:id="5"/>
          </w:p>
        </w:tc>
      </w:tr>
      <w:tr w:rsidR="005D570F" w:rsidRPr="00803060" w14:paraId="2EC9E081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3DDCE0B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90469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DA5084B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F3C1A3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FC651D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51(44.2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63ECF9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67(47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ADD06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6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21F53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34 (0.921-1.398)</w:t>
            </w:r>
          </w:p>
        </w:tc>
      </w:tr>
      <w:tr w:rsidR="005D570F" w:rsidRPr="00803060" w14:paraId="23D1359A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1B6895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2BE6A60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E03B41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F20168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27(43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D0CA91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26(39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BF707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A0C9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19924527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C02126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68837B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CDE92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+G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07570A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821(56.7)/627(43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47086F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41(60.1)/226(39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F5D38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7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17AD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47 (0.941-1.398)</w:t>
            </w:r>
          </w:p>
        </w:tc>
      </w:tr>
      <w:tr w:rsidR="005D570F" w:rsidRPr="00803060" w14:paraId="47AE842E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B73A1B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E10BA5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C8B82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A+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94CFED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70(11.1)/1278(88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9DA508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4(13.1)/493(86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51437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4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6B51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20 (0.836-1.500)</w:t>
            </w:r>
          </w:p>
        </w:tc>
      </w:tr>
      <w:tr w:rsidR="005D570F" w:rsidRPr="00803060" w14:paraId="2246B7D3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0D11BB7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PRKG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C51AD8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47A0F9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9B4287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2(20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F81EBB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8(22.5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3CE76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.04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65A6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6" w:name="RANGE!H12"/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337 (1.010-1.771)</w:t>
            </w:r>
            <w:bookmarkEnd w:id="6"/>
          </w:p>
        </w:tc>
      </w:tr>
      <w:tr w:rsidR="005D570F" w:rsidRPr="00803060" w14:paraId="120896E4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0E06D90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78976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7C14819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CF7BD6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C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729D57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06(49.2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AEFD14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98(52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3DA6A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.03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0390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292 (1.024-1.630)</w:t>
            </w:r>
          </w:p>
        </w:tc>
      </w:tr>
      <w:tr w:rsidR="005D570F" w:rsidRPr="00803060" w14:paraId="7E419417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E91580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8EB1561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DA0086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F6FFD7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37(30.5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65A823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3(25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431BC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C7A6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57D3EFD3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4DB372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8DFDCA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21252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A+AC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. CC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59AEFE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998(69.5)/437(30.5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3F26D9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26(74.9)/143(25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636A0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.01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6D05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305 (1.047-1.627)</w:t>
            </w:r>
          </w:p>
        </w:tc>
      </w:tr>
      <w:tr w:rsidR="005D570F" w:rsidRPr="00803060" w14:paraId="46D8EA7F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8A4576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3B9FDE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4D9D7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. AC+CC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99FD52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2(20.3)/1143(79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3C1D02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8(22.5)/441(77.5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5A3EF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EF77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33 (0.895-1.434)</w:t>
            </w:r>
          </w:p>
        </w:tc>
      </w:tr>
      <w:tr w:rsidR="005027B9" w:rsidRPr="00803060" w14:paraId="41E13B5F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0AA8E88D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BA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CEE179B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50C597F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5D21BDA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9(20.35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883554F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6(22.3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16C8CBD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.0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603514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.410 (1.288-4.510)</w:t>
            </w:r>
          </w:p>
        </w:tc>
      </w:tr>
      <w:tr w:rsidR="005027B9" w:rsidRPr="00803060" w14:paraId="37D136D4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78AF9622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67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31F8267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ADA5A32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5C31385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5(48.94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7D0C0B1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5(52.5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E7D04F0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8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3365B1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758 (0.935-3.304)</w:t>
            </w:r>
          </w:p>
        </w:tc>
      </w:tr>
      <w:tr w:rsidR="005027B9" w:rsidRPr="00803060" w14:paraId="3AD35A55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703142D9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CDE64E3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AD11B39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730E53D6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6(30.71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7B33BF2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2(25.2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20F687E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285862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027B9" w:rsidRPr="00803060" w14:paraId="67EF516A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593D383C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CA328F8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A677D66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+A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G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F427A96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4(69.30)/436(30.70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4659FBD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1(74.78)/142(25.22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9ADE7EE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A7803C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08 (0.910-1.348)</w:t>
            </w:r>
          </w:p>
        </w:tc>
      </w:tr>
      <w:tr w:rsidR="005027B9" w:rsidRPr="00803060" w14:paraId="12AFC017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6313449E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53C5DED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7EC48F5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G+GG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EB79C39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9(20.35)/1131(79.65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4F0F98B" w14:textId="77777777" w:rsidR="005027B9" w:rsidRPr="00803060" w:rsidRDefault="005027B9" w:rsidP="005027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6(22.38)/437(77.62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BA2243C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.0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54EA5C" w14:textId="77777777" w:rsidR="005027B9" w:rsidRPr="00803060" w:rsidRDefault="005027B9" w:rsidP="005027B9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673 (1.155-2.421)</w:t>
            </w:r>
          </w:p>
        </w:tc>
      </w:tr>
      <w:tr w:rsidR="005D570F" w:rsidRPr="00803060" w14:paraId="4628C91D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7B68DEB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LC8A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34DA5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3A8F69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4083D5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5(9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B272DE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5(7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186F8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7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7A5C0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225 (0.849-1.765)</w:t>
            </w:r>
          </w:p>
        </w:tc>
      </w:tr>
      <w:tr w:rsidR="005D570F" w:rsidRPr="00803060" w14:paraId="14D2A64F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25B8383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18938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750CE20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200740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670C2B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37(44.0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EEA652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49(43.8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3698D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9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92B26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75 (0.813-1.698)</w:t>
            </w:r>
          </w:p>
        </w:tc>
      </w:tr>
      <w:tr w:rsidR="005D570F" w:rsidRPr="00803060" w14:paraId="6806145F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042E17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0D077FB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897CBC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272355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75(46.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2760BF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75(48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B62B7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E768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3AF3CC5B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C487FF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461FF7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9194A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+A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G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200952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72(53.4)/675(46.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B669B6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4(51.7)/275(48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64E55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9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FDFA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34 (0.769-1.135)</w:t>
            </w:r>
          </w:p>
        </w:tc>
      </w:tr>
      <w:tr w:rsidR="005D570F" w:rsidRPr="00803060" w14:paraId="4D928380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5F38C0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B4F177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44424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G+GG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9AF053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5(9.3)/1312(90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A67F90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5(7.9)/524(92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C8760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64BC2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833 (0.586-1.185)</w:t>
            </w:r>
          </w:p>
        </w:tc>
      </w:tr>
      <w:tr w:rsidR="006B51B6" w:rsidRPr="00803060" w14:paraId="31308C3C" w14:textId="77777777" w:rsidTr="00446E17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08CB97DA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GTR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58D2B37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</w:tcPr>
          <w:p w14:paraId="13BF861E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</w:tcPr>
          <w:p w14:paraId="3588FC06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833(58.66)</w:t>
            </w:r>
          </w:p>
        </w:tc>
        <w:tc>
          <w:tcPr>
            <w:tcW w:w="1676" w:type="dxa"/>
            <w:shd w:val="clear" w:color="auto" w:fill="auto"/>
            <w:noWrap/>
          </w:tcPr>
          <w:p w14:paraId="633944D3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15(55.95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1239E8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4384D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.165 (1.032-4.545)</w:t>
            </w:r>
          </w:p>
        </w:tc>
      </w:tr>
      <w:tr w:rsidR="006B51B6" w:rsidRPr="00803060" w14:paraId="70E24401" w14:textId="77777777" w:rsidTr="00446E17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2E809E5C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263836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747F61F" w14:textId="77777777" w:rsidR="006B51B6" w:rsidRPr="00803060" w:rsidRDefault="006B51B6" w:rsidP="006B51B6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3EB9B20E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1766" w:type="dxa"/>
            <w:shd w:val="clear" w:color="auto" w:fill="auto"/>
            <w:noWrap/>
          </w:tcPr>
          <w:p w14:paraId="74F09A69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10(35.92)</w:t>
            </w:r>
          </w:p>
        </w:tc>
        <w:tc>
          <w:tcPr>
            <w:tcW w:w="1676" w:type="dxa"/>
            <w:shd w:val="clear" w:color="auto" w:fill="auto"/>
            <w:noWrap/>
          </w:tcPr>
          <w:p w14:paraId="4D60B610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98(35.1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3570D6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6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6803C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042 (0.792-1.371)</w:t>
            </w:r>
          </w:p>
        </w:tc>
      </w:tr>
      <w:tr w:rsidR="006B51B6" w:rsidRPr="00803060" w14:paraId="2BF01AC7" w14:textId="77777777" w:rsidTr="00446E17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357BBC5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CB5380" w14:textId="77777777" w:rsidR="006B51B6" w:rsidRPr="00803060" w:rsidRDefault="006B51B6" w:rsidP="006B51B6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5E4F34A8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</w:tcPr>
          <w:p w14:paraId="1FA40519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7(5.42)</w:t>
            </w:r>
          </w:p>
        </w:tc>
        <w:tc>
          <w:tcPr>
            <w:tcW w:w="1676" w:type="dxa"/>
            <w:shd w:val="clear" w:color="auto" w:fill="auto"/>
            <w:noWrap/>
          </w:tcPr>
          <w:p w14:paraId="7264516B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0(8.88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945EB3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1B101" w14:textId="77777777" w:rsidR="006B51B6" w:rsidRPr="00803060" w:rsidRDefault="006B51B6" w:rsidP="006B51B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AE3614" w:rsidRPr="00803060" w14:paraId="6ECBEB8E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5400C9A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5302E48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6C8527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+GA vs. 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23D12E4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87(41.34)/833(58.6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C0A99FB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48(44.05)/315(55.95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C21444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045A0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18 (0.861-1.452)</w:t>
            </w:r>
          </w:p>
        </w:tc>
      </w:tr>
      <w:tr w:rsidR="00AE3614" w:rsidRPr="00803060" w14:paraId="0BB238E5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0189E06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B731455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DFFE03" w14:textId="77777777" w:rsidR="00AE3614" w:rsidRPr="00803060" w:rsidRDefault="00AE3614" w:rsidP="00AE361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 vs.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A+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42079C2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(5.42)/1343(94.58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CEBB195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(8.88)/513(91.12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08A47B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AC632" w14:textId="77777777" w:rsidR="00AE3614" w:rsidRPr="00803060" w:rsidRDefault="00AE3614" w:rsidP="00AE361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.150 (1.026-4.506)</w:t>
            </w:r>
          </w:p>
        </w:tc>
      </w:tr>
      <w:tr w:rsidR="005D570F" w:rsidRPr="00803060" w14:paraId="5A529156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4F3D5CA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EL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018DDC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5018E2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7B6A2F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5(16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495D0F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9(13.8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7D7BC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6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24D0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806 (0.597-1.088)</w:t>
            </w:r>
          </w:p>
        </w:tc>
      </w:tr>
      <w:tr w:rsidR="005D570F" w:rsidRPr="00803060" w14:paraId="5CECDAE6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2C9E712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46567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566AD25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F0D3A1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97A291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85(47.4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E86718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77(48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BE27A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3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0402D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64 (0.780-1.190)</w:t>
            </w:r>
          </w:p>
        </w:tc>
      </w:tr>
      <w:tr w:rsidR="005D570F" w:rsidRPr="00803060" w14:paraId="1B57A395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59694A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CD0AD9D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CA16B0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793C34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25(36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AB795F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18(38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012BC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84AB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783AA6E0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C2B3C9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1BFF57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38F88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+G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A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0A3174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920(63.7)/525(36.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BC1D11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56(62.0)/218(38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7F63A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3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FDBA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24 (0.756-1.128)</w:t>
            </w:r>
          </w:p>
        </w:tc>
      </w:tr>
      <w:tr w:rsidR="005D570F" w:rsidRPr="00803060" w14:paraId="18277B79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D20E05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14AD82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52F75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. GA+AA 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CE837E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5(16.3)/1210(83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3B5443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9(13.8)/495(86.2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073E7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6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F4031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823 (0.625-1.085)</w:t>
            </w:r>
          </w:p>
        </w:tc>
      </w:tr>
      <w:tr w:rsidR="005D570F" w:rsidRPr="00803060" w14:paraId="3A772D5E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3DB89CE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ELE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E695DB4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B3CBD4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435FC1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5(9.4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6142FF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8(8.4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F818A2C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3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9E999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851(0.595-1.218)</w:t>
            </w:r>
          </w:p>
        </w:tc>
      </w:tr>
      <w:tr w:rsidR="005D570F" w:rsidRPr="00803060" w14:paraId="5E31C39C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09143E2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642721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8A01655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085AA5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2E5E32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46(44.8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847B3B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48(43.3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1C76DCD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4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CBF98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19(0.750-1.126)</w:t>
            </w:r>
          </w:p>
        </w:tc>
      </w:tr>
      <w:tr w:rsidR="005D570F" w:rsidRPr="00803060" w14:paraId="67A8FE75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362A0E4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67305D4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5B33A6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7D5727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662(45.9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29422C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75(48.2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807224E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BBE76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03017C05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5936B69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3073112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5F2493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+A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G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AEECBD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81(54.1)/662(45.9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60EFEA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6(51.8)/275(48.2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84C16B3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3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0F963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07(0.747-1.101)</w:t>
            </w:r>
          </w:p>
        </w:tc>
      </w:tr>
      <w:tr w:rsidR="005D570F" w:rsidRPr="00803060" w14:paraId="33529F1F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6AFF715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4AC89F9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A36052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. AG+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571628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5(9.4)/1308(90.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9DD539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8(8.4)/523(91.6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ADDC34A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4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99E77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887(0.628-1.253)</w:t>
            </w:r>
          </w:p>
        </w:tc>
      </w:tr>
      <w:tr w:rsidR="005D570F" w:rsidRPr="00803060" w14:paraId="5CE54161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03AF33A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SELE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35CEA13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E8CD06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B235EF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10(7.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6FF5DB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7(6.5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DBACE21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3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82BEF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80(0.801-1.199)</w:t>
            </w:r>
          </w:p>
        </w:tc>
      </w:tr>
      <w:tr w:rsidR="005D570F" w:rsidRPr="00803060" w14:paraId="2A87EA90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620A07C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536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5D9E39E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2FDFB5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49F20E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94(41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7BD120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7(41.4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B69B9E3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8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0D126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80(0.801-1.199)</w:t>
            </w:r>
          </w:p>
        </w:tc>
      </w:tr>
      <w:tr w:rsidR="005D570F" w:rsidRPr="00803060" w14:paraId="3898C554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3B3E546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139C9B0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0FB5AF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5DCF95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36(51.1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956490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9(52.2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E3BC532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08BF1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791930EA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57D702C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E926F45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2C3A84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+A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G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71A4E3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36(51.1)/704(48.9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738030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9(52.2)/274(47.8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AD81879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6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2FD55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046(0.862-1.270)</w:t>
            </w:r>
          </w:p>
        </w:tc>
      </w:tr>
      <w:tr w:rsidR="005D570F" w:rsidRPr="00803060" w14:paraId="791A7A5F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567682EF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B89E378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3E8218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. AG+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B59FA1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10(7.6)/1330(92.4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5DC7FA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7(6.5)/536(93.5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71AED96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3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194FE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99(0.815-1.765)</w:t>
            </w:r>
          </w:p>
        </w:tc>
      </w:tr>
      <w:tr w:rsidR="005D570F" w:rsidRPr="00803060" w14:paraId="5CB9988B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07D5969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YP4A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7FEA693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F49241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3F9E27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0(4.9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471C8E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(4.1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C35C979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7EE23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285(1.044-1.581)</w:t>
            </w:r>
          </w:p>
        </w:tc>
      </w:tr>
      <w:tr w:rsidR="005D570F" w:rsidRPr="00803060" w14:paraId="3A10F652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571E05A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12674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5CBCCDB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67ECAB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932E00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56(31.8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FC99D2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10(37.3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49E9984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7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74273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28(0.569-1.514)</w:t>
            </w:r>
          </w:p>
        </w:tc>
      </w:tr>
      <w:tr w:rsidR="005D570F" w:rsidRPr="00803060" w14:paraId="700EE4CD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37C6680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190BB64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871BAA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7E13666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906(63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94C31F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30(58.6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B24D122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77AC0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5D570F" w:rsidRPr="00803060" w14:paraId="6AC55F34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066C740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9ABE539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285636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+G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7243E40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526(36.7)/906(63.3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1909AF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3(41.4)/330(58.6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394EFB0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BBE82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238(1.013-1.512)</w:t>
            </w:r>
          </w:p>
        </w:tc>
      </w:tr>
      <w:tr w:rsidR="005D570F" w:rsidRPr="00803060" w14:paraId="37BBD41B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30E23B9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214C055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1236AB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. GA+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6C2202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70(4.9)/1362(95.1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057ABE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3(4.1)/540(95.9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E6A271C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5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6B62D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847(0.523-1.374)</w:t>
            </w:r>
          </w:p>
        </w:tc>
      </w:tr>
      <w:tr w:rsidR="005D570F" w:rsidRPr="00803060" w14:paraId="6BC93B41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3BC4EF4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BCAT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D1BED48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36A940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ABCFB0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2(1.6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EF7F1E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0(1.7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907C5AA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7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37050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043(0.819-1.329)</w:t>
            </w:r>
          </w:p>
        </w:tc>
      </w:tr>
      <w:tr w:rsidR="005D570F" w:rsidRPr="00803060" w14:paraId="25E8258C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21F318A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796115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605E28A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AD0852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C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C8FF0E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99(21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91A4E7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0(22.3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1414F66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6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8FD4E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207(0.565-2.575)</w:t>
            </w:r>
          </w:p>
        </w:tc>
      </w:tr>
      <w:tr w:rsidR="005D570F" w:rsidRPr="00803060" w14:paraId="3FC75B50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55F52E1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9F63E70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6C621D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A0DC03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059(76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C94399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08(75.8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D729C31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DED61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5D570F" w:rsidRPr="00803060" w14:paraId="4DDE41E3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5E06DFA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8C00B53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A7F455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+AC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CC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F93304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21(23.3)/1059(76.7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CB01DA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30(24.2)/408(75.8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B6EBEA0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6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93DEF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054(0.833-1.333)</w:t>
            </w:r>
          </w:p>
        </w:tc>
      </w:tr>
      <w:tr w:rsidR="005D570F" w:rsidRPr="00803060" w14:paraId="77DEB603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6292813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97446CB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CCCA07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. AC+CC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01355425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2(1.6)/1358(98.4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5E9D19A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0(1.9)/528(98.1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61AE9B3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6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84347E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195(0.561-2.546)</w:t>
            </w:r>
          </w:p>
        </w:tc>
      </w:tr>
      <w:tr w:rsidR="005D570F" w:rsidRPr="00803060" w14:paraId="2E031DB7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35F9953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VSNL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2DD3545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ddit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B5161F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C275E8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8(2.0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D61295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4(2.5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37AF9F2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D37382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741(0.377-1.456)</w:t>
            </w:r>
          </w:p>
        </w:tc>
      </w:tr>
      <w:tr w:rsidR="005D570F" w:rsidRPr="00803060" w14:paraId="5B16B0EA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</w:tcPr>
          <w:p w14:paraId="4897C70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s1698342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1BA3CD2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0BBF464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59B91B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27(22.9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C3143B0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26(22.1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8FE9199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4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24928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773(0.402-1.484)</w:t>
            </w:r>
          </w:p>
        </w:tc>
      </w:tr>
      <w:tr w:rsidR="005D570F" w:rsidRPr="00803060" w14:paraId="76D67B86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108DF9B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1B1D339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E010136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7981D6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075(75.2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1ABE4E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429(75.4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A78995A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9FF71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5D570F" w:rsidRPr="00803060" w14:paraId="397AC42D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1D4DCBE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C941916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Dominan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893355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+GA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A 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7272F87D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355(24.8)/1075(75.2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FB3CD18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40(24.6)/429(75.4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FCFEAF5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8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759FA9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0.985(0.786-1.235)</w:t>
            </w:r>
          </w:p>
        </w:tc>
      </w:tr>
      <w:tr w:rsidR="005D570F" w:rsidRPr="00803060" w14:paraId="228AA90A" w14:textId="77777777" w:rsidTr="00E87A9E">
        <w:trPr>
          <w:trHeight w:val="280"/>
          <w:jc w:val="center"/>
        </w:trPr>
        <w:tc>
          <w:tcPr>
            <w:tcW w:w="1414" w:type="dxa"/>
            <w:shd w:val="clear" w:color="auto" w:fill="auto"/>
            <w:noWrap/>
            <w:vAlign w:val="center"/>
          </w:tcPr>
          <w:p w14:paraId="35C4CB83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9C04046" w14:textId="77777777" w:rsidR="005D570F" w:rsidRPr="00803060" w:rsidRDefault="005D570F" w:rsidP="005D570F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Recessiv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F6E958C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G </w:t>
            </w:r>
            <w:r w:rsidRPr="00803060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vs</w:t>
            </w: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. GA+AA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06BE6B7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28(2.0)/1402(98.0)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67EBF91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4(2.5)/555(97.5)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787E349" w14:textId="77777777" w:rsidR="005D570F" w:rsidRPr="00803060" w:rsidRDefault="005D570F" w:rsidP="005D5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hAnsi="Times New Roman" w:cs="Times New Roman"/>
                <w:sz w:val="15"/>
                <w:szCs w:val="15"/>
              </w:rPr>
              <w:t>0.4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27378B" w14:textId="77777777" w:rsidR="005D570F" w:rsidRPr="00803060" w:rsidRDefault="005D570F" w:rsidP="005D570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sz w:val="15"/>
                <w:szCs w:val="15"/>
              </w:rPr>
              <w:t>1.307(0.682-2.505)</w:t>
            </w:r>
          </w:p>
        </w:tc>
      </w:tr>
    </w:tbl>
    <w:p w14:paraId="3C839A6F" w14:textId="77777777" w:rsidR="003C574F" w:rsidRPr="00803060" w:rsidRDefault="000C1923" w:rsidP="000C1923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803060">
        <w:rPr>
          <w:rFonts w:ascii="Times New Roman" w:hAnsi="Times New Roman" w:cs="Times New Roman"/>
          <w:sz w:val="15"/>
          <w:szCs w:val="15"/>
        </w:rPr>
        <w:t>Abbreviations: SR, salt-</w:t>
      </w:r>
      <w:r w:rsidR="003C574F" w:rsidRPr="00803060">
        <w:rPr>
          <w:rFonts w:ascii="Times New Roman" w:hAnsi="Times New Roman" w:cs="Times New Roman"/>
          <w:sz w:val="15"/>
          <w:szCs w:val="15"/>
        </w:rPr>
        <w:t>resistan</w:t>
      </w:r>
      <w:r w:rsidR="00C52D79" w:rsidRPr="00803060">
        <w:rPr>
          <w:rFonts w:ascii="Times New Roman" w:hAnsi="Times New Roman" w:cs="Times New Roman"/>
          <w:sz w:val="15"/>
          <w:szCs w:val="15"/>
        </w:rPr>
        <w:t>ce</w:t>
      </w:r>
      <w:r w:rsidRPr="00803060">
        <w:rPr>
          <w:rFonts w:ascii="Times New Roman" w:hAnsi="Times New Roman" w:cs="Times New Roman"/>
          <w:sz w:val="15"/>
          <w:szCs w:val="15"/>
        </w:rPr>
        <w:t>; SS, salt-sensitiv</w:t>
      </w:r>
      <w:r w:rsidR="003E321C" w:rsidRPr="00803060">
        <w:rPr>
          <w:rFonts w:ascii="Times New Roman" w:hAnsi="Times New Roman" w:cs="Times New Roman"/>
          <w:sz w:val="15"/>
          <w:szCs w:val="15"/>
        </w:rPr>
        <w:t>ity</w:t>
      </w:r>
      <w:r w:rsidR="003C574F" w:rsidRPr="00803060">
        <w:rPr>
          <w:rFonts w:ascii="Times New Roman" w:hAnsi="Times New Roman" w:cs="Times New Roman"/>
          <w:sz w:val="15"/>
          <w:szCs w:val="15"/>
        </w:rPr>
        <w:t xml:space="preserve">; </w:t>
      </w:r>
      <w:r w:rsidRPr="00803060">
        <w:rPr>
          <w:rFonts w:ascii="Times New Roman" w:hAnsi="Times New Roman" w:cs="Times New Roman"/>
          <w:sz w:val="15"/>
          <w:szCs w:val="15"/>
        </w:rPr>
        <w:t xml:space="preserve">FDR, false discovery rate. </w:t>
      </w:r>
      <w:proofErr w:type="spellStart"/>
      <w:r w:rsidRPr="00803060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803060">
        <w:rPr>
          <w:rFonts w:ascii="Times New Roman" w:hAnsi="Times New Roman" w:cs="Times New Roman"/>
          <w:sz w:val="15"/>
          <w:szCs w:val="15"/>
        </w:rPr>
        <w:t>Numbers</w:t>
      </w:r>
      <w:proofErr w:type="spellEnd"/>
      <w:r w:rsidRPr="00803060">
        <w:rPr>
          <w:rFonts w:ascii="Times New Roman" w:hAnsi="Times New Roman" w:cs="Times New Roman"/>
          <w:sz w:val="15"/>
          <w:szCs w:val="15"/>
        </w:rPr>
        <w:t xml:space="preserve"> are frequencies and percentage. </w:t>
      </w:r>
      <w:r w:rsidRPr="00803060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bookmarkStart w:id="7" w:name="_Hlk18507125"/>
      <w:r w:rsidRPr="00803060">
        <w:rPr>
          <w:rFonts w:ascii="Times New Roman" w:hAnsi="Times New Roman" w:cs="Times New Roman"/>
          <w:sz w:val="15"/>
          <w:szCs w:val="15"/>
        </w:rPr>
        <w:t xml:space="preserve"> Adjusted for age, gender, TG, FBG, WHR, salt-eating habit, daily walking times and hypertension.</w:t>
      </w:r>
      <w:bookmarkEnd w:id="7"/>
    </w:p>
    <w:p w14:paraId="1FC857D6" w14:textId="77777777" w:rsidR="003C574F" w:rsidRPr="00803060" w:rsidRDefault="003C574F" w:rsidP="000C1923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803060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803060">
        <w:rPr>
          <w:rFonts w:ascii="Times New Roman" w:hAnsi="Times New Roman" w:cs="Times New Roman"/>
          <w:sz w:val="15"/>
          <w:szCs w:val="15"/>
        </w:rPr>
        <w:t>value &lt; 0.05 are bolded</w:t>
      </w:r>
      <w:r w:rsidR="00CE277A" w:rsidRPr="00803060">
        <w:rPr>
          <w:rFonts w:ascii="Times New Roman" w:hAnsi="Times New Roman" w:cs="Times New Roman"/>
          <w:sz w:val="15"/>
          <w:szCs w:val="15"/>
        </w:rPr>
        <w:t>; *FDR-</w:t>
      </w:r>
      <w:r w:rsidR="00CE277A" w:rsidRPr="0080306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CE277A" w:rsidRPr="00803060">
        <w:rPr>
          <w:rFonts w:ascii="Times New Roman" w:hAnsi="Times New Roman" w:cs="Times New Roman"/>
          <w:sz w:val="15"/>
          <w:szCs w:val="15"/>
        </w:rPr>
        <w:t>&lt; 0.05</w:t>
      </w:r>
    </w:p>
    <w:p w14:paraId="63DE7978" w14:textId="77777777" w:rsidR="000C1923" w:rsidRPr="00803060" w:rsidRDefault="000C1923" w:rsidP="003C574F">
      <w:pPr>
        <w:pStyle w:val="MDPI14history"/>
        <w:ind w:left="0"/>
        <w:jc w:val="both"/>
        <w:rPr>
          <w:rFonts w:ascii="Times New Roman" w:hAnsi="Times New Roman"/>
          <w:snapToGrid w:val="0"/>
          <w:sz w:val="15"/>
          <w:szCs w:val="15"/>
        </w:rPr>
      </w:pPr>
    </w:p>
    <w:p w14:paraId="68E6CA6E" w14:textId="77777777" w:rsidR="00BC2BA4" w:rsidRPr="00803060" w:rsidRDefault="00BC2BA4">
      <w:pPr>
        <w:rPr>
          <w:rFonts w:ascii="Times New Roman" w:hAnsi="Times New Roman" w:cs="Times New Roman"/>
          <w:sz w:val="15"/>
          <w:szCs w:val="16"/>
        </w:rPr>
      </w:pPr>
    </w:p>
    <w:p w14:paraId="78F0D5FE" w14:textId="77777777" w:rsidR="00BC457A" w:rsidRPr="00803060" w:rsidRDefault="000C1923" w:rsidP="001D1B36">
      <w:pPr>
        <w:widowControl/>
        <w:jc w:val="center"/>
        <w:rPr>
          <w:rFonts w:ascii="Times New Roman" w:hAnsi="Times New Roman" w:cs="Times New Roman"/>
          <w:b/>
          <w:bCs/>
          <w:sz w:val="15"/>
          <w:szCs w:val="16"/>
        </w:rPr>
      </w:pPr>
      <w:r w:rsidRPr="00803060">
        <w:rPr>
          <w:rFonts w:ascii="Times New Roman" w:hAnsi="Times New Roman" w:cs="Times New Roman"/>
          <w:b/>
          <w:bCs/>
          <w:sz w:val="15"/>
          <w:szCs w:val="16"/>
        </w:rPr>
        <w:br w:type="page"/>
      </w:r>
      <w:r w:rsidR="00BC2BA4" w:rsidRPr="00803060">
        <w:rPr>
          <w:rFonts w:ascii="Times New Roman" w:hAnsi="Times New Roman" w:cs="Times New Roman"/>
          <w:b/>
          <w:bCs/>
          <w:sz w:val="15"/>
          <w:szCs w:val="16"/>
        </w:rPr>
        <w:lastRenderedPageBreak/>
        <w:t>Table S</w:t>
      </w:r>
      <w:r w:rsidR="00AE6694" w:rsidRPr="00803060">
        <w:rPr>
          <w:rFonts w:ascii="Times New Roman" w:hAnsi="Times New Roman" w:cs="Times New Roman"/>
          <w:b/>
          <w:bCs/>
          <w:sz w:val="15"/>
          <w:szCs w:val="16"/>
        </w:rPr>
        <w:t>5</w:t>
      </w:r>
      <w:r w:rsidR="00BC2BA4" w:rsidRPr="00803060">
        <w:rPr>
          <w:rFonts w:ascii="Times New Roman" w:hAnsi="Times New Roman" w:cs="Times New Roman"/>
          <w:b/>
          <w:bCs/>
          <w:sz w:val="15"/>
          <w:szCs w:val="16"/>
        </w:rPr>
        <w:t xml:space="preserve">. </w:t>
      </w:r>
      <w:r w:rsidR="001D1B36" w:rsidRPr="00803060">
        <w:rPr>
          <w:rFonts w:ascii="Times New Roman" w:hAnsi="Times New Roman" w:cs="Times New Roman"/>
          <w:b/>
          <w:bCs/>
          <w:sz w:val="15"/>
          <w:szCs w:val="16"/>
        </w:rPr>
        <w:t>The effects of CYBA/rs4673 and AGTR1/rs2638360 interaction on the risk of SS</w:t>
      </w:r>
    </w:p>
    <w:tbl>
      <w:tblPr>
        <w:tblW w:w="120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993"/>
        <w:gridCol w:w="1937"/>
        <w:gridCol w:w="568"/>
        <w:gridCol w:w="1058"/>
        <w:gridCol w:w="1372"/>
        <w:gridCol w:w="568"/>
        <w:gridCol w:w="1189"/>
        <w:gridCol w:w="1372"/>
        <w:gridCol w:w="568"/>
        <w:gridCol w:w="984"/>
      </w:tblGrid>
      <w:tr w:rsidR="00393E98" w:rsidRPr="00803060" w14:paraId="2C674BA9" w14:textId="77777777" w:rsidTr="00014E40">
        <w:trPr>
          <w:trHeight w:val="278"/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  <w:hideMark/>
          </w:tcPr>
          <w:p w14:paraId="4A4E7107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SNPs</w:t>
            </w:r>
          </w:p>
        </w:tc>
        <w:tc>
          <w:tcPr>
            <w:tcW w:w="9625" w:type="dxa"/>
            <w:gridSpan w:val="9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52E7D8" w14:textId="77777777" w:rsidR="00014E40" w:rsidRPr="00803060" w:rsidRDefault="00014E40" w:rsidP="001903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CYBA/rs4673</w:t>
            </w:r>
          </w:p>
        </w:tc>
        <w:tc>
          <w:tcPr>
            <w:tcW w:w="984" w:type="dxa"/>
            <w:vMerge w:val="restart"/>
            <w:vAlign w:val="center"/>
          </w:tcPr>
          <w:p w14:paraId="0D951C31" w14:textId="77777777" w:rsidR="00014E40" w:rsidRPr="00803060" w:rsidRDefault="00014E40" w:rsidP="00014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Interaction analysis</w:t>
            </w:r>
          </w:p>
        </w:tc>
      </w:tr>
      <w:tr w:rsidR="00393E98" w:rsidRPr="00803060" w14:paraId="70C04830" w14:textId="77777777" w:rsidTr="00014E40">
        <w:trPr>
          <w:trHeight w:val="278"/>
          <w:jc w:val="center"/>
        </w:trPr>
        <w:tc>
          <w:tcPr>
            <w:tcW w:w="1435" w:type="dxa"/>
            <w:vMerge/>
            <w:vAlign w:val="center"/>
            <w:hideMark/>
          </w:tcPr>
          <w:p w14:paraId="11CE4D4B" w14:textId="77777777" w:rsidR="00014E40" w:rsidRPr="006F117F" w:rsidRDefault="00014E40" w:rsidP="00014E40">
            <w:pPr>
              <w:keepNext/>
              <w:keepLines/>
              <w:widowControl/>
              <w:spacing w:before="340" w:after="330" w:line="578" w:lineRule="auto"/>
              <w:jc w:val="left"/>
              <w:outlineLvl w:val="0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349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E0E2" w14:textId="77777777" w:rsidR="00014E40" w:rsidRPr="006F117F" w:rsidRDefault="003E0C78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6F117F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GG</w:t>
            </w:r>
          </w:p>
        </w:tc>
        <w:tc>
          <w:tcPr>
            <w:tcW w:w="299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FF24" w14:textId="77777777" w:rsidR="00014E40" w:rsidRPr="006F117F" w:rsidRDefault="003E0C78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6F117F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GA</w:t>
            </w:r>
          </w:p>
        </w:tc>
        <w:tc>
          <w:tcPr>
            <w:tcW w:w="312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D508" w14:textId="77777777" w:rsidR="00014E40" w:rsidRPr="006F117F" w:rsidRDefault="003E0C78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6F117F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A</w:t>
            </w:r>
          </w:p>
        </w:tc>
        <w:tc>
          <w:tcPr>
            <w:tcW w:w="984" w:type="dxa"/>
            <w:vMerge/>
            <w:vAlign w:val="center"/>
          </w:tcPr>
          <w:p w14:paraId="4B6B5C49" w14:textId="77777777" w:rsidR="00014E40" w:rsidRPr="00803060" w:rsidRDefault="00014E40" w:rsidP="00014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10450B" w:rsidRPr="00803060" w14:paraId="483CCFE9" w14:textId="77777777" w:rsidTr="00014E40">
        <w:trPr>
          <w:trHeight w:val="278"/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  <w:hideMark/>
          </w:tcPr>
          <w:p w14:paraId="1B9E5A51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GTR1/rs26383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FB9917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SS/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BBA7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R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EDA1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D40BEA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SS/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BBFD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R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CAA7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24382B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SS/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98BF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R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AA09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984" w:type="dxa"/>
            <w:vMerge w:val="restart"/>
            <w:vAlign w:val="center"/>
          </w:tcPr>
          <w:p w14:paraId="55DADC28" w14:textId="77777777" w:rsidR="0010450B" w:rsidRPr="00803060" w:rsidRDefault="0010450B" w:rsidP="001045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03060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  <w:t>P</w:t>
            </w: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vertAlign w:val="subscript"/>
              </w:rPr>
              <w:t>multiplicative</w:t>
            </w:r>
            <w:proofErr w:type="spellEnd"/>
          </w:p>
        </w:tc>
      </w:tr>
      <w:tr w:rsidR="0010450B" w:rsidRPr="00803060" w14:paraId="4D0FCFE5" w14:textId="77777777" w:rsidTr="00014E40">
        <w:trPr>
          <w:trHeight w:val="278"/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00EE44" w14:textId="77777777" w:rsidR="0010450B" w:rsidRPr="006F117F" w:rsidRDefault="0010450B" w:rsidP="0010450B">
            <w:pPr>
              <w:keepNext/>
              <w:keepLines/>
              <w:widowControl/>
              <w:spacing w:before="340" w:after="330" w:line="578" w:lineRule="auto"/>
              <w:jc w:val="left"/>
              <w:outlineLvl w:val="0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191A1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R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88B0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146815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9C48D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R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1450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E618A9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CBC79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R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46D2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94D076" w14:textId="77777777" w:rsidR="0010450B" w:rsidRPr="00803060" w:rsidRDefault="0010450B" w:rsidP="0010450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2F0E278B" w14:textId="77777777" w:rsidR="0010450B" w:rsidRPr="00803060" w:rsidRDefault="0010450B" w:rsidP="001045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5"/>
                <w:szCs w:val="15"/>
              </w:rPr>
            </w:pPr>
          </w:p>
        </w:tc>
      </w:tr>
      <w:tr w:rsidR="00393E98" w:rsidRPr="00803060" w14:paraId="43AE332C" w14:textId="77777777" w:rsidTr="00014E40">
        <w:trPr>
          <w:trHeight w:val="278"/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75A35" w14:textId="77777777" w:rsidR="00014E40" w:rsidRPr="00803060" w:rsidRDefault="00014E40" w:rsidP="00014E40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A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3C912D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2/241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A30CE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0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F374A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08CD4D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4/415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B8DE62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96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384685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40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62BF8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/177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17FC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80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905926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B8EECF" w14:textId="77777777" w:rsidR="00014E40" w:rsidRPr="00803060" w:rsidRDefault="00014E40" w:rsidP="00014E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04</w:t>
            </w:r>
          </w:p>
        </w:tc>
      </w:tr>
      <w:tr w:rsidR="00393E98" w:rsidRPr="00803060" w14:paraId="5527DEC4" w14:textId="77777777" w:rsidTr="00014E40">
        <w:trPr>
          <w:trHeight w:val="278"/>
          <w:jc w:val="center"/>
        </w:trPr>
        <w:tc>
          <w:tcPr>
            <w:tcW w:w="1435" w:type="dxa"/>
            <w:vMerge/>
            <w:tcBorders>
              <w:top w:val="nil"/>
            </w:tcBorders>
            <w:vAlign w:val="center"/>
            <w:hideMark/>
          </w:tcPr>
          <w:p w14:paraId="0CEDECC3" w14:textId="77777777" w:rsidR="00014E40" w:rsidRPr="006F117F" w:rsidRDefault="00014E40" w:rsidP="00014E40">
            <w:pPr>
              <w:keepNext/>
              <w:keepLines/>
              <w:widowControl/>
              <w:spacing w:before="340" w:after="330" w:line="578" w:lineRule="auto"/>
              <w:jc w:val="left"/>
              <w:outlineLvl w:val="0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1EA0BD26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37" w:type="dxa"/>
            <w:vMerge/>
            <w:tcBorders>
              <w:top w:val="nil"/>
            </w:tcBorders>
            <w:vAlign w:val="center"/>
            <w:hideMark/>
          </w:tcPr>
          <w:p w14:paraId="17851926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dxa"/>
            <w:vMerge/>
            <w:tcBorders>
              <w:top w:val="nil"/>
            </w:tcBorders>
            <w:vAlign w:val="center"/>
            <w:hideMark/>
          </w:tcPr>
          <w:p w14:paraId="68227F13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vMerge/>
            <w:tcBorders>
              <w:top w:val="nil"/>
            </w:tcBorders>
            <w:vAlign w:val="center"/>
            <w:hideMark/>
          </w:tcPr>
          <w:p w14:paraId="0E71E58E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03068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1.015, 1.920)</w:t>
            </w:r>
          </w:p>
        </w:tc>
        <w:tc>
          <w:tcPr>
            <w:tcW w:w="568" w:type="dxa"/>
            <w:vMerge/>
            <w:tcBorders>
              <w:top w:val="nil"/>
            </w:tcBorders>
            <w:vAlign w:val="center"/>
            <w:hideMark/>
          </w:tcPr>
          <w:p w14:paraId="4ACDEBF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9" w:type="dxa"/>
            <w:vMerge/>
            <w:tcBorders>
              <w:top w:val="nil"/>
            </w:tcBorders>
            <w:vAlign w:val="center"/>
            <w:hideMark/>
          </w:tcPr>
          <w:p w14:paraId="58E2F318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4C3AD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0.870, 1.885)</w:t>
            </w:r>
          </w:p>
        </w:tc>
        <w:tc>
          <w:tcPr>
            <w:tcW w:w="568" w:type="dxa"/>
            <w:vMerge/>
            <w:tcBorders>
              <w:top w:val="nil"/>
            </w:tcBorders>
            <w:vAlign w:val="center"/>
            <w:hideMark/>
          </w:tcPr>
          <w:p w14:paraId="0723832A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4" w:type="dxa"/>
            <w:vMerge/>
            <w:tcBorders>
              <w:top w:val="nil"/>
            </w:tcBorders>
          </w:tcPr>
          <w:p w14:paraId="786BA863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93E98" w:rsidRPr="00803060" w14:paraId="0D9DCDA4" w14:textId="77777777" w:rsidTr="00014E40">
        <w:trPr>
          <w:trHeight w:val="278"/>
          <w:jc w:val="center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7599E855" w14:textId="77777777" w:rsidR="00014E40" w:rsidRPr="00803060" w:rsidRDefault="00014E40" w:rsidP="00014E40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G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C72EAA2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/167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4FA0161A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30</w:t>
            </w:r>
          </w:p>
        </w:tc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14:paraId="4B7CC7B3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7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0D05F938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/24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368EFE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3</w:t>
            </w:r>
          </w:p>
        </w:tc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14:paraId="7D188235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6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14:paraId="30482696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/9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FD21BB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7</w:t>
            </w:r>
          </w:p>
        </w:tc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14:paraId="3C03E996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2</w:t>
            </w:r>
          </w:p>
        </w:tc>
        <w:tc>
          <w:tcPr>
            <w:tcW w:w="984" w:type="dxa"/>
            <w:vMerge/>
          </w:tcPr>
          <w:p w14:paraId="7D24F37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93E98" w:rsidRPr="00803060" w14:paraId="06FF4131" w14:textId="77777777" w:rsidTr="00014E40">
        <w:trPr>
          <w:trHeight w:val="278"/>
          <w:jc w:val="center"/>
        </w:trPr>
        <w:tc>
          <w:tcPr>
            <w:tcW w:w="1435" w:type="dxa"/>
            <w:vMerge/>
            <w:vAlign w:val="center"/>
            <w:hideMark/>
          </w:tcPr>
          <w:p w14:paraId="79E6CE23" w14:textId="77777777" w:rsidR="00014E40" w:rsidRPr="006F117F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67F1272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73F37175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0.684, 1.552)</w:t>
            </w:r>
          </w:p>
        </w:tc>
        <w:tc>
          <w:tcPr>
            <w:tcW w:w="568" w:type="dxa"/>
            <w:vMerge/>
            <w:vAlign w:val="center"/>
            <w:hideMark/>
          </w:tcPr>
          <w:p w14:paraId="5D5491B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vMerge/>
            <w:vAlign w:val="center"/>
            <w:hideMark/>
          </w:tcPr>
          <w:p w14:paraId="1067B96F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418C85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0.957, 1.941)</w:t>
            </w:r>
          </w:p>
        </w:tc>
        <w:tc>
          <w:tcPr>
            <w:tcW w:w="568" w:type="dxa"/>
            <w:vMerge/>
            <w:vAlign w:val="center"/>
            <w:hideMark/>
          </w:tcPr>
          <w:p w14:paraId="4BB8C92B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14:paraId="0B0A6465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BA2E24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0.996, 2.403)</w:t>
            </w:r>
          </w:p>
        </w:tc>
        <w:tc>
          <w:tcPr>
            <w:tcW w:w="568" w:type="dxa"/>
            <w:vMerge/>
            <w:vAlign w:val="center"/>
            <w:hideMark/>
          </w:tcPr>
          <w:p w14:paraId="0988DE71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4" w:type="dxa"/>
            <w:vMerge/>
          </w:tcPr>
          <w:p w14:paraId="62CA53D7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93E98" w:rsidRPr="00803060" w14:paraId="5BAF6DDB" w14:textId="77777777" w:rsidTr="00014E40">
        <w:trPr>
          <w:trHeight w:val="278"/>
          <w:jc w:val="center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09749F5D" w14:textId="77777777" w:rsidR="00014E40" w:rsidRPr="00803060" w:rsidRDefault="00014E40" w:rsidP="00014E40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G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A126CDA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/28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FE6DEA2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76</w:t>
            </w:r>
          </w:p>
        </w:tc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14:paraId="26F7B4D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44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07E224C2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/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A8C8DF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8</w:t>
            </w:r>
          </w:p>
        </w:tc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14:paraId="2B2ED4CD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26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14:paraId="3EA68262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E4AF23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19</w:t>
            </w:r>
          </w:p>
        </w:tc>
        <w:tc>
          <w:tcPr>
            <w:tcW w:w="568" w:type="dxa"/>
            <w:vMerge w:val="restart"/>
            <w:shd w:val="clear" w:color="auto" w:fill="auto"/>
            <w:noWrap/>
            <w:vAlign w:val="center"/>
            <w:hideMark/>
          </w:tcPr>
          <w:p w14:paraId="241F9AC6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17</w:t>
            </w:r>
          </w:p>
        </w:tc>
        <w:tc>
          <w:tcPr>
            <w:tcW w:w="984" w:type="dxa"/>
            <w:vMerge/>
          </w:tcPr>
          <w:p w14:paraId="6B815539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93E98" w:rsidRPr="00803060" w14:paraId="472EA138" w14:textId="77777777" w:rsidTr="00014E40">
        <w:trPr>
          <w:trHeight w:val="278"/>
          <w:jc w:val="center"/>
        </w:trPr>
        <w:tc>
          <w:tcPr>
            <w:tcW w:w="1435" w:type="dxa"/>
            <w:vMerge/>
            <w:vAlign w:val="center"/>
            <w:hideMark/>
          </w:tcPr>
          <w:p w14:paraId="74165807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83BECD9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4DF9EE50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1.019, 3.832)</w:t>
            </w:r>
          </w:p>
        </w:tc>
        <w:tc>
          <w:tcPr>
            <w:tcW w:w="568" w:type="dxa"/>
            <w:vMerge/>
            <w:vAlign w:val="center"/>
            <w:hideMark/>
          </w:tcPr>
          <w:p w14:paraId="083856B9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vMerge/>
            <w:vAlign w:val="center"/>
            <w:hideMark/>
          </w:tcPr>
          <w:p w14:paraId="74639AA5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30A8E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1.085, 3.612)</w:t>
            </w:r>
          </w:p>
        </w:tc>
        <w:tc>
          <w:tcPr>
            <w:tcW w:w="568" w:type="dxa"/>
            <w:vMerge/>
            <w:vAlign w:val="center"/>
            <w:hideMark/>
          </w:tcPr>
          <w:p w14:paraId="61CD3EAC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14:paraId="19EA3DA1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4B079B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1.204, 6.602)</w:t>
            </w:r>
          </w:p>
        </w:tc>
        <w:tc>
          <w:tcPr>
            <w:tcW w:w="568" w:type="dxa"/>
            <w:vMerge/>
            <w:vAlign w:val="center"/>
            <w:hideMark/>
          </w:tcPr>
          <w:p w14:paraId="3B6F8F0A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4" w:type="dxa"/>
            <w:vMerge/>
          </w:tcPr>
          <w:p w14:paraId="41CF4248" w14:textId="77777777" w:rsidR="00014E40" w:rsidRPr="00803060" w:rsidRDefault="00014E40" w:rsidP="00014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62EBABBF" w14:textId="77777777" w:rsidR="005E764F" w:rsidRPr="00803060" w:rsidRDefault="00FB7DB4" w:rsidP="001D1B36">
      <w:pPr>
        <w:jc w:val="center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t xml:space="preserve">All </w:t>
      </w:r>
      <w:r w:rsidRPr="00803060">
        <w:rPr>
          <w:rFonts w:ascii="Times New Roman" w:hAnsi="Times New Roman" w:cs="Times New Roman"/>
          <w:i/>
          <w:iCs/>
          <w:sz w:val="15"/>
          <w:szCs w:val="16"/>
        </w:rPr>
        <w:t>P</w:t>
      </w:r>
      <w:r w:rsidRPr="00803060">
        <w:rPr>
          <w:rFonts w:ascii="Times New Roman" w:hAnsi="Times New Roman" w:cs="Times New Roman"/>
          <w:sz w:val="15"/>
          <w:szCs w:val="16"/>
        </w:rPr>
        <w:t xml:space="preserve"> values were calculated by logistic regression model after adjusting for gender</w:t>
      </w:r>
      <w:r w:rsidR="00AB4697" w:rsidRPr="00803060">
        <w:rPr>
          <w:rFonts w:ascii="Times New Roman" w:hAnsi="Times New Roman" w:cs="Times New Roman"/>
          <w:sz w:val="15"/>
          <w:szCs w:val="16"/>
        </w:rPr>
        <w:t xml:space="preserve"> and</w:t>
      </w:r>
      <w:r w:rsidRPr="00803060">
        <w:rPr>
          <w:rFonts w:ascii="Times New Roman" w:hAnsi="Times New Roman" w:cs="Times New Roman"/>
          <w:sz w:val="15"/>
          <w:szCs w:val="16"/>
        </w:rPr>
        <w:t xml:space="preserve"> ageexcept the multiplicative interaction analysis which was calculated using the bootstrapping test of goodness-of-fit.</w:t>
      </w:r>
    </w:p>
    <w:p w14:paraId="0628A664" w14:textId="77777777" w:rsidR="005E764F" w:rsidRPr="00803060" w:rsidRDefault="005E764F">
      <w:pPr>
        <w:widowControl/>
        <w:jc w:val="left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br w:type="page"/>
      </w:r>
    </w:p>
    <w:p w14:paraId="6084024C" w14:textId="77777777" w:rsidR="00BC2BA4" w:rsidRPr="00803060" w:rsidRDefault="005E764F" w:rsidP="00FB7DB4">
      <w:pPr>
        <w:jc w:val="center"/>
        <w:rPr>
          <w:rFonts w:ascii="Times New Roman" w:hAnsi="Times New Roman" w:cs="Times New Roman"/>
          <w:b/>
          <w:bCs/>
          <w:sz w:val="15"/>
          <w:szCs w:val="16"/>
        </w:rPr>
      </w:pPr>
      <w:r w:rsidRPr="00803060">
        <w:rPr>
          <w:rFonts w:ascii="Times New Roman" w:hAnsi="Times New Roman" w:cs="Times New Roman"/>
          <w:b/>
          <w:bCs/>
          <w:sz w:val="15"/>
          <w:szCs w:val="16"/>
        </w:rPr>
        <w:lastRenderedPageBreak/>
        <w:t>Table S</w:t>
      </w:r>
      <w:r w:rsidR="00AE6694" w:rsidRPr="00803060">
        <w:rPr>
          <w:rFonts w:ascii="Times New Roman" w:hAnsi="Times New Roman" w:cs="Times New Roman"/>
          <w:b/>
          <w:bCs/>
          <w:sz w:val="15"/>
          <w:szCs w:val="16"/>
        </w:rPr>
        <w:t>6</w:t>
      </w:r>
      <w:r w:rsidRPr="00803060">
        <w:rPr>
          <w:rFonts w:ascii="Times New Roman" w:hAnsi="Times New Roman" w:cs="Times New Roman"/>
          <w:b/>
          <w:bCs/>
          <w:sz w:val="15"/>
          <w:szCs w:val="16"/>
        </w:rPr>
        <w:t xml:space="preserve">. Phenotypes associated with SSBP-related SNPs using </w:t>
      </w:r>
      <w:proofErr w:type="spellStart"/>
      <w:r w:rsidRPr="00803060">
        <w:rPr>
          <w:rFonts w:ascii="Times New Roman" w:hAnsi="Times New Roman" w:cs="Times New Roman"/>
          <w:b/>
          <w:bCs/>
          <w:sz w:val="15"/>
          <w:szCs w:val="16"/>
        </w:rPr>
        <w:t>GeneAtlas</w:t>
      </w:r>
      <w:proofErr w:type="spellEnd"/>
    </w:p>
    <w:tbl>
      <w:tblPr>
        <w:tblW w:w="105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920"/>
        <w:gridCol w:w="3180"/>
        <w:gridCol w:w="1900"/>
        <w:gridCol w:w="2140"/>
      </w:tblGrid>
      <w:tr w:rsidR="00393E98" w:rsidRPr="00803060" w14:paraId="33D41A80" w14:textId="77777777" w:rsidTr="00634868">
        <w:trPr>
          <w:trHeight w:val="527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11C0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BB0E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NP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6ECC9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Associated phenotypes ordered by </w:t>
            </w: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E005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trongest phenotype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E32D" w14:textId="77777777" w:rsidR="005E764F" w:rsidRPr="00803060" w:rsidRDefault="005E764F" w:rsidP="0086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value for Strongest phenotype</w:t>
            </w:r>
          </w:p>
        </w:tc>
      </w:tr>
      <w:tr w:rsidR="00393E98" w:rsidRPr="00803060" w14:paraId="5C720179" w14:textId="77777777" w:rsidTr="00634868">
        <w:trPr>
          <w:trHeight w:val="893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82BB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BA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1ECA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NP51_rs4673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F2A17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nding height; Mean corpuscular volume; Trunk fat-free mass; Sitting height; Whole body fat-free mass; Basal metabolic rat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DC0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nding height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3DD6" w14:textId="77777777" w:rsidR="005E764F" w:rsidRPr="00803060" w:rsidRDefault="005E764F" w:rsidP="0086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69E-10</w:t>
            </w:r>
          </w:p>
        </w:tc>
      </w:tr>
      <w:tr w:rsidR="00393E98" w:rsidRPr="00803060" w14:paraId="376DB369" w14:textId="77777777" w:rsidTr="00634868">
        <w:trPr>
          <w:trHeight w:val="506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AF6AC8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LC8A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0A03CBF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NP6_rs11893826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14:paraId="6E4726CD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sential hypertension; hypertensio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A88840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sential hypertension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E7FC9CD" w14:textId="77777777" w:rsidR="005E764F" w:rsidRPr="00803060" w:rsidRDefault="005E764F" w:rsidP="0086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30E-04</w:t>
            </w:r>
          </w:p>
        </w:tc>
      </w:tr>
      <w:tr w:rsidR="00393E98" w:rsidRPr="00803060" w14:paraId="5939CECB" w14:textId="77777777" w:rsidTr="00634868">
        <w:trPr>
          <w:trHeight w:val="466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889964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LE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71476D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NP93_rs4656704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14:paraId="31CDFFFC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onocyte count; Monocyte percentage; </w:t>
            </w:r>
            <w:proofErr w:type="spellStart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schaemic</w:t>
            </w:r>
            <w:proofErr w:type="spellEnd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heart diseases; Waist circumference / Hip circumferenc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E222CA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nocyte cou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C5D7AB8" w14:textId="77777777" w:rsidR="005E764F" w:rsidRPr="00803060" w:rsidRDefault="005E764F" w:rsidP="0086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.97E-10</w:t>
            </w:r>
          </w:p>
        </w:tc>
      </w:tr>
      <w:tr w:rsidR="005E764F" w:rsidRPr="00803060" w14:paraId="4189BE5B" w14:textId="77777777" w:rsidTr="00634868">
        <w:trPr>
          <w:trHeight w:val="278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BF1598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LE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2AC2582" w14:textId="77777777" w:rsidR="005E764F" w:rsidRPr="00803060" w:rsidRDefault="005E764F" w:rsidP="005E76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NP95_rs5368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127DC65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nocyte coun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13EE54F" w14:textId="77777777" w:rsidR="005E764F" w:rsidRPr="00803060" w:rsidRDefault="005E764F" w:rsidP="005E764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nocyte count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4EFE0A4" w14:textId="77777777" w:rsidR="005E764F" w:rsidRPr="00803060" w:rsidRDefault="005E764F" w:rsidP="0086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.97E-09</w:t>
            </w:r>
          </w:p>
        </w:tc>
      </w:tr>
    </w:tbl>
    <w:p w14:paraId="5C588D89" w14:textId="77777777" w:rsidR="00646FE3" w:rsidRPr="00803060" w:rsidRDefault="00646FE3" w:rsidP="00FB7DB4">
      <w:pPr>
        <w:jc w:val="center"/>
        <w:rPr>
          <w:rFonts w:ascii="Times New Roman" w:hAnsi="Times New Roman" w:cs="Times New Roman"/>
          <w:sz w:val="15"/>
          <w:szCs w:val="16"/>
        </w:rPr>
      </w:pPr>
    </w:p>
    <w:p w14:paraId="4C3AB0DD" w14:textId="77777777" w:rsidR="00646FE3" w:rsidRPr="00803060" w:rsidRDefault="00646FE3">
      <w:pPr>
        <w:widowControl/>
        <w:jc w:val="left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br w:type="page"/>
      </w:r>
    </w:p>
    <w:p w14:paraId="029FDDF0" w14:textId="77777777" w:rsidR="00903C4E" w:rsidRPr="00803060" w:rsidRDefault="00903C4E" w:rsidP="00903C4E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  <w:r w:rsidRPr="00803060">
        <w:rPr>
          <w:rFonts w:ascii="Times New Roman" w:hAnsi="Times New Roman" w:cs="Times New Roman"/>
          <w:b/>
          <w:bCs/>
          <w:sz w:val="16"/>
          <w:szCs w:val="18"/>
        </w:rPr>
        <w:lastRenderedPageBreak/>
        <w:t>Table S</w:t>
      </w:r>
      <w:r w:rsidR="00AE6694" w:rsidRPr="00803060">
        <w:rPr>
          <w:rFonts w:ascii="Times New Roman" w:hAnsi="Times New Roman" w:cs="Times New Roman"/>
          <w:b/>
          <w:bCs/>
          <w:sz w:val="16"/>
          <w:szCs w:val="18"/>
        </w:rPr>
        <w:t>7</w:t>
      </w:r>
      <w:r w:rsidRPr="00803060">
        <w:rPr>
          <w:rFonts w:ascii="Times New Roman" w:hAnsi="Times New Roman" w:cs="Times New Roman"/>
          <w:b/>
          <w:bCs/>
          <w:sz w:val="16"/>
          <w:szCs w:val="18"/>
        </w:rPr>
        <w:t xml:space="preserve">. </w:t>
      </w:r>
      <w:r w:rsidRPr="00803060">
        <w:rPr>
          <w:rFonts w:ascii="Times New Roman" w:hAnsi="Times New Roman" w:cs="Times New Roman"/>
          <w:b/>
          <w:bCs/>
          <w:i/>
          <w:iCs/>
          <w:sz w:val="16"/>
          <w:szCs w:val="18"/>
        </w:rPr>
        <w:t>P</w:t>
      </w:r>
      <w:r w:rsidRPr="00803060">
        <w:rPr>
          <w:rFonts w:ascii="Times New Roman" w:hAnsi="Times New Roman" w:cs="Times New Roman"/>
          <w:b/>
          <w:bCs/>
          <w:sz w:val="16"/>
          <w:szCs w:val="18"/>
        </w:rPr>
        <w:t xml:space="preserve"> value (before/after adjusted) for association between </w:t>
      </w:r>
      <w:bookmarkStart w:id="8" w:name="_Hlk72786684"/>
      <w:r w:rsidRPr="00803060">
        <w:rPr>
          <w:rFonts w:ascii="Times New Roman" w:hAnsi="Times New Roman" w:cs="Times New Roman"/>
          <w:b/>
          <w:bCs/>
          <w:sz w:val="16"/>
          <w:szCs w:val="18"/>
        </w:rPr>
        <w:t>SSBP phenotypes and risk factors</w:t>
      </w:r>
      <w:bookmarkEnd w:id="8"/>
    </w:p>
    <w:tbl>
      <w:tblPr>
        <w:tblW w:w="121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798"/>
        <w:gridCol w:w="1797"/>
        <w:gridCol w:w="1797"/>
        <w:gridCol w:w="2088"/>
        <w:gridCol w:w="1985"/>
        <w:gridCol w:w="1701"/>
      </w:tblGrid>
      <w:tr w:rsidR="00393E98" w:rsidRPr="00803060" w14:paraId="627B3FA6" w14:textId="77777777" w:rsidTr="004D7176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11F6E3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Risk 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br/>
            </w:r>
            <w:proofErr w:type="spellStart"/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acotrs</w:t>
            </w:r>
            <w:proofErr w:type="spellEnd"/>
          </w:p>
        </w:tc>
        <w:tc>
          <w:tcPr>
            <w:tcW w:w="1116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2CDF" w14:textId="77777777" w:rsidR="00903C4E" w:rsidRPr="00803060" w:rsidRDefault="00903C4E" w:rsidP="004D71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values (before/after </w:t>
            </w:r>
            <w:proofErr w:type="spellStart"/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djusted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 w:rsidR="00393E98" w:rsidRPr="00803060" w14:paraId="484500A2" w14:textId="77777777" w:rsidTr="004D7176">
        <w:trPr>
          <w:trHeight w:val="278"/>
          <w:jc w:val="center"/>
        </w:trPr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45BEF0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CBC9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ΔSBP1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CC9E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ΔDBP1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80C6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ΔMAP1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E852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ΔSBP2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7B11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ΔDBP2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F699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ΔMAP2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393E98" w:rsidRPr="00803060" w14:paraId="1579AE9D" w14:textId="77777777" w:rsidTr="004D7176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1168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R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925B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1/0.5</w:t>
            </w:r>
            <w:r w:rsidR="00DB4541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8326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8/0.8</w:t>
            </w:r>
            <w:r w:rsidR="002B4443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3DB1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5/0.7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96EE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7/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4</w:t>
            </w:r>
            <w:r w:rsidR="001249EB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E3F4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8/0.4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EA06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9/0.1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</w:t>
            </w:r>
          </w:p>
        </w:tc>
      </w:tr>
      <w:tr w:rsidR="00393E98" w:rsidRPr="00803060" w14:paraId="24DF09D2" w14:textId="77777777" w:rsidTr="004D7176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2C8CFB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029721E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47/0.</w:t>
            </w:r>
            <w:r w:rsidR="00DB4541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59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10BC955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7/0.</w:t>
            </w:r>
            <w:r w:rsidR="002B4443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C3792F4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7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2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B0D62A5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5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8E4322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49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25E79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3/0.06</w:t>
            </w:r>
            <w:r w:rsidR="001D00A3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393E98" w:rsidRPr="00803060" w14:paraId="3F3CBA33" w14:textId="77777777" w:rsidTr="004D7176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</w:tcPr>
          <w:p w14:paraId="1B888A2B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</w:t>
            </w:r>
          </w:p>
        </w:tc>
        <w:tc>
          <w:tcPr>
            <w:tcW w:w="1798" w:type="dxa"/>
            <w:shd w:val="clear" w:color="auto" w:fill="auto"/>
            <w:noWrap/>
          </w:tcPr>
          <w:p w14:paraId="60295508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8/0.</w:t>
            </w:r>
            <w:r w:rsidR="00DB4541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2</w:t>
            </w:r>
          </w:p>
        </w:tc>
        <w:tc>
          <w:tcPr>
            <w:tcW w:w="1797" w:type="dxa"/>
            <w:shd w:val="clear" w:color="auto" w:fill="auto"/>
            <w:noWrap/>
          </w:tcPr>
          <w:p w14:paraId="2CB003B3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39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6</w:t>
            </w:r>
          </w:p>
        </w:tc>
        <w:tc>
          <w:tcPr>
            <w:tcW w:w="1797" w:type="dxa"/>
            <w:shd w:val="clear" w:color="auto" w:fill="auto"/>
            <w:noWrap/>
          </w:tcPr>
          <w:p w14:paraId="778AC42A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6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9</w:t>
            </w:r>
          </w:p>
        </w:tc>
        <w:tc>
          <w:tcPr>
            <w:tcW w:w="2088" w:type="dxa"/>
            <w:shd w:val="clear" w:color="auto" w:fill="auto"/>
            <w:noWrap/>
          </w:tcPr>
          <w:p w14:paraId="21946CCE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9/0.1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1985" w:type="dxa"/>
            <w:shd w:val="clear" w:color="auto" w:fill="auto"/>
            <w:noWrap/>
          </w:tcPr>
          <w:p w14:paraId="561EE3E4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9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7</w:t>
            </w:r>
          </w:p>
        </w:tc>
        <w:tc>
          <w:tcPr>
            <w:tcW w:w="1701" w:type="dxa"/>
            <w:shd w:val="clear" w:color="auto" w:fill="auto"/>
            <w:noWrap/>
          </w:tcPr>
          <w:p w14:paraId="7A197F7C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8/0.</w:t>
            </w:r>
            <w:r w:rsidR="001D00A3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9</w:t>
            </w:r>
          </w:p>
        </w:tc>
      </w:tr>
      <w:tr w:rsidR="00393E98" w:rsidRPr="00803060" w14:paraId="016FA858" w14:textId="77777777" w:rsidTr="004D7176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BFFDA3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DL-C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B721827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02/0.00</w:t>
            </w:r>
            <w:r w:rsidR="00DB4541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 w:rsidR="0057091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3156404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5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AAAAC0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5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8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C652B31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.22E-04/1.</w:t>
            </w:r>
            <w:r w:rsidR="001249EB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9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E-04</w:t>
            </w:r>
            <w:r w:rsidR="0057091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36CD6B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2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35AD0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29/0.0</w:t>
            </w:r>
            <w:r w:rsidR="001D00A3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1</w:t>
            </w:r>
          </w:p>
        </w:tc>
      </w:tr>
      <w:tr w:rsidR="00393E98" w:rsidRPr="00803060" w14:paraId="535EE9EC" w14:textId="77777777" w:rsidTr="004D7176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99F616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DL-C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48273B9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09/0.00</w:t>
            </w:r>
            <w:r w:rsidR="00DB4541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  <w:r w:rsidR="0057091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9E5B5C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5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5239DC4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22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2685962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20/0.01</w:t>
            </w:r>
            <w:r w:rsidR="001249EB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39D96D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5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56CF64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7/0.</w:t>
            </w:r>
            <w:r w:rsidR="001D00A3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2</w:t>
            </w:r>
          </w:p>
        </w:tc>
      </w:tr>
      <w:tr w:rsidR="00393E98" w:rsidRPr="00803060" w14:paraId="36B0AD06" w14:textId="77777777" w:rsidTr="004D7176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40DE38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BG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29A023C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33/0.04</w:t>
            </w:r>
            <w:r w:rsidR="002B4443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9545CE2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25/0.02</w:t>
            </w:r>
            <w:r w:rsidR="001249EB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47C46EF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17/0.0</w:t>
            </w:r>
            <w:r w:rsidR="001249EB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3*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EBA20D5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0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8A5556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0/0.</w:t>
            </w:r>
            <w:r w:rsidR="001249E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8826E" w14:textId="77777777" w:rsidR="00903C4E" w:rsidRPr="00803060" w:rsidRDefault="00903C4E" w:rsidP="004D7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6/0.</w:t>
            </w:r>
            <w:r w:rsidR="001D00A3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63</w:t>
            </w:r>
          </w:p>
        </w:tc>
      </w:tr>
    </w:tbl>
    <w:p w14:paraId="32EA8AC9" w14:textId="77777777" w:rsidR="00903C4E" w:rsidRPr="00803060" w:rsidRDefault="00903C4E" w:rsidP="00903C4E">
      <w:pPr>
        <w:jc w:val="left"/>
        <w:rPr>
          <w:rFonts w:ascii="Times New Roman" w:hAnsi="Times New Roman" w:cs="Times New Roman"/>
          <w:sz w:val="15"/>
          <w:szCs w:val="15"/>
        </w:rPr>
      </w:pPr>
      <w:proofErr w:type="spellStart"/>
      <w:r w:rsidRPr="00803060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803060">
        <w:rPr>
          <w:rFonts w:ascii="Times New Roman" w:hAnsi="Times New Roman" w:cs="Times New Roman" w:hint="eastAsia"/>
          <w:sz w:val="15"/>
          <w:szCs w:val="15"/>
        </w:rPr>
        <w:t>A</w:t>
      </w:r>
      <w:r w:rsidRPr="00803060">
        <w:rPr>
          <w:rFonts w:ascii="Times New Roman" w:hAnsi="Times New Roman" w:cs="Times New Roman"/>
          <w:sz w:val="15"/>
          <w:szCs w:val="15"/>
        </w:rPr>
        <w:t>djusted</w:t>
      </w:r>
      <w:proofErr w:type="spellEnd"/>
      <w:r w:rsidRPr="00803060">
        <w:rPr>
          <w:rFonts w:ascii="Times New Roman" w:hAnsi="Times New Roman" w:cs="Times New Roman"/>
          <w:sz w:val="15"/>
          <w:szCs w:val="15"/>
        </w:rPr>
        <w:t xml:space="preserve"> for age, gender, TG, FBG, WHR</w:t>
      </w:r>
      <w:r w:rsidR="000D1EF5" w:rsidRPr="00803060">
        <w:rPr>
          <w:rFonts w:ascii="Times New Roman" w:hAnsi="Times New Roman" w:cs="Times New Roman"/>
          <w:sz w:val="15"/>
          <w:szCs w:val="15"/>
        </w:rPr>
        <w:t>, salt-eating habit, daily walking times,</w:t>
      </w:r>
      <w:r w:rsidRPr="00803060">
        <w:rPr>
          <w:rFonts w:ascii="Times New Roman" w:hAnsi="Times New Roman" w:cs="Times New Roman"/>
          <w:sz w:val="15"/>
          <w:szCs w:val="15"/>
        </w:rPr>
        <w:t xml:space="preserve"> and hypertension.</w:t>
      </w:r>
    </w:p>
    <w:p w14:paraId="6ADAFF0F" w14:textId="77777777" w:rsidR="00903C4E" w:rsidRPr="00803060" w:rsidRDefault="00903C4E" w:rsidP="00903C4E">
      <w:pPr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803060">
        <w:rPr>
          <w:rFonts w:ascii="Times New Roman" w:eastAsia="等线" w:hAnsi="Times New Roman" w:cs="Times New Roman"/>
          <w:kern w:val="0"/>
          <w:sz w:val="15"/>
          <w:szCs w:val="15"/>
          <w:vertAlign w:val="superscript"/>
        </w:rPr>
        <w:t>b</w:t>
      </w:r>
      <w:r w:rsidRPr="00803060">
        <w:rPr>
          <w:rFonts w:ascii="Times New Roman" w:eastAsia="等线" w:hAnsi="Times New Roman" w:cs="Times New Roman"/>
          <w:kern w:val="0"/>
          <w:sz w:val="15"/>
          <w:szCs w:val="15"/>
        </w:rPr>
        <w:t>ΔSBP1, ΔDBP1, and ΔMAP1 were defined as the BP after acute salt loading for 2 hours minus BP at baseline; ΔSBP2, ΔDBP2, and ΔMAP2 were defined as the BP after taking oral furosemide for 2 hours minus BP before taking oral furosemide.</w:t>
      </w:r>
    </w:p>
    <w:p w14:paraId="6E77CB92" w14:textId="77777777" w:rsidR="00A71EDC" w:rsidRPr="00803060" w:rsidRDefault="00A71EDC" w:rsidP="00AC3296">
      <w:pPr>
        <w:jc w:val="left"/>
        <w:rPr>
          <w:rFonts w:ascii="Times New Roman" w:hAnsi="Times New Roman" w:cs="Times New Roman"/>
          <w:sz w:val="15"/>
          <w:szCs w:val="15"/>
        </w:rPr>
      </w:pPr>
      <w:r w:rsidRPr="0080306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803060">
        <w:rPr>
          <w:rFonts w:ascii="Times New Roman" w:hAnsi="Times New Roman" w:cs="Times New Roman"/>
          <w:sz w:val="15"/>
          <w:szCs w:val="15"/>
        </w:rPr>
        <w:t xml:space="preserve"> value &lt; 0.05 are bolded.</w:t>
      </w:r>
    </w:p>
    <w:p w14:paraId="04C99A40" w14:textId="77777777" w:rsidR="00AC3296" w:rsidRPr="00803060" w:rsidRDefault="00BE1630" w:rsidP="00AC3296">
      <w:pPr>
        <w:jc w:val="left"/>
        <w:rPr>
          <w:rFonts w:ascii="Times New Roman" w:hAnsi="Times New Roman" w:cs="Times New Roman"/>
          <w:sz w:val="15"/>
          <w:szCs w:val="15"/>
        </w:rPr>
      </w:pPr>
      <w:r w:rsidRPr="00803060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="00751B1B" w:rsidRPr="00803060">
        <w:rPr>
          <w:rFonts w:ascii="Times New Roman" w:hAnsi="Times New Roman" w:cs="Times New Roman"/>
          <w:sz w:val="15"/>
          <w:szCs w:val="15"/>
        </w:rPr>
        <w:t>The FDR was used for multiple testing</w:t>
      </w:r>
      <w:r w:rsidR="00912695" w:rsidRPr="00803060">
        <w:rPr>
          <w:rFonts w:ascii="Times New Roman" w:hAnsi="Times New Roman" w:cs="Times New Roman"/>
          <w:sz w:val="15"/>
          <w:szCs w:val="15"/>
        </w:rPr>
        <w:t>, FDR</w:t>
      </w:r>
      <w:r w:rsidR="007004D5" w:rsidRPr="0080306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912695" w:rsidRPr="00803060">
        <w:rPr>
          <w:rFonts w:ascii="Times New Roman" w:hAnsi="Times New Roman" w:cs="Times New Roman"/>
          <w:sz w:val="15"/>
          <w:szCs w:val="15"/>
        </w:rPr>
        <w:t>≤ 0.</w:t>
      </w:r>
      <w:r w:rsidR="00570912" w:rsidRPr="00803060">
        <w:rPr>
          <w:rFonts w:ascii="Times New Roman" w:hAnsi="Times New Roman" w:cs="Times New Roman"/>
          <w:sz w:val="15"/>
          <w:szCs w:val="15"/>
        </w:rPr>
        <w:t>0</w:t>
      </w:r>
      <w:r w:rsidR="00270E9D" w:rsidRPr="00803060">
        <w:rPr>
          <w:rFonts w:ascii="Times New Roman" w:hAnsi="Times New Roman" w:cs="Times New Roman"/>
          <w:sz w:val="15"/>
          <w:szCs w:val="15"/>
        </w:rPr>
        <w:t>5</w:t>
      </w:r>
      <w:r w:rsidR="00912695" w:rsidRPr="00803060">
        <w:rPr>
          <w:rFonts w:ascii="Times New Roman" w:hAnsi="Times New Roman" w:cs="Times New Roman"/>
          <w:sz w:val="15"/>
          <w:szCs w:val="15"/>
        </w:rPr>
        <w:t xml:space="preserve"> were considered statisticallysignificant</w:t>
      </w:r>
      <w:r w:rsidR="0019483C" w:rsidRPr="00803060">
        <w:rPr>
          <w:rFonts w:ascii="Times New Roman" w:hAnsi="Times New Roman" w:cs="Times New Roman"/>
          <w:sz w:val="15"/>
          <w:szCs w:val="15"/>
        </w:rPr>
        <w:t>.</w:t>
      </w:r>
    </w:p>
    <w:p w14:paraId="452F469E" w14:textId="77777777" w:rsidR="00751B1B" w:rsidRPr="00803060" w:rsidRDefault="00751B1B" w:rsidP="00912695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1B4EC2C" w14:textId="77777777" w:rsidR="00903C4E" w:rsidRPr="00803060" w:rsidRDefault="00903C4E" w:rsidP="00903C4E">
      <w:pPr>
        <w:widowControl/>
        <w:jc w:val="left"/>
        <w:rPr>
          <w:rFonts w:ascii="Times New Roman" w:hAnsi="Times New Roman" w:cs="Times New Roman"/>
          <w:sz w:val="15"/>
          <w:szCs w:val="16"/>
        </w:rPr>
      </w:pPr>
    </w:p>
    <w:p w14:paraId="54D5267B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10321600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6C82C541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6FD644D9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0A1C2AF4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75A87854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5B1D165D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05EFE4B3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5F25649E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3891E714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505AB066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422E137E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7CAEABD3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5402C2CD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08F803C6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2DB5797B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26022027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3A98420C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7E2AA3F1" w14:textId="77777777" w:rsidR="00903C4E" w:rsidRPr="00803060" w:rsidRDefault="00903C4E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</w:p>
    <w:p w14:paraId="44E04FBC" w14:textId="77777777" w:rsidR="005E764F" w:rsidRPr="00803060" w:rsidRDefault="0069214C" w:rsidP="00FB7DB4">
      <w:pPr>
        <w:jc w:val="center"/>
        <w:rPr>
          <w:rFonts w:ascii="Times New Roman" w:hAnsi="Times New Roman" w:cs="Times New Roman"/>
          <w:b/>
          <w:bCs/>
          <w:sz w:val="16"/>
          <w:szCs w:val="18"/>
        </w:rPr>
      </w:pPr>
      <w:r w:rsidRPr="00803060">
        <w:rPr>
          <w:rFonts w:ascii="Times New Roman" w:hAnsi="Times New Roman" w:cs="Times New Roman"/>
          <w:b/>
          <w:bCs/>
          <w:sz w:val="16"/>
          <w:szCs w:val="18"/>
        </w:rPr>
        <w:t>Table S</w:t>
      </w:r>
      <w:r w:rsidR="00AE6694" w:rsidRPr="00803060">
        <w:rPr>
          <w:rFonts w:ascii="Times New Roman" w:hAnsi="Times New Roman" w:cs="Times New Roman"/>
          <w:b/>
          <w:bCs/>
          <w:sz w:val="16"/>
          <w:szCs w:val="18"/>
        </w:rPr>
        <w:t>8</w:t>
      </w:r>
      <w:r w:rsidRPr="00803060">
        <w:rPr>
          <w:rFonts w:ascii="Times New Roman" w:hAnsi="Times New Roman" w:cs="Times New Roman"/>
          <w:b/>
          <w:bCs/>
          <w:sz w:val="16"/>
          <w:szCs w:val="18"/>
        </w:rPr>
        <w:t xml:space="preserve">. </w:t>
      </w:r>
      <w:r w:rsidRPr="00803060">
        <w:rPr>
          <w:rFonts w:ascii="Times New Roman" w:hAnsi="Times New Roman" w:cs="Times New Roman"/>
          <w:b/>
          <w:bCs/>
          <w:i/>
          <w:iCs/>
          <w:sz w:val="16"/>
          <w:szCs w:val="18"/>
        </w:rPr>
        <w:t>P</w:t>
      </w:r>
      <w:r w:rsidRPr="00803060">
        <w:rPr>
          <w:rFonts w:ascii="Times New Roman" w:hAnsi="Times New Roman" w:cs="Times New Roman"/>
          <w:b/>
          <w:bCs/>
          <w:sz w:val="16"/>
          <w:szCs w:val="18"/>
        </w:rPr>
        <w:t xml:space="preserve"> value for association between SNPs and </w:t>
      </w:r>
      <w:r w:rsidR="005454FE" w:rsidRPr="00803060">
        <w:rPr>
          <w:rFonts w:ascii="Times New Roman" w:hAnsi="Times New Roman" w:cs="Times New Roman"/>
          <w:b/>
          <w:bCs/>
          <w:sz w:val="16"/>
          <w:szCs w:val="18"/>
        </w:rPr>
        <w:t xml:space="preserve">SSBP </w:t>
      </w:r>
      <w:r w:rsidRPr="00803060">
        <w:rPr>
          <w:rFonts w:ascii="Times New Roman" w:hAnsi="Times New Roman" w:cs="Times New Roman"/>
          <w:b/>
          <w:bCs/>
          <w:sz w:val="16"/>
          <w:szCs w:val="18"/>
        </w:rPr>
        <w:t>risk factors</w:t>
      </w:r>
    </w:p>
    <w:tbl>
      <w:tblPr>
        <w:tblW w:w="96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1222"/>
        <w:gridCol w:w="930"/>
        <w:gridCol w:w="1134"/>
        <w:gridCol w:w="850"/>
        <w:gridCol w:w="1134"/>
        <w:gridCol w:w="1130"/>
        <w:gridCol w:w="1138"/>
      </w:tblGrid>
      <w:tr w:rsidR="00393E98" w:rsidRPr="00803060" w14:paraId="41CDAC9E" w14:textId="77777777" w:rsidTr="00897B68">
        <w:trPr>
          <w:trHeight w:val="278"/>
          <w:jc w:val="center"/>
        </w:trPr>
        <w:tc>
          <w:tcPr>
            <w:tcW w:w="20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5FAA73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NP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1ADEBC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G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enetic</w:t>
            </w:r>
          </w:p>
          <w:p w14:paraId="7ADFADEE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M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del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08948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W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F78E1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D34F7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T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5D0C8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DL-C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75576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DL-C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64A4F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BG</w:t>
            </w:r>
          </w:p>
        </w:tc>
      </w:tr>
      <w:tr w:rsidR="00393E98" w:rsidRPr="00803060" w14:paraId="42205B6F" w14:textId="77777777" w:rsidTr="00897B68">
        <w:trPr>
          <w:trHeight w:val="278"/>
          <w:jc w:val="center"/>
        </w:trPr>
        <w:tc>
          <w:tcPr>
            <w:tcW w:w="20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63F3CE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8CE779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EB4B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6A06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307C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E9C0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4963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1E41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393E98" w:rsidRPr="00803060" w14:paraId="4CFD9B8A" w14:textId="77777777" w:rsidTr="00897B68">
        <w:trPr>
          <w:trHeight w:val="278"/>
          <w:jc w:val="center"/>
        </w:trPr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9786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CAT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7961152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AA1E698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12E4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54C0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0BC4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45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204A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98AB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8D2C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5</w:t>
            </w:r>
          </w:p>
        </w:tc>
      </w:tr>
      <w:tr w:rsidR="00393E98" w:rsidRPr="00803060" w14:paraId="409214B8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3844CCB5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426E11D9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3AF805C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DC0AAF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92BD6E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7A0758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7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6788166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2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8091C5D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74</w:t>
            </w:r>
          </w:p>
        </w:tc>
      </w:tr>
      <w:tr w:rsidR="00393E98" w:rsidRPr="00803060" w14:paraId="3571D75F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3F31B721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714B301F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C820BDF" w14:textId="77777777" w:rsidR="006D76BD" w:rsidRPr="00803060" w:rsidRDefault="006D76BD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0E5888" w14:textId="77777777" w:rsidR="006D76BD" w:rsidRPr="00803060" w:rsidRDefault="00186F7E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673040" w14:textId="77777777" w:rsidR="006D76BD" w:rsidRPr="00803060" w:rsidRDefault="00186F7E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2CEBC" w14:textId="77777777" w:rsidR="006D76BD" w:rsidRPr="00803060" w:rsidRDefault="00186F7E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8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0B1C0B6" w14:textId="77777777" w:rsidR="006D76BD" w:rsidRPr="00803060" w:rsidRDefault="00186F7E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;80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E3AEBB7" w14:textId="77777777" w:rsidR="006D76BD" w:rsidRPr="00803060" w:rsidRDefault="00186F7E" w:rsidP="006921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96</w:t>
            </w:r>
          </w:p>
        </w:tc>
      </w:tr>
      <w:tr w:rsidR="00393E98" w:rsidRPr="00803060" w14:paraId="3ADD9158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B60362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9" w:name="_Hlk72786986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KG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7897633</w:t>
            </w:r>
            <w:bookmarkEnd w:id="9"/>
          </w:p>
        </w:tc>
        <w:tc>
          <w:tcPr>
            <w:tcW w:w="1222" w:type="dxa"/>
          </w:tcPr>
          <w:p w14:paraId="650A131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8B37B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44F1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A7A9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D17B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E84B2A8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3C6C0C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01</w:t>
            </w:r>
            <w:r w:rsidR="003B7A0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</w:tr>
      <w:tr w:rsidR="00393E98" w:rsidRPr="00803060" w14:paraId="4ACF0514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611D9FA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4882BCD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A93182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13B6FD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5FE1AE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1748E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3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9C122BC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9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15E5425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01</w:t>
            </w:r>
            <w:r w:rsidR="003B7A0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</w:tr>
      <w:tr w:rsidR="00393E98" w:rsidRPr="00803060" w14:paraId="0EA65916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0302B10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194D139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CF51904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CD8FCA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11E9FC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4A4BD3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8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54BD158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3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8AAE1D4" w14:textId="77777777" w:rsidR="006D76BD" w:rsidRPr="00803060" w:rsidRDefault="00186F7E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34</w:t>
            </w:r>
          </w:p>
        </w:tc>
      </w:tr>
      <w:tr w:rsidR="00393E98" w:rsidRPr="00803060" w14:paraId="2601972C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EB4570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LC8A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1893826</w:t>
            </w:r>
          </w:p>
        </w:tc>
        <w:tc>
          <w:tcPr>
            <w:tcW w:w="1222" w:type="dxa"/>
          </w:tcPr>
          <w:p w14:paraId="077B0CD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A9876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</w:t>
            </w:r>
            <w:r w:rsidR="003E690B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B48D8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E6273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94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B2AE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B2A58B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29A56D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1</w:t>
            </w:r>
          </w:p>
        </w:tc>
      </w:tr>
      <w:tr w:rsidR="00393E98" w:rsidRPr="00803060" w14:paraId="59188A2E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2611479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7FF3D560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84DB13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93A59A" w14:textId="77777777" w:rsidR="006D76BD" w:rsidRPr="00803060" w:rsidRDefault="003D4231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44E801" w14:textId="77777777" w:rsidR="006D76BD" w:rsidRPr="00803060" w:rsidRDefault="003D4231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526C9" w14:textId="77777777" w:rsidR="006D76BD" w:rsidRPr="00803060" w:rsidRDefault="003D4231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7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B2DBE3E" w14:textId="77777777" w:rsidR="006D76BD" w:rsidRPr="00803060" w:rsidRDefault="003D4231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9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4E82678" w14:textId="77777777" w:rsidR="006D76BD" w:rsidRPr="00803060" w:rsidRDefault="003D4231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83</w:t>
            </w:r>
          </w:p>
        </w:tc>
      </w:tr>
      <w:tr w:rsidR="00393E98" w:rsidRPr="00803060" w14:paraId="344320A5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1D79F69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6AF56CD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5E906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D7E20B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07932A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A5A3ED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9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58E83A0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9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75C8ABB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64</w:t>
            </w:r>
          </w:p>
        </w:tc>
      </w:tr>
      <w:tr w:rsidR="00393E98" w:rsidRPr="00803060" w14:paraId="7894141B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E482566" w14:textId="77777777" w:rsidR="006D76BD" w:rsidRPr="00803060" w:rsidRDefault="007947DC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TR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="006D76BD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638360</w:t>
            </w:r>
          </w:p>
        </w:tc>
        <w:tc>
          <w:tcPr>
            <w:tcW w:w="1222" w:type="dxa"/>
          </w:tcPr>
          <w:p w14:paraId="00CF6A2A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02871E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65794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7A91A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17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1D34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182F760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858FAA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3</w:t>
            </w:r>
          </w:p>
        </w:tc>
      </w:tr>
      <w:tr w:rsidR="00393E98" w:rsidRPr="00803060" w14:paraId="3ABE2923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63D4484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61E6421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981FB7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68</w:t>
            </w:r>
          </w:p>
        </w:tc>
        <w:tc>
          <w:tcPr>
            <w:tcW w:w="1134" w:type="dxa"/>
            <w:shd w:val="clear" w:color="auto" w:fill="auto"/>
            <w:noWrap/>
          </w:tcPr>
          <w:p w14:paraId="6A99DEC6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042F24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36</w:t>
            </w:r>
          </w:p>
        </w:tc>
        <w:tc>
          <w:tcPr>
            <w:tcW w:w="1134" w:type="dxa"/>
            <w:shd w:val="clear" w:color="auto" w:fill="auto"/>
            <w:noWrap/>
          </w:tcPr>
          <w:p w14:paraId="3791506B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93</w:t>
            </w:r>
          </w:p>
        </w:tc>
        <w:tc>
          <w:tcPr>
            <w:tcW w:w="1130" w:type="dxa"/>
            <w:shd w:val="clear" w:color="auto" w:fill="auto"/>
            <w:noWrap/>
          </w:tcPr>
          <w:p w14:paraId="5CC6F8A1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7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83D1792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84</w:t>
            </w:r>
          </w:p>
        </w:tc>
      </w:tr>
      <w:tr w:rsidR="00393E98" w:rsidRPr="00803060" w14:paraId="2F4C31EC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2C3CE92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37CA256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10AF51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88</w:t>
            </w:r>
          </w:p>
        </w:tc>
        <w:tc>
          <w:tcPr>
            <w:tcW w:w="1134" w:type="dxa"/>
            <w:shd w:val="clear" w:color="auto" w:fill="auto"/>
            <w:noWrap/>
          </w:tcPr>
          <w:p w14:paraId="7C69E838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FE9D44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01</w:t>
            </w:r>
            <w:r w:rsidR="003B7A0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14:paraId="13E3E2FE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22</w:t>
            </w:r>
          </w:p>
        </w:tc>
        <w:tc>
          <w:tcPr>
            <w:tcW w:w="1130" w:type="dxa"/>
            <w:shd w:val="clear" w:color="auto" w:fill="auto"/>
            <w:noWrap/>
          </w:tcPr>
          <w:p w14:paraId="2887E0F9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7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FCE7ADB" w14:textId="77777777" w:rsidR="006D76BD" w:rsidRPr="00803060" w:rsidRDefault="00451FD7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94</w:t>
            </w:r>
          </w:p>
        </w:tc>
      </w:tr>
      <w:tr w:rsidR="00393E98" w:rsidRPr="00803060" w14:paraId="3B71689D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924091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BA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4673</w:t>
            </w:r>
          </w:p>
        </w:tc>
        <w:tc>
          <w:tcPr>
            <w:tcW w:w="1222" w:type="dxa"/>
          </w:tcPr>
          <w:p w14:paraId="167CC55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AA7CB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FF6A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.269E-21</w:t>
            </w:r>
            <w:r w:rsidR="003B7A0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25A9D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81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F1D37A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.211E-104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14AF3DE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610E-64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37A71EC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1</w:t>
            </w:r>
          </w:p>
        </w:tc>
      </w:tr>
      <w:tr w:rsidR="00393E98" w:rsidRPr="00803060" w14:paraId="70B0491F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08C72ED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5C5DE0B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8821C0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791832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.5796E-21</w:t>
            </w:r>
            <w:r w:rsidR="003B7A02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A21B19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F634E6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.8731E-115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B58127B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.6054E-69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CC9B1A1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19</w:t>
            </w:r>
          </w:p>
        </w:tc>
      </w:tr>
      <w:tr w:rsidR="00393E98" w:rsidRPr="00803060" w14:paraId="14E74DB1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35F2301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272B7F5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AC184D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125AE9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3595E-8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3693EE" w14:textId="77777777" w:rsidR="0008615B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D5F1E4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.6347E-17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6ADAF44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2296E-13</w:t>
            </w:r>
            <w:r w:rsidR="008B1F80"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0298BDC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72</w:t>
            </w:r>
          </w:p>
        </w:tc>
      </w:tr>
      <w:tr w:rsidR="00393E98" w:rsidRPr="00803060" w14:paraId="4170AFB6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89C3FD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LE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6427212</w:t>
            </w:r>
          </w:p>
        </w:tc>
        <w:tc>
          <w:tcPr>
            <w:tcW w:w="1222" w:type="dxa"/>
          </w:tcPr>
          <w:p w14:paraId="6D48F77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4A4F1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934D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D163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6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AFEF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D25588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4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C0F47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1</w:t>
            </w:r>
          </w:p>
        </w:tc>
      </w:tr>
      <w:tr w:rsidR="00393E98" w:rsidRPr="00803060" w14:paraId="616264C0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1B11B17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10D1B544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823AA6C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4DDE54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572857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B353C5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4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9A16EF4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7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12A5DEE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75</w:t>
            </w:r>
          </w:p>
        </w:tc>
      </w:tr>
      <w:tr w:rsidR="00393E98" w:rsidRPr="00803060" w14:paraId="61CFCC13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16C00C2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609F8F1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41F59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76B80E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7FDF01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9B151D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7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E85B4A7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0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A705093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76</w:t>
            </w:r>
          </w:p>
        </w:tc>
      </w:tr>
      <w:tr w:rsidR="00393E98" w:rsidRPr="00803060" w14:paraId="5FD637F3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BD4E95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0" w:name="_Hlk72787019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LE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5368</w:t>
            </w:r>
            <w:bookmarkEnd w:id="10"/>
          </w:p>
        </w:tc>
        <w:tc>
          <w:tcPr>
            <w:tcW w:w="1222" w:type="dxa"/>
          </w:tcPr>
          <w:p w14:paraId="320892C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F3FD5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9CD2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509BB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9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1FAE4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B2E72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A5A936A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4</w:t>
            </w:r>
          </w:p>
        </w:tc>
      </w:tr>
      <w:tr w:rsidR="00393E98" w:rsidRPr="00803060" w14:paraId="7C5A15DE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382D5B7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3F19C2A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A4E9C1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C753D6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7E9AC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FC366B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6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AC04C8F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3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E45F1CD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75</w:t>
            </w:r>
          </w:p>
        </w:tc>
      </w:tr>
      <w:tr w:rsidR="00393E98" w:rsidRPr="00803060" w14:paraId="66FE3A93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2705E208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27BD147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BC6DE9E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70E85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D4C3DC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A8398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9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34752A8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0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23ADB5C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25</w:t>
            </w:r>
          </w:p>
        </w:tc>
      </w:tr>
      <w:tr w:rsidR="00393E98" w:rsidRPr="00803060" w14:paraId="64173E37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21A17A8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1" w:name="_Hlk72787037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SNL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6983422</w:t>
            </w:r>
            <w:bookmarkEnd w:id="11"/>
          </w:p>
        </w:tc>
        <w:tc>
          <w:tcPr>
            <w:tcW w:w="1222" w:type="dxa"/>
          </w:tcPr>
          <w:p w14:paraId="7E0A645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B8556A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1AE6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7D939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2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3FBB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82BAE9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ED6736E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4</w:t>
            </w:r>
          </w:p>
        </w:tc>
      </w:tr>
      <w:tr w:rsidR="00393E98" w:rsidRPr="00803060" w14:paraId="41A2100C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6ABABC7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18DCFE1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10BAE0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2083A2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66BB23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260D05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0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0CE7AD2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5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C4A8376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78</w:t>
            </w:r>
          </w:p>
        </w:tc>
      </w:tr>
      <w:tr w:rsidR="00393E98" w:rsidRPr="00803060" w14:paraId="6D4E5560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014E6F7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39169FD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3FEC7C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423BD0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FD6857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9899E9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9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C556459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3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2F788F8" w14:textId="77777777" w:rsidR="006D76BD" w:rsidRPr="00803060" w:rsidRDefault="0008615B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73</w:t>
            </w:r>
          </w:p>
        </w:tc>
      </w:tr>
      <w:tr w:rsidR="00393E98" w:rsidRPr="00803060" w14:paraId="4075A4D3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12E486C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LE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4656704</w:t>
            </w:r>
          </w:p>
        </w:tc>
        <w:tc>
          <w:tcPr>
            <w:tcW w:w="1222" w:type="dxa"/>
          </w:tcPr>
          <w:p w14:paraId="179D547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BD3A9C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E380E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9529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63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16A94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4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028AC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B93CEEA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3</w:t>
            </w:r>
          </w:p>
        </w:tc>
      </w:tr>
      <w:tr w:rsidR="00393E98" w:rsidRPr="00803060" w14:paraId="672C3CDA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7C4106DE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65B17925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815C14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B64AB9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D84C8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BBC3DF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2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5562C57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2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5EFAF7D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18</w:t>
            </w:r>
          </w:p>
        </w:tc>
      </w:tr>
      <w:tr w:rsidR="00393E98" w:rsidRPr="00803060" w14:paraId="7670A2D0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27276D5C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2E9B270F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1362C9D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A456B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261787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6160F9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6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2D1FC82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5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CD0EF13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55</w:t>
            </w:r>
          </w:p>
        </w:tc>
      </w:tr>
      <w:tr w:rsidR="00393E98" w:rsidRPr="00803060" w14:paraId="6AB0EDA1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A22E997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2" w:name="_Hlk72787056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KG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904694</w:t>
            </w:r>
            <w:bookmarkEnd w:id="12"/>
          </w:p>
        </w:tc>
        <w:tc>
          <w:tcPr>
            <w:tcW w:w="1222" w:type="dxa"/>
          </w:tcPr>
          <w:p w14:paraId="0868329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6920B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A161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CDDD2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11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ACE01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EADE138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FA5E78E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6</w:t>
            </w:r>
          </w:p>
        </w:tc>
      </w:tr>
      <w:tr w:rsidR="00393E98" w:rsidRPr="00803060" w14:paraId="737FD680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2099186D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2C4AC665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BA9DE64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58A07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4D175F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864F69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6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6A135F3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3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19F9E11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22</w:t>
            </w:r>
          </w:p>
        </w:tc>
      </w:tr>
      <w:tr w:rsidR="00393E98" w:rsidRPr="00803060" w14:paraId="51396EBC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0A54F506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784898D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41CF3C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C2158E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C1BBC1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CCCC8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8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D58DD44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8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52D2D8E" w14:textId="77777777" w:rsidR="006D76BD" w:rsidRPr="00803060" w:rsidRDefault="006264D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38</w:t>
            </w:r>
          </w:p>
        </w:tc>
      </w:tr>
      <w:tr w:rsidR="00393E98" w:rsidRPr="00803060" w14:paraId="775E39BB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35A0D72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3" w:name="_Hlk72787082"/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4A11</w:t>
            </w:r>
            <w:r w:rsidR="00CF04E2"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126742</w:t>
            </w:r>
            <w:bookmarkEnd w:id="13"/>
          </w:p>
        </w:tc>
        <w:tc>
          <w:tcPr>
            <w:tcW w:w="1222" w:type="dxa"/>
          </w:tcPr>
          <w:p w14:paraId="50C29E8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iv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47E819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FDF1F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3F928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474CB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617B58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C5B283" w14:textId="77777777" w:rsidR="006D76BD" w:rsidRPr="00803060" w:rsidRDefault="006D76BD" w:rsidP="006D76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2</w:t>
            </w:r>
          </w:p>
        </w:tc>
      </w:tr>
      <w:tr w:rsidR="00393E98" w:rsidRPr="00803060" w14:paraId="761598E5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74D9BBBC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6003FE6D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inan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444816E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2606AB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DAA052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.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45273B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2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1FEDA2D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1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904BEB8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03</w:t>
            </w:r>
          </w:p>
        </w:tc>
      </w:tr>
      <w:tr w:rsidR="006F3A17" w:rsidRPr="00803060" w14:paraId="6A559695" w14:textId="77777777" w:rsidTr="00897B68">
        <w:trPr>
          <w:trHeight w:val="278"/>
          <w:jc w:val="center"/>
        </w:trPr>
        <w:tc>
          <w:tcPr>
            <w:tcW w:w="2096" w:type="dxa"/>
            <w:shd w:val="clear" w:color="auto" w:fill="auto"/>
            <w:noWrap/>
            <w:vAlign w:val="center"/>
          </w:tcPr>
          <w:p w14:paraId="3597734A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2" w:type="dxa"/>
          </w:tcPr>
          <w:p w14:paraId="0E2EBF85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essive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275F86E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C866C1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1AEF4E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5B3A1B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8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FD1158C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7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3345960" w14:textId="77777777" w:rsidR="006264DD" w:rsidRPr="00803060" w:rsidRDefault="006264DD" w:rsidP="006264D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03060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80306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27</w:t>
            </w:r>
          </w:p>
        </w:tc>
      </w:tr>
    </w:tbl>
    <w:p w14:paraId="707EC2BE" w14:textId="77777777" w:rsidR="00135E3D" w:rsidRPr="00803060" w:rsidRDefault="00BA3BB0" w:rsidP="00135E3D">
      <w:pPr>
        <w:ind w:firstLineChars="2000" w:firstLine="3000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i/>
          <w:iCs/>
          <w:sz w:val="15"/>
          <w:szCs w:val="16"/>
        </w:rPr>
        <w:t xml:space="preserve">P </w:t>
      </w:r>
      <w:r w:rsidRPr="00803060">
        <w:rPr>
          <w:rFonts w:ascii="Times New Roman" w:hAnsi="Times New Roman" w:cs="Times New Roman"/>
          <w:sz w:val="15"/>
          <w:szCs w:val="16"/>
        </w:rPr>
        <w:t>value &lt; 0.05 are bolded</w:t>
      </w:r>
      <w:r w:rsidR="00135E3D" w:rsidRPr="00803060">
        <w:rPr>
          <w:rFonts w:ascii="Times New Roman" w:hAnsi="Times New Roman" w:cs="Times New Roman"/>
          <w:sz w:val="15"/>
          <w:szCs w:val="16"/>
        </w:rPr>
        <w:t>.</w:t>
      </w:r>
    </w:p>
    <w:p w14:paraId="4A01F373" w14:textId="77777777" w:rsidR="00C462BE" w:rsidRPr="00803060" w:rsidRDefault="00135E3D" w:rsidP="00135E3D">
      <w:pPr>
        <w:ind w:firstLineChars="2000" w:firstLine="3000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t>*The FDRwas used for multiple testing, FDR</w:t>
      </w:r>
      <w:r w:rsidR="007004D5" w:rsidRPr="00803060">
        <w:rPr>
          <w:rFonts w:ascii="Times New Roman" w:hAnsi="Times New Roman" w:cs="Times New Roman"/>
          <w:i/>
          <w:iCs/>
          <w:sz w:val="15"/>
          <w:szCs w:val="16"/>
        </w:rPr>
        <w:t>P</w:t>
      </w:r>
      <w:r w:rsidRPr="00803060">
        <w:rPr>
          <w:rFonts w:ascii="Times New Roman" w:hAnsi="Times New Roman" w:cs="Times New Roman"/>
          <w:sz w:val="15"/>
          <w:szCs w:val="16"/>
        </w:rPr>
        <w:t>≤ 0.05 were considered statistically significant</w:t>
      </w:r>
      <w:r w:rsidR="0019483C" w:rsidRPr="00803060">
        <w:rPr>
          <w:rFonts w:ascii="Times New Roman" w:hAnsi="Times New Roman" w:cs="Times New Roman"/>
          <w:sz w:val="15"/>
          <w:szCs w:val="16"/>
        </w:rPr>
        <w:t>.</w:t>
      </w:r>
    </w:p>
    <w:p w14:paraId="47E56981" w14:textId="77777777" w:rsidR="00EC0154" w:rsidRPr="00803060" w:rsidRDefault="00EC0154" w:rsidP="00135E3D">
      <w:pPr>
        <w:ind w:firstLineChars="2000" w:firstLine="3000"/>
        <w:rPr>
          <w:rFonts w:ascii="Times New Roman" w:hAnsi="Times New Roman" w:cs="Times New Roman"/>
          <w:sz w:val="15"/>
          <w:szCs w:val="16"/>
        </w:rPr>
      </w:pPr>
    </w:p>
    <w:p w14:paraId="470D54D3" w14:textId="77777777" w:rsidR="00EC0154" w:rsidRPr="00803060" w:rsidRDefault="00EC0154">
      <w:pPr>
        <w:widowControl/>
        <w:jc w:val="left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br w:type="page"/>
      </w:r>
    </w:p>
    <w:p w14:paraId="657C101F" w14:textId="77777777" w:rsidR="00EC0154" w:rsidRPr="00803060" w:rsidRDefault="00EC0154">
      <w:pPr>
        <w:widowControl/>
        <w:jc w:val="left"/>
        <w:rPr>
          <w:rFonts w:ascii="Times New Roman" w:hAnsi="Times New Roman" w:cs="Times New Roman"/>
          <w:sz w:val="15"/>
          <w:szCs w:val="16"/>
        </w:rPr>
      </w:pPr>
    </w:p>
    <w:p w14:paraId="63835D8F" w14:textId="77777777" w:rsidR="00EC0154" w:rsidRPr="00803060" w:rsidRDefault="00C126E0" w:rsidP="00AE6694">
      <w:pPr>
        <w:ind w:firstLineChars="2000" w:firstLine="4200"/>
        <w:jc w:val="left"/>
        <w:rPr>
          <w:rFonts w:ascii="Times New Roman" w:hAnsi="Times New Roman" w:cs="Times New Roman"/>
          <w:sz w:val="15"/>
          <w:szCs w:val="16"/>
        </w:rPr>
      </w:pPr>
      <w:r w:rsidRPr="00803060">
        <w:rPr>
          <w:noProof/>
          <w:lang w:eastAsia="en-US"/>
        </w:rPr>
        <w:drawing>
          <wp:inline distT="0" distB="0" distL="0" distR="0" wp14:anchorId="2F11BF99" wp14:editId="56F00EB2">
            <wp:extent cx="4038159" cy="5006909"/>
            <wp:effectExtent l="0" t="0" r="63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697"/>
                    <a:stretch/>
                  </pic:blipFill>
                  <pic:spPr bwMode="auto">
                    <a:xfrm>
                      <a:off x="0" y="0"/>
                      <a:ext cx="4039333" cy="500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93128" w14:textId="77777777" w:rsidR="00C126E0" w:rsidRPr="00803060" w:rsidRDefault="00EC0154" w:rsidP="00C126E0">
      <w:pPr>
        <w:widowControl/>
        <w:jc w:val="center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b/>
          <w:bCs/>
          <w:sz w:val="15"/>
          <w:szCs w:val="16"/>
        </w:rPr>
        <w:t>Figure S1</w:t>
      </w:r>
      <w:r w:rsidRPr="00803060">
        <w:rPr>
          <w:rFonts w:ascii="Times New Roman" w:hAnsi="Times New Roman" w:cs="Times New Roman"/>
          <w:sz w:val="15"/>
          <w:szCs w:val="16"/>
        </w:rPr>
        <w:t xml:space="preserve">. </w:t>
      </w:r>
      <w:r w:rsidR="00C126E0" w:rsidRPr="00803060">
        <w:rPr>
          <w:rFonts w:ascii="Times New Roman" w:hAnsi="Times New Roman" w:cs="Times New Roman"/>
          <w:sz w:val="15"/>
          <w:szCs w:val="16"/>
        </w:rPr>
        <w:t xml:space="preserve">The Violin plot shows thecorrelation between SNP and gene expression in the </w:t>
      </w:r>
      <w:proofErr w:type="spellStart"/>
      <w:r w:rsidR="00C126E0" w:rsidRPr="00803060">
        <w:rPr>
          <w:rFonts w:ascii="Times New Roman" w:hAnsi="Times New Roman" w:cs="Times New Roman"/>
          <w:sz w:val="15"/>
          <w:szCs w:val="16"/>
        </w:rPr>
        <w:t>GTEx</w:t>
      </w:r>
      <w:proofErr w:type="spellEnd"/>
      <w:r w:rsidR="00C126E0" w:rsidRPr="00803060">
        <w:rPr>
          <w:rFonts w:ascii="Times New Roman" w:hAnsi="Times New Roman" w:cs="Times New Roman"/>
          <w:sz w:val="15"/>
          <w:szCs w:val="16"/>
        </w:rPr>
        <w:t xml:space="preserve"> database. (A) Expression of CYBA stratified by rs4673genotypes; (B)Expression of PRKG1 stratified by rs7897633 genotypes; (C) Expression of PRKG1stratified by rs1904694 genotypes; (D) Expression of AGTR1 stratified by rs2638360genotypes; (E) Expression of SELE stratified byrs4656704</w:t>
      </w:r>
    </w:p>
    <w:p w14:paraId="12CFAF30" w14:textId="77777777" w:rsidR="00C126E0" w:rsidRPr="00803060" w:rsidRDefault="00C126E0" w:rsidP="00C126E0">
      <w:pPr>
        <w:widowControl/>
        <w:jc w:val="center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t>genotypes.</w:t>
      </w:r>
    </w:p>
    <w:p w14:paraId="44808E3E" w14:textId="77777777" w:rsidR="00CC00C9" w:rsidRPr="00803060" w:rsidRDefault="00CC00C9" w:rsidP="00C126E0">
      <w:pPr>
        <w:widowControl/>
        <w:jc w:val="center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br w:type="page"/>
      </w:r>
      <w:r w:rsidRPr="00803060">
        <w:rPr>
          <w:rFonts w:ascii="Times New Roman" w:hAnsi="Times New Roman" w:cs="Times New Roman"/>
          <w:noProof/>
          <w:sz w:val="15"/>
          <w:szCs w:val="16"/>
          <w:lang w:eastAsia="en-US"/>
        </w:rPr>
        <w:lastRenderedPageBreak/>
        <w:drawing>
          <wp:inline distT="0" distB="0" distL="0" distR="0" wp14:anchorId="5270B2C2" wp14:editId="48868C20">
            <wp:extent cx="3248398" cy="4188460"/>
            <wp:effectExtent l="0" t="0" r="952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143" cy="419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DB725" w14:textId="77777777" w:rsidR="00BC599D" w:rsidRPr="00803060" w:rsidRDefault="00CC00C9" w:rsidP="00123E2B">
      <w:pPr>
        <w:widowControl/>
        <w:jc w:val="center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b/>
          <w:bCs/>
          <w:sz w:val="15"/>
          <w:szCs w:val="16"/>
        </w:rPr>
        <w:t>Figure S</w:t>
      </w:r>
      <w:proofErr w:type="gramStart"/>
      <w:r w:rsidRPr="00803060">
        <w:rPr>
          <w:rFonts w:ascii="Times New Roman" w:hAnsi="Times New Roman" w:cs="Times New Roman"/>
          <w:b/>
          <w:bCs/>
          <w:sz w:val="15"/>
          <w:szCs w:val="16"/>
        </w:rPr>
        <w:t>2.</w:t>
      </w:r>
      <w:r w:rsidRPr="00803060">
        <w:rPr>
          <w:rFonts w:ascii="Times New Roman" w:hAnsi="Times New Roman" w:cs="Times New Roman"/>
          <w:sz w:val="15"/>
          <w:szCs w:val="16"/>
        </w:rPr>
        <w:t>Standardized</w:t>
      </w:r>
      <w:proofErr w:type="gramEnd"/>
      <w:r w:rsidRPr="00803060">
        <w:rPr>
          <w:rFonts w:ascii="Times New Roman" w:hAnsi="Times New Roman" w:cs="Times New Roman"/>
          <w:sz w:val="15"/>
          <w:szCs w:val="16"/>
        </w:rPr>
        <w:t xml:space="preserve"> median gene expressions across 54 tissues for genes mapped to SSBP-related SNP. </w:t>
      </w:r>
    </w:p>
    <w:p w14:paraId="5EC7B904" w14:textId="77777777" w:rsidR="00627205" w:rsidRPr="00CC00C9" w:rsidRDefault="00CC00C9" w:rsidP="00123E2B">
      <w:pPr>
        <w:widowControl/>
        <w:jc w:val="center"/>
        <w:rPr>
          <w:rFonts w:ascii="Times New Roman" w:hAnsi="Times New Roman" w:cs="Times New Roman"/>
          <w:sz w:val="15"/>
          <w:szCs w:val="16"/>
        </w:rPr>
      </w:pPr>
      <w:r w:rsidRPr="00803060">
        <w:rPr>
          <w:rFonts w:ascii="Times New Roman" w:hAnsi="Times New Roman" w:cs="Times New Roman"/>
          <w:sz w:val="15"/>
          <w:szCs w:val="16"/>
        </w:rPr>
        <w:t>Blue spectrum color shows low expression, white spectrum represents moderate expression and red to yellow spectrum show high expression</w:t>
      </w:r>
    </w:p>
    <w:sectPr w:rsidR="00627205" w:rsidRPr="00CC00C9" w:rsidSect="00ED243B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4356F" w14:textId="77777777" w:rsidR="00C21A19" w:rsidRDefault="00C21A19" w:rsidP="00F727D2">
      <w:r>
        <w:separator/>
      </w:r>
    </w:p>
  </w:endnote>
  <w:endnote w:type="continuationSeparator" w:id="0">
    <w:p w14:paraId="325052DD" w14:textId="77777777" w:rsidR="00C21A19" w:rsidRDefault="00C21A19" w:rsidP="00F72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default"/>
    <w:sig w:usb0="00000000" w:usb1="F9FFFFFF" w:usb2="0000003E" w:usb3="00000000" w:csb0="601F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7244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B480CF8" w14:textId="77777777" w:rsidR="004D7176" w:rsidRPr="005C659A" w:rsidRDefault="003E0C78">
        <w:pPr>
          <w:pStyle w:val="a6"/>
          <w:jc w:val="center"/>
          <w:rPr>
            <w:rFonts w:ascii="Times New Roman" w:hAnsi="Times New Roman" w:cs="Times New Roman"/>
          </w:rPr>
        </w:pPr>
        <w:r w:rsidRPr="005C659A">
          <w:rPr>
            <w:rFonts w:ascii="Times New Roman" w:hAnsi="Times New Roman" w:cs="Times New Roman"/>
          </w:rPr>
          <w:fldChar w:fldCharType="begin"/>
        </w:r>
        <w:r w:rsidR="004D7176" w:rsidRPr="005C659A">
          <w:rPr>
            <w:rFonts w:ascii="Times New Roman" w:hAnsi="Times New Roman" w:cs="Times New Roman"/>
          </w:rPr>
          <w:instrText>PAGE   \* MERGEFORMAT</w:instrText>
        </w:r>
        <w:r w:rsidRPr="005C659A">
          <w:rPr>
            <w:rFonts w:ascii="Times New Roman" w:hAnsi="Times New Roman" w:cs="Times New Roman"/>
          </w:rPr>
          <w:fldChar w:fldCharType="separate"/>
        </w:r>
        <w:r w:rsidR="00803060" w:rsidRPr="00803060">
          <w:rPr>
            <w:rFonts w:ascii="Times New Roman" w:hAnsi="Times New Roman" w:cs="Times New Roman"/>
            <w:noProof/>
            <w:lang w:val="zh-CN"/>
          </w:rPr>
          <w:t>17</w:t>
        </w:r>
        <w:r w:rsidRPr="005C659A">
          <w:rPr>
            <w:rFonts w:ascii="Times New Roman" w:hAnsi="Times New Roman" w:cs="Times New Roman"/>
          </w:rPr>
          <w:fldChar w:fldCharType="end"/>
        </w:r>
      </w:p>
    </w:sdtContent>
  </w:sdt>
  <w:p w14:paraId="762675A9" w14:textId="77777777" w:rsidR="004D7176" w:rsidRDefault="004D717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34050" w14:textId="77777777" w:rsidR="00C21A19" w:rsidRDefault="00C21A19" w:rsidP="00F727D2">
      <w:r>
        <w:separator/>
      </w:r>
    </w:p>
  </w:footnote>
  <w:footnote w:type="continuationSeparator" w:id="0">
    <w:p w14:paraId="1FDCC912" w14:textId="77777777" w:rsidR="00C21A19" w:rsidRDefault="00C21A19" w:rsidP="00F72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wMjA1NjA2NTA2MTVR0lEKTi0uzszPAykwrAUApF3mfSwAAAA="/>
    <w:docVar w:name="EN.Layout" w:val="&lt;ENLayout&gt;&lt;Style&gt;MDP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wet2da6paftseat08xpde9axdfst2rde55&quot;&gt;大论文投稿&lt;record-ids&gt;&lt;item&gt;5&lt;/item&gt;&lt;item&gt;9&lt;/item&gt;&lt;item&gt;11&lt;/item&gt;&lt;item&gt;22&lt;/item&gt;&lt;item&gt;29&lt;/item&gt;&lt;item&gt;50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/record-ids&gt;&lt;/item&gt;&lt;/Libraries&gt;"/>
  </w:docVars>
  <w:rsids>
    <w:rsidRoot w:val="00981945"/>
    <w:rsid w:val="00014E40"/>
    <w:rsid w:val="0003219D"/>
    <w:rsid w:val="000709F9"/>
    <w:rsid w:val="00075362"/>
    <w:rsid w:val="0008615B"/>
    <w:rsid w:val="000A0101"/>
    <w:rsid w:val="000A7C73"/>
    <w:rsid w:val="000B0857"/>
    <w:rsid w:val="000B2337"/>
    <w:rsid w:val="000B607B"/>
    <w:rsid w:val="000C1923"/>
    <w:rsid w:val="000D1EF5"/>
    <w:rsid w:val="001030E1"/>
    <w:rsid w:val="0010450B"/>
    <w:rsid w:val="0011731B"/>
    <w:rsid w:val="00123E2B"/>
    <w:rsid w:val="001249EB"/>
    <w:rsid w:val="00135E3D"/>
    <w:rsid w:val="00143712"/>
    <w:rsid w:val="001455E2"/>
    <w:rsid w:val="00154CBE"/>
    <w:rsid w:val="001728A9"/>
    <w:rsid w:val="00176AA9"/>
    <w:rsid w:val="00186F7E"/>
    <w:rsid w:val="00190393"/>
    <w:rsid w:val="0019483C"/>
    <w:rsid w:val="001970F4"/>
    <w:rsid w:val="001A44C5"/>
    <w:rsid w:val="001B63F6"/>
    <w:rsid w:val="001C0208"/>
    <w:rsid w:val="001D00A3"/>
    <w:rsid w:val="001D1B36"/>
    <w:rsid w:val="001E657D"/>
    <w:rsid w:val="001F5A9B"/>
    <w:rsid w:val="00205300"/>
    <w:rsid w:val="00212522"/>
    <w:rsid w:val="00270E9D"/>
    <w:rsid w:val="002739CA"/>
    <w:rsid w:val="002B4443"/>
    <w:rsid w:val="002D154F"/>
    <w:rsid w:val="002D4252"/>
    <w:rsid w:val="003123F7"/>
    <w:rsid w:val="00315251"/>
    <w:rsid w:val="00321129"/>
    <w:rsid w:val="00393E98"/>
    <w:rsid w:val="003A2A5D"/>
    <w:rsid w:val="003B7A02"/>
    <w:rsid w:val="003C28BA"/>
    <w:rsid w:val="003C574F"/>
    <w:rsid w:val="003D4231"/>
    <w:rsid w:val="003E0C78"/>
    <w:rsid w:val="003E321C"/>
    <w:rsid w:val="003E690B"/>
    <w:rsid w:val="003F0AFA"/>
    <w:rsid w:val="00422ECB"/>
    <w:rsid w:val="00427F75"/>
    <w:rsid w:val="00434CD8"/>
    <w:rsid w:val="004407C9"/>
    <w:rsid w:val="00447855"/>
    <w:rsid w:val="00451FD7"/>
    <w:rsid w:val="004D7176"/>
    <w:rsid w:val="00501C31"/>
    <w:rsid w:val="005027B9"/>
    <w:rsid w:val="005160E3"/>
    <w:rsid w:val="0054502E"/>
    <w:rsid w:val="005454FE"/>
    <w:rsid w:val="00570912"/>
    <w:rsid w:val="0059013B"/>
    <w:rsid w:val="00593CC5"/>
    <w:rsid w:val="005B65C7"/>
    <w:rsid w:val="005C659A"/>
    <w:rsid w:val="005D570F"/>
    <w:rsid w:val="005D6960"/>
    <w:rsid w:val="005D7768"/>
    <w:rsid w:val="005E764F"/>
    <w:rsid w:val="005F2064"/>
    <w:rsid w:val="00614AF2"/>
    <w:rsid w:val="006264DD"/>
    <w:rsid w:val="00627205"/>
    <w:rsid w:val="00634868"/>
    <w:rsid w:val="00646FE3"/>
    <w:rsid w:val="00653E65"/>
    <w:rsid w:val="00667935"/>
    <w:rsid w:val="00675B52"/>
    <w:rsid w:val="0069214C"/>
    <w:rsid w:val="006B51B6"/>
    <w:rsid w:val="006C04E3"/>
    <w:rsid w:val="006D76BD"/>
    <w:rsid w:val="006F117F"/>
    <w:rsid w:val="006F3A17"/>
    <w:rsid w:val="006F71DB"/>
    <w:rsid w:val="007004D5"/>
    <w:rsid w:val="007354CE"/>
    <w:rsid w:val="007516C8"/>
    <w:rsid w:val="00751B1B"/>
    <w:rsid w:val="007608C1"/>
    <w:rsid w:val="007731CA"/>
    <w:rsid w:val="00782CAF"/>
    <w:rsid w:val="00784EF4"/>
    <w:rsid w:val="007947DC"/>
    <w:rsid w:val="007A22FC"/>
    <w:rsid w:val="007B4182"/>
    <w:rsid w:val="007D6798"/>
    <w:rsid w:val="007F1B8D"/>
    <w:rsid w:val="007F7FBD"/>
    <w:rsid w:val="00803060"/>
    <w:rsid w:val="008074EA"/>
    <w:rsid w:val="008147B6"/>
    <w:rsid w:val="0083468C"/>
    <w:rsid w:val="008609F7"/>
    <w:rsid w:val="00861531"/>
    <w:rsid w:val="00875851"/>
    <w:rsid w:val="00880EBF"/>
    <w:rsid w:val="00897B68"/>
    <w:rsid w:val="008A35F2"/>
    <w:rsid w:val="008B1F80"/>
    <w:rsid w:val="008E1411"/>
    <w:rsid w:val="00901615"/>
    <w:rsid w:val="00903C4E"/>
    <w:rsid w:val="00912695"/>
    <w:rsid w:val="00916452"/>
    <w:rsid w:val="00917EE0"/>
    <w:rsid w:val="00917FF9"/>
    <w:rsid w:val="00927292"/>
    <w:rsid w:val="00932F12"/>
    <w:rsid w:val="00941FD4"/>
    <w:rsid w:val="009560C5"/>
    <w:rsid w:val="00981945"/>
    <w:rsid w:val="009D34A5"/>
    <w:rsid w:val="00A03AAC"/>
    <w:rsid w:val="00A530BC"/>
    <w:rsid w:val="00A667F7"/>
    <w:rsid w:val="00A71EDC"/>
    <w:rsid w:val="00A72CE1"/>
    <w:rsid w:val="00AB4697"/>
    <w:rsid w:val="00AC3296"/>
    <w:rsid w:val="00AE3614"/>
    <w:rsid w:val="00AE6694"/>
    <w:rsid w:val="00B06A69"/>
    <w:rsid w:val="00B342C1"/>
    <w:rsid w:val="00BA3BB0"/>
    <w:rsid w:val="00BB7379"/>
    <w:rsid w:val="00BC2BA4"/>
    <w:rsid w:val="00BC457A"/>
    <w:rsid w:val="00BC599D"/>
    <w:rsid w:val="00BE1630"/>
    <w:rsid w:val="00BE3816"/>
    <w:rsid w:val="00BF2036"/>
    <w:rsid w:val="00C126E0"/>
    <w:rsid w:val="00C21A19"/>
    <w:rsid w:val="00C462BE"/>
    <w:rsid w:val="00C52D79"/>
    <w:rsid w:val="00C67F43"/>
    <w:rsid w:val="00C75776"/>
    <w:rsid w:val="00CA6CF1"/>
    <w:rsid w:val="00CB0160"/>
    <w:rsid w:val="00CB2114"/>
    <w:rsid w:val="00CC00C9"/>
    <w:rsid w:val="00CC0476"/>
    <w:rsid w:val="00CD6FC1"/>
    <w:rsid w:val="00CE277A"/>
    <w:rsid w:val="00CE687E"/>
    <w:rsid w:val="00CF04E2"/>
    <w:rsid w:val="00CF32F8"/>
    <w:rsid w:val="00D304EF"/>
    <w:rsid w:val="00D3487B"/>
    <w:rsid w:val="00D83E2F"/>
    <w:rsid w:val="00DB4541"/>
    <w:rsid w:val="00DD6AFB"/>
    <w:rsid w:val="00E03685"/>
    <w:rsid w:val="00E358FF"/>
    <w:rsid w:val="00E407B1"/>
    <w:rsid w:val="00EC0154"/>
    <w:rsid w:val="00ED243B"/>
    <w:rsid w:val="00F36DB6"/>
    <w:rsid w:val="00F727D2"/>
    <w:rsid w:val="00FB751C"/>
    <w:rsid w:val="00FB7DB4"/>
    <w:rsid w:val="00FC51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5C2D3"/>
  <w15:docId w15:val="{E5BABBEE-979D-4857-B7B7-609EED22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B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65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2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27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2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27D2"/>
    <w:rPr>
      <w:sz w:val="18"/>
      <w:szCs w:val="18"/>
    </w:rPr>
  </w:style>
  <w:style w:type="paragraph" w:styleId="a8">
    <w:name w:val="List Paragraph"/>
    <w:basedOn w:val="a"/>
    <w:uiPriority w:val="34"/>
    <w:qFormat/>
    <w:rsid w:val="000B607B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462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462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462BE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462BE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8609F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609F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E657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E657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E657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1E657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E657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MDPI14history">
    <w:name w:val="MDPI_1.4_history"/>
    <w:basedOn w:val="a"/>
    <w:next w:val="a"/>
    <w:qFormat/>
    <w:rsid w:val="000C1923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F8723-3149-4A66-95BE-B4D11CB88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927</Words>
  <Characters>22388</Characters>
  <Application>Microsoft Office Word</Application>
  <DocSecurity>0</DocSecurity>
  <Lines>186</Lines>
  <Paragraphs>52</Paragraphs>
  <ScaleCrop>false</ScaleCrop>
  <Company/>
  <LinksUpToDate>false</LinksUpToDate>
  <CharactersWithSpaces>2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韵漪</dc:creator>
  <cp:lastModifiedBy>谢 韵漪</cp:lastModifiedBy>
  <cp:revision>4</cp:revision>
  <dcterms:created xsi:type="dcterms:W3CDTF">2021-09-02T08:50:00Z</dcterms:created>
  <dcterms:modified xsi:type="dcterms:W3CDTF">2021-09-13T15:30:00Z</dcterms:modified>
</cp:coreProperties>
</file>